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E8405" w14:textId="59EEE77C" w:rsidR="00B03576" w:rsidRDefault="002D2BA5" w:rsidP="00B035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2BA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31A48" w:rsidRPr="002D2BA5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31A48">
        <w:rPr>
          <w:rFonts w:ascii="Times New Roman" w:hAnsi="Times New Roman" w:cs="Times New Roman"/>
          <w:sz w:val="24"/>
          <w:szCs w:val="24"/>
        </w:rPr>
        <w:t xml:space="preserve"> </w:t>
      </w:r>
      <w:r w:rsidR="00B03576">
        <w:rPr>
          <w:rFonts w:ascii="Times New Roman" w:hAnsi="Times New Roman" w:cs="Times New Roman"/>
          <w:sz w:val="24"/>
          <w:szCs w:val="24"/>
        </w:rPr>
        <w:t>S</w:t>
      </w:r>
      <w:r w:rsidR="00B03576" w:rsidRPr="00E67A60">
        <w:rPr>
          <w:rFonts w:ascii="Times New Roman" w:hAnsi="Times New Roman" w:cs="Times New Roman"/>
          <w:sz w:val="24"/>
          <w:szCs w:val="24"/>
        </w:rPr>
        <w:t xml:space="preserve">elected drugs for screening </w:t>
      </w:r>
      <w:r w:rsidR="00B03576">
        <w:rPr>
          <w:rFonts w:ascii="Times New Roman" w:hAnsi="Times New Roman" w:cs="Times New Roman"/>
          <w:sz w:val="24"/>
          <w:szCs w:val="24"/>
        </w:rPr>
        <w:t xml:space="preserve">against protein guaA and metG </w:t>
      </w:r>
      <w:r w:rsidR="00B03576" w:rsidRPr="00E67A60">
        <w:rPr>
          <w:rFonts w:ascii="Times New Roman" w:hAnsi="Times New Roman" w:cs="Times New Roman"/>
          <w:sz w:val="24"/>
          <w:szCs w:val="24"/>
        </w:rPr>
        <w:t>along with their references</w:t>
      </w:r>
      <w:r w:rsidR="00B03576">
        <w:rPr>
          <w:rFonts w:ascii="Times New Roman" w:hAnsi="Times New Roman" w:cs="Times New Roman"/>
          <w:sz w:val="24"/>
          <w:szCs w:val="24"/>
        </w:rPr>
        <w:t>.</w:t>
      </w:r>
    </w:p>
    <w:p w14:paraId="46268B1C" w14:textId="4FB37E6C" w:rsidR="0023586B" w:rsidRPr="006656F8" w:rsidRDefault="0023586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5"/>
        <w:gridCol w:w="2226"/>
        <w:gridCol w:w="3839"/>
      </w:tblGrid>
      <w:tr w:rsidR="002F6480" w:rsidRPr="006656F8" w14:paraId="3A08B369" w14:textId="77777777" w:rsidTr="00F017E4">
        <w:tc>
          <w:tcPr>
            <w:tcW w:w="1115" w:type="dxa"/>
          </w:tcPr>
          <w:p w14:paraId="45C0F04C" w14:textId="39C0D7FB" w:rsidR="002F6480" w:rsidRPr="006656F8" w:rsidRDefault="002F648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.No</w:t>
            </w:r>
            <w:proofErr w:type="gramEnd"/>
          </w:p>
        </w:tc>
        <w:tc>
          <w:tcPr>
            <w:tcW w:w="2226" w:type="dxa"/>
          </w:tcPr>
          <w:p w14:paraId="15CF7C5D" w14:textId="5E91F1BD" w:rsidR="002F6480" w:rsidRPr="006656F8" w:rsidRDefault="002F648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pound name</w:t>
            </w:r>
          </w:p>
        </w:tc>
        <w:tc>
          <w:tcPr>
            <w:tcW w:w="3839" w:type="dxa"/>
          </w:tcPr>
          <w:p w14:paraId="53E2ACB6" w14:textId="451A3696" w:rsidR="002F6480" w:rsidRPr="006656F8" w:rsidRDefault="002F6480" w:rsidP="0023586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2F6480" w:rsidRPr="006656F8" w14:paraId="790D4B5B" w14:textId="77777777" w:rsidTr="00F017E4">
        <w:tc>
          <w:tcPr>
            <w:tcW w:w="1115" w:type="dxa"/>
          </w:tcPr>
          <w:p w14:paraId="30877B6D" w14:textId="362A85F6" w:rsidR="002F6480" w:rsidRPr="006656F8" w:rsidRDefault="002F648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26" w:type="dxa"/>
          </w:tcPr>
          <w:p w14:paraId="1C927C13" w14:textId="405CE4CE" w:rsidR="002F6480" w:rsidRPr="006656F8" w:rsidRDefault="002F648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fumafungin</w:t>
            </w:r>
          </w:p>
        </w:tc>
        <w:tc>
          <w:tcPr>
            <w:tcW w:w="3839" w:type="dxa"/>
          </w:tcPr>
          <w:p w14:paraId="4E67A40C" w14:textId="7E57F311" w:rsidR="002F6480" w:rsidRPr="006656F8" w:rsidRDefault="002F6480" w:rsidP="002F648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Pelaez, F.; Cabello, A.; Platas, G.; </w:t>
            </w:r>
            <w:proofErr w:type="spellStart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íez</w:t>
            </w:r>
            <w:proofErr w:type="spellEnd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M.T.; Del Val, A.G.; Basilio, A.; </w:t>
            </w:r>
            <w:proofErr w:type="spellStart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rtán</w:t>
            </w:r>
            <w:proofErr w:type="spellEnd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I.; Vicente, F.; Bills, G.F.; Giacobbe, R.A.; et al. The discovery of enfumafungin, a novel antifungal compound produced by an endophytic </w:t>
            </w:r>
            <w:proofErr w:type="spellStart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ormonema</w:t>
            </w:r>
            <w:proofErr w:type="spellEnd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species biological activity and taxonomy of the producing organisms. Syst. Appl. </w:t>
            </w:r>
            <w:proofErr w:type="spellStart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crobiol</w:t>
            </w:r>
            <w:proofErr w:type="spellEnd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  <w:r w:rsidRPr="006656F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00</w:t>
            </w:r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23, 333–343. </w:t>
            </w:r>
          </w:p>
        </w:tc>
      </w:tr>
      <w:tr w:rsidR="002F6480" w:rsidRPr="006656F8" w14:paraId="6DC873FF" w14:textId="77777777" w:rsidTr="00F017E4">
        <w:tc>
          <w:tcPr>
            <w:tcW w:w="1115" w:type="dxa"/>
          </w:tcPr>
          <w:p w14:paraId="217CDF5B" w14:textId="1861F6AD" w:rsidR="002F6480" w:rsidRPr="006656F8" w:rsidRDefault="002F648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26" w:type="dxa"/>
          </w:tcPr>
          <w:p w14:paraId="0E10CA96" w14:textId="5896D478" w:rsidR="002F6480" w:rsidRPr="006656F8" w:rsidRDefault="002F648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Favolon</w:t>
            </w:r>
            <w:proofErr w:type="spellEnd"/>
          </w:p>
        </w:tc>
        <w:tc>
          <w:tcPr>
            <w:tcW w:w="3839" w:type="dxa"/>
          </w:tcPr>
          <w:p w14:paraId="1D0AA71C" w14:textId="77777777" w:rsidR="002F6480" w:rsidRPr="006656F8" w:rsidRDefault="002F6480" w:rsidP="0023586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hepkirui, C.; Richter, C.; </w:t>
            </w:r>
            <w:proofErr w:type="spellStart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tasyoh</w:t>
            </w:r>
            <w:proofErr w:type="spellEnd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J.C.; Stadler, M. Monochlorinated </w:t>
            </w:r>
            <w:proofErr w:type="spellStart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locerins</w:t>
            </w:r>
            <w:proofErr w:type="spellEnd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–D and 9-oxostrobilurin derivatives from the</w:t>
            </w:r>
          </w:p>
          <w:p w14:paraId="4A9268BA" w14:textId="1CC2F5AF" w:rsidR="002F6480" w:rsidRPr="006656F8" w:rsidRDefault="002F6480" w:rsidP="00235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basidiomycete </w:t>
            </w:r>
            <w:proofErr w:type="spellStart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avolaschia</w:t>
            </w:r>
            <w:proofErr w:type="spellEnd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locera</w:t>
            </w:r>
            <w:proofErr w:type="spellEnd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. Phytochemistry </w:t>
            </w:r>
            <w:r w:rsidRPr="006656F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6</w:t>
            </w:r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132, 95–101. </w:t>
            </w:r>
          </w:p>
        </w:tc>
      </w:tr>
      <w:tr w:rsidR="002F6480" w:rsidRPr="006656F8" w14:paraId="2F115B0C" w14:textId="77777777" w:rsidTr="00F017E4">
        <w:tc>
          <w:tcPr>
            <w:tcW w:w="1115" w:type="dxa"/>
          </w:tcPr>
          <w:p w14:paraId="1CA7CA58" w14:textId="032CFBFD" w:rsidR="002F6480" w:rsidRPr="006656F8" w:rsidRDefault="004F4127" w:rsidP="0023586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226" w:type="dxa"/>
          </w:tcPr>
          <w:p w14:paraId="3CEAF336" w14:textId="357A3622" w:rsidR="002F6480" w:rsidRPr="006656F8" w:rsidRDefault="002F6480" w:rsidP="00235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Rubrolide</w:t>
            </w:r>
            <w:proofErr w:type="spellEnd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</w:t>
            </w:r>
          </w:p>
        </w:tc>
        <w:tc>
          <w:tcPr>
            <w:tcW w:w="3839" w:type="dxa"/>
          </w:tcPr>
          <w:p w14:paraId="1B684093" w14:textId="77777777" w:rsidR="002F6480" w:rsidRPr="006656F8" w:rsidRDefault="002F6480" w:rsidP="0023586B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Zhu, T.; Chen, Z.; Liu, P.; Wang, Y.; Xin, Z.; Zhu, W. New </w:t>
            </w:r>
            <w:proofErr w:type="spellStart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ubrolides</w:t>
            </w:r>
            <w:proofErr w:type="spellEnd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from the marine-derived fungus Aspergillus </w:t>
            </w:r>
            <w:proofErr w:type="spellStart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erreus</w:t>
            </w:r>
            <w:proofErr w:type="spellEnd"/>
          </w:p>
          <w:p w14:paraId="7E697744" w14:textId="56DCF89B" w:rsidR="002F6480" w:rsidRPr="006656F8" w:rsidRDefault="002F6480" w:rsidP="00235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OUCMDZ-1925. J. </w:t>
            </w:r>
            <w:proofErr w:type="spellStart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tibiot</w:t>
            </w:r>
            <w:proofErr w:type="spellEnd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  <w:r w:rsidRPr="006656F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4</w:t>
            </w:r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67, 315–318. </w:t>
            </w:r>
          </w:p>
        </w:tc>
      </w:tr>
      <w:tr w:rsidR="002F6480" w:rsidRPr="006656F8" w14:paraId="0FE9BB9F" w14:textId="77777777" w:rsidTr="00F017E4">
        <w:tc>
          <w:tcPr>
            <w:tcW w:w="1115" w:type="dxa"/>
          </w:tcPr>
          <w:p w14:paraId="54227DBE" w14:textId="77503070" w:rsidR="002F6480" w:rsidRPr="006656F8" w:rsidRDefault="004F4127" w:rsidP="0023586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226" w:type="dxa"/>
          </w:tcPr>
          <w:p w14:paraId="7016AFEE" w14:textId="73453030" w:rsidR="002F6480" w:rsidRPr="006656F8" w:rsidRDefault="002F6480" w:rsidP="00235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isin A</w:t>
            </w:r>
          </w:p>
        </w:tc>
        <w:tc>
          <w:tcPr>
            <w:tcW w:w="3839" w:type="dxa"/>
          </w:tcPr>
          <w:p w14:paraId="4FEEAA3A" w14:textId="77777777" w:rsidR="002F6480" w:rsidRPr="006656F8" w:rsidRDefault="002F6480" w:rsidP="00F93193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roll, J.; Draper, L.A.; O’Connor, P.M.; Coffey, A.; Hill, C.; Ross, R.P.; Cotter, P.D.; O’Mahony, J. Comparison of the activities</w:t>
            </w:r>
          </w:p>
          <w:p w14:paraId="42CB64E0" w14:textId="06D2D15D" w:rsidR="002F6480" w:rsidRPr="006656F8" w:rsidRDefault="002F6480" w:rsidP="002F648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of the </w:t>
            </w:r>
            <w:proofErr w:type="spellStart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antibiotics</w:t>
            </w:r>
            <w:proofErr w:type="spellEnd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nisin and </w:t>
            </w:r>
            <w:proofErr w:type="spellStart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acticin</w:t>
            </w:r>
            <w:proofErr w:type="spellEnd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3147 against clinically significant mycobacteria. Int. J. </w:t>
            </w:r>
            <w:proofErr w:type="spellStart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timicrob</w:t>
            </w:r>
            <w:proofErr w:type="spellEnd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. Agents </w:t>
            </w:r>
            <w:r w:rsidRPr="006656F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0</w:t>
            </w:r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36, 132–136.</w:t>
            </w:r>
          </w:p>
        </w:tc>
      </w:tr>
      <w:tr w:rsidR="002F6480" w:rsidRPr="006656F8" w14:paraId="15624D74" w14:textId="77777777" w:rsidTr="00F017E4">
        <w:tc>
          <w:tcPr>
            <w:tcW w:w="1115" w:type="dxa"/>
          </w:tcPr>
          <w:p w14:paraId="18791740" w14:textId="135E05D6" w:rsidR="002F6480" w:rsidRPr="006656F8" w:rsidRDefault="004F4127" w:rsidP="0023586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226" w:type="dxa"/>
          </w:tcPr>
          <w:p w14:paraId="2048F903" w14:textId="50A43898" w:rsidR="002F6480" w:rsidRPr="006656F8" w:rsidRDefault="002F6480" w:rsidP="00235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adimicins</w:t>
            </w:r>
            <w:proofErr w:type="spellEnd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, B, C</w:t>
            </w:r>
          </w:p>
        </w:tc>
        <w:tc>
          <w:tcPr>
            <w:tcW w:w="3839" w:type="dxa"/>
          </w:tcPr>
          <w:p w14:paraId="4A7F6C15" w14:textId="1F3BD108" w:rsidR="002F6480" w:rsidRPr="006656F8" w:rsidRDefault="002F6480" w:rsidP="002F648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omita, K.; Nishio, M.; </w:t>
            </w:r>
            <w:proofErr w:type="spellStart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aitoh</w:t>
            </w:r>
            <w:proofErr w:type="spellEnd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K.; Yamamoto, H.; Hoshino, Y.; </w:t>
            </w:r>
            <w:proofErr w:type="spellStart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hkuma</w:t>
            </w:r>
            <w:proofErr w:type="spellEnd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H.; Konishi, M.; Miyaki, T.; Oki, T. </w:t>
            </w:r>
            <w:proofErr w:type="spellStart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adimicins</w:t>
            </w:r>
            <w:proofErr w:type="spellEnd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, B and C: New antifungal antibiotics. I. Taxonomy, production, isolation and </w:t>
            </w:r>
            <w:proofErr w:type="spellStart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hysico</w:t>
            </w:r>
            <w:proofErr w:type="spellEnd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-chemical properties. J. </w:t>
            </w:r>
            <w:proofErr w:type="spellStart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tibiot</w:t>
            </w:r>
            <w:proofErr w:type="spellEnd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  <w:r w:rsidRPr="006656F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90</w:t>
            </w:r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43, 755–762.</w:t>
            </w:r>
          </w:p>
        </w:tc>
      </w:tr>
      <w:tr w:rsidR="002F6480" w:rsidRPr="006656F8" w14:paraId="5641175E" w14:textId="77777777" w:rsidTr="00F017E4">
        <w:tc>
          <w:tcPr>
            <w:tcW w:w="1115" w:type="dxa"/>
          </w:tcPr>
          <w:p w14:paraId="7B006C73" w14:textId="78A9990E" w:rsidR="002F6480" w:rsidRPr="006656F8" w:rsidRDefault="004F4127" w:rsidP="0023586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226" w:type="dxa"/>
          </w:tcPr>
          <w:p w14:paraId="1FC378E9" w14:textId="787DBE13" w:rsidR="002F6480" w:rsidRPr="006656F8" w:rsidRDefault="002F6480" w:rsidP="00235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Purpuromycin</w:t>
            </w:r>
            <w:proofErr w:type="spellEnd"/>
          </w:p>
        </w:tc>
        <w:tc>
          <w:tcPr>
            <w:tcW w:w="3839" w:type="dxa"/>
          </w:tcPr>
          <w:p w14:paraId="122CA84C" w14:textId="1A7A0462" w:rsidR="002F6480" w:rsidRPr="006656F8" w:rsidRDefault="002F6480" w:rsidP="00235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Kerr, J.R. Bacterial inhibition of fungal growth and pathogenicity. </w:t>
            </w:r>
            <w:proofErr w:type="spellStart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crob</w:t>
            </w:r>
            <w:proofErr w:type="spellEnd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. Ecol. Health Dis. </w:t>
            </w:r>
            <w:r w:rsidRPr="006656F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999</w:t>
            </w: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11, 129–142.</w:t>
            </w:r>
          </w:p>
        </w:tc>
      </w:tr>
      <w:tr w:rsidR="002F6480" w:rsidRPr="006656F8" w14:paraId="6EB98D48" w14:textId="77777777" w:rsidTr="00F017E4">
        <w:tc>
          <w:tcPr>
            <w:tcW w:w="1115" w:type="dxa"/>
          </w:tcPr>
          <w:p w14:paraId="52D7F988" w14:textId="486DB2F0" w:rsidR="002F6480" w:rsidRPr="006656F8" w:rsidRDefault="004F4127" w:rsidP="0023586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226" w:type="dxa"/>
          </w:tcPr>
          <w:p w14:paraId="1A936328" w14:textId="7CE6F4C1" w:rsidR="002F6480" w:rsidRPr="006656F8" w:rsidRDefault="002F6480" w:rsidP="002358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ihumicin</w:t>
            </w:r>
            <w:proofErr w:type="spellEnd"/>
          </w:p>
        </w:tc>
        <w:tc>
          <w:tcPr>
            <w:tcW w:w="3839" w:type="dxa"/>
          </w:tcPr>
          <w:p w14:paraId="46E72C79" w14:textId="77777777" w:rsidR="002F6480" w:rsidRPr="006656F8" w:rsidRDefault="002F6480" w:rsidP="00783805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oumehira</w:t>
            </w:r>
            <w:proofErr w:type="spellEnd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A.Z.; El-</w:t>
            </w:r>
            <w:proofErr w:type="spellStart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nshasy</w:t>
            </w:r>
            <w:proofErr w:type="spellEnd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 H.A.; Hacene, H.; Elsayed, E.A.; Aziz, R.; Park, E.Y. Recent progress on the development of</w:t>
            </w:r>
          </w:p>
          <w:p w14:paraId="623D8F91" w14:textId="1DA4475F" w:rsidR="002F6480" w:rsidRPr="006656F8" w:rsidRDefault="002F6480" w:rsidP="007838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antibiotics from the genus </w:t>
            </w:r>
            <w:proofErr w:type="spellStart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icromonospora</w:t>
            </w:r>
            <w:proofErr w:type="spellEnd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  <w:proofErr w:type="spellStart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iotechnol</w:t>
            </w:r>
            <w:proofErr w:type="spellEnd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. Bioprocess Eng. </w:t>
            </w:r>
            <w:r w:rsidRPr="006656F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16</w:t>
            </w:r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21, 199–223. </w:t>
            </w:r>
          </w:p>
        </w:tc>
      </w:tr>
      <w:tr w:rsidR="002F6480" w:rsidRPr="006656F8" w14:paraId="2EF680FD" w14:textId="77777777" w:rsidTr="00F017E4">
        <w:tc>
          <w:tcPr>
            <w:tcW w:w="1115" w:type="dxa"/>
          </w:tcPr>
          <w:p w14:paraId="43848E49" w14:textId="60EAC947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8</w:t>
            </w:r>
          </w:p>
        </w:tc>
        <w:tc>
          <w:tcPr>
            <w:tcW w:w="2226" w:type="dxa"/>
          </w:tcPr>
          <w:p w14:paraId="1DCDCA7B" w14:textId="142768F2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Azoxybacilin</w:t>
            </w:r>
            <w:proofErr w:type="spellEnd"/>
          </w:p>
          <w:p w14:paraId="31FE2CCD" w14:textId="4ADD9FC5" w:rsidR="002F6480" w:rsidRPr="006656F8" w:rsidRDefault="002F6480" w:rsidP="00F017E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9" w:type="dxa"/>
          </w:tcPr>
          <w:p w14:paraId="099B897F" w14:textId="08992A76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Kerr, J.R. Bacterial inhibition of fungal growth and pathogenicity. </w:t>
            </w:r>
            <w:proofErr w:type="spellStart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crob</w:t>
            </w:r>
            <w:proofErr w:type="spellEnd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. Ecol. Health Dis. </w:t>
            </w:r>
            <w:r w:rsidRPr="006656F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999</w:t>
            </w: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11, 129–142.</w:t>
            </w:r>
          </w:p>
        </w:tc>
      </w:tr>
      <w:tr w:rsidR="002F6480" w:rsidRPr="006656F8" w14:paraId="177B5719" w14:textId="77777777" w:rsidTr="00F017E4">
        <w:tc>
          <w:tcPr>
            <w:tcW w:w="1115" w:type="dxa"/>
          </w:tcPr>
          <w:p w14:paraId="241DEC25" w14:textId="56B01EBC" w:rsidR="002F6480" w:rsidRPr="006656F8" w:rsidRDefault="004F4127" w:rsidP="00F017E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226" w:type="dxa"/>
          </w:tcPr>
          <w:p w14:paraId="5F099618" w14:textId="7E13119D" w:rsidR="002F6480" w:rsidRPr="006656F8" w:rsidRDefault="002F6480" w:rsidP="00F017E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ispentacin</w:t>
            </w:r>
            <w:proofErr w:type="spellEnd"/>
          </w:p>
        </w:tc>
        <w:tc>
          <w:tcPr>
            <w:tcW w:w="3839" w:type="dxa"/>
          </w:tcPr>
          <w:p w14:paraId="4AF0EB2F" w14:textId="1F671300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Kerr, J.R. Bacterial inhibition of fungal growth and pathogenicity. </w:t>
            </w:r>
            <w:proofErr w:type="spellStart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crob</w:t>
            </w:r>
            <w:proofErr w:type="spellEnd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. Ecol. Health Dis. </w:t>
            </w:r>
            <w:r w:rsidRPr="006656F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999</w:t>
            </w: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, 11, 129–142.</w:t>
            </w:r>
          </w:p>
        </w:tc>
      </w:tr>
      <w:tr w:rsidR="002F6480" w:rsidRPr="006656F8" w14:paraId="1A8BD2FA" w14:textId="77777777" w:rsidTr="00F017E4">
        <w:tc>
          <w:tcPr>
            <w:tcW w:w="1115" w:type="dxa"/>
          </w:tcPr>
          <w:p w14:paraId="0057EB78" w14:textId="2066DA6A" w:rsidR="002F6480" w:rsidRPr="006656F8" w:rsidRDefault="004F4127" w:rsidP="00F017E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226" w:type="dxa"/>
          </w:tcPr>
          <w:p w14:paraId="48CE1FFE" w14:textId="5AAEFD00" w:rsidR="002F6480" w:rsidRPr="006656F8" w:rsidRDefault="002F6480" w:rsidP="00F017E4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h 37137</w:t>
            </w:r>
          </w:p>
        </w:tc>
        <w:tc>
          <w:tcPr>
            <w:tcW w:w="3839" w:type="dxa"/>
          </w:tcPr>
          <w:p w14:paraId="57F62F92" w14:textId="47464DA3" w:rsidR="002F6480" w:rsidRPr="006656F8" w:rsidRDefault="002F6480" w:rsidP="002F648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Schwartz, R.E.; Giacobbe, R.A.; Monaghan, R.L. L-671,329, a new antifungal agent. I. Fermentation and isolation. J. </w:t>
            </w:r>
            <w:proofErr w:type="spellStart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tibiot</w:t>
            </w:r>
            <w:proofErr w:type="spellEnd"/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  <w:r w:rsidRPr="006656F8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89</w:t>
            </w:r>
            <w:r w:rsidRPr="006656F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42, 163–167. </w:t>
            </w:r>
          </w:p>
        </w:tc>
      </w:tr>
      <w:tr w:rsidR="002F6480" w:rsidRPr="006656F8" w14:paraId="067D76DA" w14:textId="77777777" w:rsidTr="00F017E4">
        <w:tc>
          <w:tcPr>
            <w:tcW w:w="1115" w:type="dxa"/>
          </w:tcPr>
          <w:p w14:paraId="3EEE08ED" w14:textId="3B0C41B3" w:rsidR="002F6480" w:rsidRPr="006656F8" w:rsidRDefault="004F4127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F6480" w:rsidRPr="006656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26" w:type="dxa"/>
          </w:tcPr>
          <w:p w14:paraId="4DB4100A" w14:textId="2864766F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 xml:space="preserve">2-Butanone </w:t>
            </w:r>
          </w:p>
          <w:p w14:paraId="468B1C4C" w14:textId="77777777" w:rsidR="002F6480" w:rsidRPr="006656F8" w:rsidRDefault="002F6480" w:rsidP="00F017E4">
            <w:pPr>
              <w:rPr>
                <w:rFonts w:ascii="Times New Roman" w:hAnsi="Times New Roman" w:cs="Times New Roman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3839" w:type="dxa"/>
          </w:tcPr>
          <w:p w14:paraId="61C966E6" w14:textId="77D150CE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Garrido, A., Atencio, L.A., Bethancourt, R., Bethancourt, A., Guzmán, H., Gutiérrez, M. and Durant-Archibold, A.A., 2020. Antibacterial Activity of Volatile Organic Compounds Produced by the Octocoral-Associated Bacteria Bacillus sp. BO53 and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seudoalteromona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p. GA327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tibiotic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9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2), p.923.</w:t>
            </w:r>
          </w:p>
        </w:tc>
      </w:tr>
      <w:tr w:rsidR="002F6480" w:rsidRPr="006656F8" w14:paraId="21A6FEBC" w14:textId="77777777" w:rsidTr="00F017E4">
        <w:tc>
          <w:tcPr>
            <w:tcW w:w="1115" w:type="dxa"/>
          </w:tcPr>
          <w:p w14:paraId="55FBB7D1" w14:textId="41A4F360" w:rsidR="002F6480" w:rsidRPr="006656F8" w:rsidRDefault="004F4127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F6480" w:rsidRPr="006656F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26" w:type="dxa"/>
          </w:tcPr>
          <w:p w14:paraId="4ABD2D8B" w14:textId="4CD935D4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 xml:space="preserve">1-Butanol </w:t>
            </w:r>
          </w:p>
          <w:p w14:paraId="39FFE5DE" w14:textId="3FA7A88B" w:rsidR="002F6480" w:rsidRPr="006656F8" w:rsidRDefault="002F6480" w:rsidP="00F017E4">
            <w:pPr>
              <w:rPr>
                <w:rFonts w:ascii="Times New Roman" w:hAnsi="Times New Roman" w:cs="Times New Roman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3839" w:type="dxa"/>
          </w:tcPr>
          <w:p w14:paraId="29223DBB" w14:textId="0F849D3D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Garrido, A., Atencio, L.A., Bethancourt, R., Bethancourt, A., Guzmán, H., Gutiérrez, M. and Durant-Archibold, A.A., 2020. Antibacterial Activity of Volatile Organic Compounds Produced by the Octocoral-Associated Bacteria Bacillus sp. BO53 and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seudoalteromona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p. GA327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tibiotic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9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2), p.923.</w:t>
            </w:r>
          </w:p>
        </w:tc>
      </w:tr>
      <w:tr w:rsidR="002F6480" w:rsidRPr="006656F8" w14:paraId="4ABE1D1E" w14:textId="77777777" w:rsidTr="00F017E4">
        <w:tc>
          <w:tcPr>
            <w:tcW w:w="1115" w:type="dxa"/>
          </w:tcPr>
          <w:p w14:paraId="3D1BC34F" w14:textId="1DB0D739" w:rsidR="002F6480" w:rsidRPr="006656F8" w:rsidRDefault="004F4127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F6480" w:rsidRPr="006656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26" w:type="dxa"/>
          </w:tcPr>
          <w:p w14:paraId="1C0E12B2" w14:textId="34C7BDB2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 xml:space="preserve">2,2,4-Trimethylpentane </w:t>
            </w:r>
          </w:p>
          <w:p w14:paraId="6162819C" w14:textId="77777777" w:rsidR="002F6480" w:rsidRPr="006656F8" w:rsidRDefault="002F6480" w:rsidP="00F017E4">
            <w:pPr>
              <w:rPr>
                <w:rFonts w:ascii="Times New Roman" w:hAnsi="Times New Roman" w:cs="Times New Roman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3839" w:type="dxa"/>
          </w:tcPr>
          <w:p w14:paraId="1B1333FC" w14:textId="6C85F149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Garrido, A., Atencio, L.A., Bethancourt, R., Bethancourt, A., Guzmán, H., Gutiérrez, M. and Durant-Archibold, A.A., 2020. Antibacterial Activity of Volatile Organic Compounds Produced by the Octocoral-Associated Bacteria Bacillus sp. BO53 and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seudoalteromona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p. GA327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tibiotic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9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2), p.923.</w:t>
            </w:r>
          </w:p>
        </w:tc>
      </w:tr>
      <w:tr w:rsidR="002F6480" w:rsidRPr="006656F8" w14:paraId="2E414C29" w14:textId="77777777" w:rsidTr="00F017E4">
        <w:tc>
          <w:tcPr>
            <w:tcW w:w="1115" w:type="dxa"/>
          </w:tcPr>
          <w:p w14:paraId="6E63ABDE" w14:textId="64A982AB" w:rsidR="002F6480" w:rsidRPr="006656F8" w:rsidRDefault="004F4127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F6480" w:rsidRPr="006656F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26" w:type="dxa"/>
          </w:tcPr>
          <w:p w14:paraId="2929F66C" w14:textId="6D207B8C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 xml:space="preserve">2-Pentanone </w:t>
            </w:r>
          </w:p>
          <w:p w14:paraId="1E99ED26" w14:textId="77777777" w:rsidR="002F6480" w:rsidRPr="006656F8" w:rsidRDefault="002F6480" w:rsidP="00F017E4">
            <w:pPr>
              <w:rPr>
                <w:rFonts w:ascii="Times New Roman" w:hAnsi="Times New Roman" w:cs="Times New Roman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3839" w:type="dxa"/>
          </w:tcPr>
          <w:p w14:paraId="122B9D61" w14:textId="25643F63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Garrido, A., Atencio, L.A., Bethancourt, R., Bethancourt, A., Guzmán, H., Gutiérrez, M. and Durant-Archibold, A.A., 2020. Antibacterial Activity of Volatile Organic Compounds Produced by the Octocoral-Associated Bacteria Bacillus sp. BO53 and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Pseudoalteromona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p.</w:t>
            </w:r>
            <w:r w:rsidR="00BD7344"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327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tibiotic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9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2), p.923.</w:t>
            </w:r>
          </w:p>
        </w:tc>
      </w:tr>
      <w:tr w:rsidR="002F6480" w:rsidRPr="006656F8" w14:paraId="0082AAC1" w14:textId="77777777" w:rsidTr="00F017E4">
        <w:tc>
          <w:tcPr>
            <w:tcW w:w="1115" w:type="dxa"/>
          </w:tcPr>
          <w:p w14:paraId="388356E1" w14:textId="5F4BBB53" w:rsidR="002F6480" w:rsidRPr="006656F8" w:rsidRDefault="004F4127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  <w:r w:rsidR="002F6480" w:rsidRPr="006656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26" w:type="dxa"/>
          </w:tcPr>
          <w:p w14:paraId="1AD291F5" w14:textId="00C55099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 xml:space="preserve">1-Pentanol </w:t>
            </w:r>
          </w:p>
          <w:p w14:paraId="21EBE1F6" w14:textId="77777777" w:rsidR="002F6480" w:rsidRPr="006656F8" w:rsidRDefault="002F6480" w:rsidP="00F017E4">
            <w:pPr>
              <w:rPr>
                <w:rFonts w:ascii="Times New Roman" w:hAnsi="Times New Roman" w:cs="Times New Roman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3839" w:type="dxa"/>
          </w:tcPr>
          <w:p w14:paraId="71485F73" w14:textId="64F42CCD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Garrido, A., Atencio, L.A., Bethancourt, R., Bethancourt, A., Guzmán, H., Gutiérrez, M. and Durant-Archibold, A.A., 2020. Antibacterial Activity of Volatile Organic Compounds Produced by the Octocoral-Associated Bacteria Bacillus sp. BO53 and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seudoalteromona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p. GA327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tibiotic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9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2), p.923.</w:t>
            </w:r>
          </w:p>
        </w:tc>
      </w:tr>
      <w:tr w:rsidR="002F6480" w:rsidRPr="006656F8" w14:paraId="249C38F7" w14:textId="77777777" w:rsidTr="00F017E4">
        <w:tc>
          <w:tcPr>
            <w:tcW w:w="1115" w:type="dxa"/>
          </w:tcPr>
          <w:p w14:paraId="3F6BEFC3" w14:textId="75FF2B75" w:rsidR="002F6480" w:rsidRPr="006656F8" w:rsidRDefault="004F4127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F6480" w:rsidRPr="006656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26" w:type="dxa"/>
          </w:tcPr>
          <w:p w14:paraId="1DF9A6FA" w14:textId="21A8DA08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 xml:space="preserve">Butyl </w:t>
            </w:r>
            <w:proofErr w:type="spellStart"/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  <w:r w:rsidRPr="006656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5DC5F04" w14:textId="306BD6FB" w:rsidR="002F6480" w:rsidRPr="006656F8" w:rsidRDefault="002F6480" w:rsidP="00F017E4">
            <w:pPr>
              <w:rPr>
                <w:rFonts w:ascii="Times New Roman" w:hAnsi="Times New Roman" w:cs="Times New Roman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3839" w:type="dxa"/>
          </w:tcPr>
          <w:p w14:paraId="4235CA3C" w14:textId="6419EFE9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Garrido, A., Atencio, L.A., Bethancourt, R., Bethancourt, A., Guzmán, H., Gutiérrez, M. and Durant-Archibold, A.A., 2020. Antibacterial Activity of Volatile Organic Compounds Produced by the Octocoral-Associated Bacteria Bacillus sp. BO53 and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seudoalteromona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p. GA327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tibiotic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9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2), p.923.</w:t>
            </w:r>
          </w:p>
        </w:tc>
      </w:tr>
      <w:tr w:rsidR="002F6480" w:rsidRPr="006656F8" w14:paraId="68332221" w14:textId="77777777" w:rsidTr="00F017E4">
        <w:tc>
          <w:tcPr>
            <w:tcW w:w="1115" w:type="dxa"/>
          </w:tcPr>
          <w:p w14:paraId="20B6B228" w14:textId="1A4D9F17" w:rsidR="002F6480" w:rsidRPr="006656F8" w:rsidRDefault="004F4127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F6480" w:rsidRPr="006656F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26" w:type="dxa"/>
          </w:tcPr>
          <w:p w14:paraId="769EA98E" w14:textId="2AD9D2B9" w:rsidR="002F6480" w:rsidRPr="006656F8" w:rsidRDefault="002F6480" w:rsidP="00F017E4">
            <w:pPr>
              <w:rPr>
                <w:rFonts w:ascii="Times New Roman" w:hAnsi="Times New Roman" w:cs="Times New Roman"/>
                <w:color w:val="C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o-Xylene</w:t>
            </w:r>
          </w:p>
        </w:tc>
        <w:tc>
          <w:tcPr>
            <w:tcW w:w="3839" w:type="dxa"/>
          </w:tcPr>
          <w:p w14:paraId="3FDBA419" w14:textId="441B6F50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Garrido, A., Atencio, L.A., Bethancourt, R., Bethancourt, A., Guzmán, H., Gutiérrez, M. and Durant-Archibold, A.A., 2020. Antibacterial Activity of Volatile Organic Compounds Produced by the Octocoral-Associated Bacteria Bacillus sp. BO53 and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seudoalteromona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p. GA327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tibiotic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9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2), p.923.</w:t>
            </w:r>
          </w:p>
        </w:tc>
      </w:tr>
      <w:tr w:rsidR="002F6480" w:rsidRPr="006656F8" w14:paraId="5F516217" w14:textId="77777777" w:rsidTr="00F017E4">
        <w:tc>
          <w:tcPr>
            <w:tcW w:w="1115" w:type="dxa"/>
          </w:tcPr>
          <w:p w14:paraId="0BFD9F36" w14:textId="4FED094A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226" w:type="dxa"/>
          </w:tcPr>
          <w:p w14:paraId="5B547489" w14:textId="5CD46D60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-Methyl-5-heptene-2-one </w:t>
            </w:r>
          </w:p>
          <w:p w14:paraId="37B31A4B" w14:textId="77777777" w:rsidR="002F6480" w:rsidRPr="006656F8" w:rsidRDefault="002F6480" w:rsidP="00F017E4">
            <w:pPr>
              <w:rPr>
                <w:rFonts w:ascii="Times New Roman" w:hAnsi="Times New Roman" w:cs="Times New Roman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3839" w:type="dxa"/>
          </w:tcPr>
          <w:p w14:paraId="6D0476E0" w14:textId="07C70F66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Garrido, A., Atencio, L.A., Bethancourt, R., Bethancourt, A., Guzmán, H., Gutiérrez, M. and Durant-Archibold, A.A., 2020. Antibacterial Activity of Volatile Organic Compounds Produced by the Octocoral-Associated Bacteria Bacillus sp. BO53 and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seudoalteromona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p. GA327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tibiotic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9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2), p.923.</w:t>
            </w:r>
          </w:p>
        </w:tc>
      </w:tr>
      <w:tr w:rsidR="002F6480" w:rsidRPr="006656F8" w14:paraId="2F7AC719" w14:textId="77777777" w:rsidTr="00F017E4">
        <w:tc>
          <w:tcPr>
            <w:tcW w:w="1115" w:type="dxa"/>
          </w:tcPr>
          <w:p w14:paraId="3D43363E" w14:textId="69BE87F2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2226" w:type="dxa"/>
          </w:tcPr>
          <w:p w14:paraId="053BC7BF" w14:textId="1BD19F8E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p-Cymene </w:t>
            </w:r>
          </w:p>
          <w:p w14:paraId="2BA4681B" w14:textId="77777777" w:rsidR="002F6480" w:rsidRPr="006656F8" w:rsidRDefault="002F6480" w:rsidP="00F017E4">
            <w:pPr>
              <w:rPr>
                <w:rFonts w:ascii="Times New Roman" w:hAnsi="Times New Roman" w:cs="Times New Roman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3839" w:type="dxa"/>
          </w:tcPr>
          <w:p w14:paraId="5D3AAFE5" w14:textId="353C077F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Garrido, A., Atencio, L.A., Bethancourt, R., Bethancourt, A., Guzmán, H., Gutiérrez, M. and Durant-Archibold, A.A., 2020. Antibacterial Activity of Volatile Organic Compounds Produced by the Octocoral-Associated Bacteria Bacillus sp. BO53 and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seudoalteromona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p. GA327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tibiotic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9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2), p.923.</w:t>
            </w:r>
          </w:p>
        </w:tc>
      </w:tr>
      <w:tr w:rsidR="002F6480" w:rsidRPr="006656F8" w14:paraId="008ADC6F" w14:textId="77777777" w:rsidTr="00F017E4">
        <w:tc>
          <w:tcPr>
            <w:tcW w:w="1115" w:type="dxa"/>
          </w:tcPr>
          <w:p w14:paraId="379E886A" w14:textId="79E6A551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226" w:type="dxa"/>
          </w:tcPr>
          <w:p w14:paraId="502610C1" w14:textId="1F184C95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Benzyl Alcohol </w:t>
            </w:r>
          </w:p>
          <w:p w14:paraId="6C61690D" w14:textId="77777777" w:rsidR="002F6480" w:rsidRPr="006656F8" w:rsidRDefault="002F6480" w:rsidP="00F017E4">
            <w:pPr>
              <w:rPr>
                <w:rFonts w:ascii="Times New Roman" w:hAnsi="Times New Roman" w:cs="Times New Roman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3839" w:type="dxa"/>
          </w:tcPr>
          <w:p w14:paraId="70081141" w14:textId="4A4CE80E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Garrido, A., Atencio, L.A., Bethancourt, R., Bethancourt, A., Guzmán, H., Gutiérrez, M. 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 xml:space="preserve">and Durant-Archibold, A.A., 2020. Antibacterial Activity of Volatile Organic Compounds Produced by the Octocoral-Associated Bacteria Bacillus sp. BO53 and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seudoalteromona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p. GA327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tibiotic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9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2), p.923.</w:t>
            </w:r>
          </w:p>
        </w:tc>
      </w:tr>
      <w:tr w:rsidR="002F6480" w:rsidRPr="006656F8" w14:paraId="281FED72" w14:textId="77777777" w:rsidTr="00F017E4">
        <w:tc>
          <w:tcPr>
            <w:tcW w:w="1115" w:type="dxa"/>
          </w:tcPr>
          <w:p w14:paraId="5F3A600A" w14:textId="07BC8281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21</w:t>
            </w:r>
          </w:p>
        </w:tc>
        <w:tc>
          <w:tcPr>
            <w:tcW w:w="2226" w:type="dxa"/>
          </w:tcPr>
          <w:p w14:paraId="7A056B25" w14:textId="57E4112B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3-Methylacetophenone </w:t>
            </w:r>
          </w:p>
          <w:p w14:paraId="54F8E185" w14:textId="1FA2B29D" w:rsidR="002F6480" w:rsidRPr="006656F8" w:rsidRDefault="002F6480" w:rsidP="00F017E4">
            <w:pPr>
              <w:rPr>
                <w:rFonts w:ascii="Times New Roman" w:hAnsi="Times New Roman" w:cs="Times New Roman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3839" w:type="dxa"/>
          </w:tcPr>
          <w:p w14:paraId="6AF084B4" w14:textId="63C73D1E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Garrido, A., Atencio, L.A., Bethancourt, R., Bethancourt, A., Guzmán, H., Gutiérrez, M. and Durant-Archibold, A.A., 2020. Antibacterial Activity of Volatile Organic Compounds Produced by the Octocoral-Associated Bacteria Bacillus sp. BO53 and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seudoalteromona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p. GA327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tibiotic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9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2), p.923.</w:t>
            </w:r>
          </w:p>
        </w:tc>
      </w:tr>
      <w:tr w:rsidR="002F6480" w:rsidRPr="006656F8" w14:paraId="2E961D55" w14:textId="77777777" w:rsidTr="00F017E4">
        <w:tc>
          <w:tcPr>
            <w:tcW w:w="1115" w:type="dxa"/>
          </w:tcPr>
          <w:p w14:paraId="206055A2" w14:textId="176E5995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2226" w:type="dxa"/>
          </w:tcPr>
          <w:p w14:paraId="47AD8228" w14:textId="5D8341DD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-Undecanone </w:t>
            </w:r>
          </w:p>
          <w:p w14:paraId="27B5F4BF" w14:textId="77777777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9" w:type="dxa"/>
          </w:tcPr>
          <w:p w14:paraId="0A7B130A" w14:textId="2ABD7865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Garrido, A., Atencio, L.A., Bethancourt, R., Bethancourt, A., Guzmán, H., Gutiérrez, M. and Durant-Archibold, A.A., 2020. Antibacterial Activity of Volatile Organic Compounds Produced by the Octocoral-Associated Bacteria Bacillus sp. BO53 and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seudoalteromona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p. GA327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tibiotic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9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2), p.923.</w:t>
            </w:r>
          </w:p>
        </w:tc>
      </w:tr>
      <w:tr w:rsidR="002F6480" w:rsidRPr="006656F8" w14:paraId="5B00449D" w14:textId="77777777" w:rsidTr="00F017E4">
        <w:tc>
          <w:tcPr>
            <w:tcW w:w="1115" w:type="dxa"/>
          </w:tcPr>
          <w:p w14:paraId="44084B8C" w14:textId="2018BF9D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2226" w:type="dxa"/>
          </w:tcPr>
          <w:p w14:paraId="1BE5106D" w14:textId="2AC1F9AD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-Heptanone </w:t>
            </w:r>
          </w:p>
          <w:p w14:paraId="6E10B4DD" w14:textId="77777777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9" w:type="dxa"/>
          </w:tcPr>
          <w:p w14:paraId="11F76592" w14:textId="69AC0734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Garrido, A., Atencio, L.A., Bethancourt, R., Bethancourt, A., Guzmán, H., Gutiérrez, M. and Durant-Archibold, A.A., 2020. Antibacterial Activity of Volatile Organic Compounds Produced by the Octocoral-Associated Bacteria Bacillus sp. BO53 and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seudoalteromona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p. GA327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tibiotic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9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2), p.923.</w:t>
            </w:r>
          </w:p>
        </w:tc>
      </w:tr>
      <w:tr w:rsidR="002F6480" w:rsidRPr="006656F8" w14:paraId="1E16BC59" w14:textId="77777777" w:rsidTr="00F017E4">
        <w:tc>
          <w:tcPr>
            <w:tcW w:w="1115" w:type="dxa"/>
          </w:tcPr>
          <w:p w14:paraId="1D525EAA" w14:textId="1D5119C2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2226" w:type="dxa"/>
          </w:tcPr>
          <w:p w14:paraId="3ABA9B9F" w14:textId="0D470684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-Undecanol </w:t>
            </w:r>
          </w:p>
          <w:p w14:paraId="6700EFDA" w14:textId="77777777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9" w:type="dxa"/>
          </w:tcPr>
          <w:p w14:paraId="29FE5BDB" w14:textId="47F8787F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Garrido, A., Atencio, L.A., Bethancourt, R., Bethancourt, A., Guzmán, H., Gutiérrez, M. and Durant-Archibold, A.A., 2020. Antibacterial Activity of Volatile Organic Compounds Produced by the Octocoral-Associated Bacteria Bacillus sp. BO53 and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seudoalteromona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p. GA327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tibiotic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9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2), p.923.</w:t>
            </w:r>
          </w:p>
        </w:tc>
      </w:tr>
      <w:tr w:rsidR="002F6480" w:rsidRPr="006656F8" w14:paraId="2C24E547" w14:textId="77777777" w:rsidTr="00F017E4">
        <w:tc>
          <w:tcPr>
            <w:tcW w:w="1115" w:type="dxa"/>
          </w:tcPr>
          <w:p w14:paraId="07C71363" w14:textId="767A3E72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2226" w:type="dxa"/>
          </w:tcPr>
          <w:p w14:paraId="3E607926" w14:textId="2B71476F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 xml:space="preserve">2 Camphene  </w:t>
            </w:r>
          </w:p>
        </w:tc>
        <w:tc>
          <w:tcPr>
            <w:tcW w:w="3839" w:type="dxa"/>
          </w:tcPr>
          <w:p w14:paraId="16148451" w14:textId="18CADF01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ad Al-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jalli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ELsharkawy, E. R., Abdallah, E. M., Hamed, M., El Omari, N., Mahmud, S., ...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uyahy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(2022). Determination of Volatile Compounds of Mentha piperita and Lavandula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ltifid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Investigation of Their Antibacterial, 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Antioxidant, and Antidiabetic Proper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vidence-Based Complementary and Alternative Medici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0CA94957" w14:textId="77777777" w:rsidTr="00F017E4">
        <w:tc>
          <w:tcPr>
            <w:tcW w:w="1115" w:type="dxa"/>
          </w:tcPr>
          <w:p w14:paraId="3D568700" w14:textId="47E99273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lastRenderedPageBreak/>
              <w:t>26</w:t>
            </w:r>
          </w:p>
        </w:tc>
        <w:tc>
          <w:tcPr>
            <w:tcW w:w="2226" w:type="dxa"/>
          </w:tcPr>
          <w:p w14:paraId="780D618E" w14:textId="687D59C4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acetate</w:t>
            </w:r>
          </w:p>
        </w:tc>
        <w:tc>
          <w:tcPr>
            <w:tcW w:w="3839" w:type="dxa"/>
          </w:tcPr>
          <w:p w14:paraId="34647355" w14:textId="5D1E7B46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ad Al-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jalli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ELsharkawy, E. R., Abdallah, E. M., Hamed, M., El Omari, N., Mahmud, S., ...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uyahy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(2022). Determination of Volatile Compounds of Mentha piperita and Lavandula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ltifid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Investigation of Their Antibacterial, Antioxidant, and Antidiabetic Proper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vidence-Based Complementary and Alternative Medici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49E73165" w14:textId="77777777" w:rsidTr="00F017E4">
        <w:tc>
          <w:tcPr>
            <w:tcW w:w="1115" w:type="dxa"/>
          </w:tcPr>
          <w:p w14:paraId="7EE33E01" w14:textId="32D41880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MathItalic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MathItalic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2226" w:type="dxa"/>
          </w:tcPr>
          <w:p w14:paraId="2B5FD0F4" w14:textId="3B85DFD2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MathItalic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-Menth-8-en-3-ol</w:t>
            </w:r>
          </w:p>
        </w:tc>
        <w:tc>
          <w:tcPr>
            <w:tcW w:w="3839" w:type="dxa"/>
          </w:tcPr>
          <w:p w14:paraId="15DFE880" w14:textId="02B47151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ad Al-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jalli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ELsharkawy, E. R., Abdallah, E. M., Hamed, M., El Omari, N., Mahmud, S., ...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uyahy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(2022). Determination of Volatile Compounds of Mentha piperita and Lavandula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ltifid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Investigation of Their Antibacterial, Antioxidant, and Antidiabetic Proper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vidence-Based Complementary and Alternative Medici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0BB23DCC" w14:textId="77777777" w:rsidTr="00F017E4">
        <w:tc>
          <w:tcPr>
            <w:tcW w:w="1115" w:type="dxa"/>
          </w:tcPr>
          <w:p w14:paraId="6B28D03F" w14:textId="74347BF0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2226" w:type="dxa"/>
          </w:tcPr>
          <w:p w14:paraId="2B85FE31" w14:textId="005C5015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Alloaromadendrene</w:t>
            </w:r>
            <w:proofErr w:type="spellEnd"/>
          </w:p>
        </w:tc>
        <w:tc>
          <w:tcPr>
            <w:tcW w:w="3839" w:type="dxa"/>
          </w:tcPr>
          <w:p w14:paraId="4E757910" w14:textId="01B16F5A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ad Al-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jalli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ELsharkawy, E. R., Abdallah, E. M., Hamed, M., El Omari, N., Mahmud, S., ...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uyahy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(2022). Determination of Volatile Compounds of Mentha piperita and Lavandula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ltifid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Investigation of Their Antibacterial, Antioxidant, and Antidiabetic Proper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vidence-Based Complementary and Alternative Medici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6E3B96A7" w14:textId="77777777" w:rsidTr="00F017E4">
        <w:tc>
          <w:tcPr>
            <w:tcW w:w="1115" w:type="dxa"/>
          </w:tcPr>
          <w:p w14:paraId="1B63CE8A" w14:textId="3D00C709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2226" w:type="dxa"/>
          </w:tcPr>
          <w:p w14:paraId="7C890FF1" w14:textId="17C9E31F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Cadinol</w:t>
            </w:r>
            <w:proofErr w:type="spellEnd"/>
          </w:p>
        </w:tc>
        <w:tc>
          <w:tcPr>
            <w:tcW w:w="3839" w:type="dxa"/>
          </w:tcPr>
          <w:p w14:paraId="31358BA9" w14:textId="06034215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ad Al-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jalli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ELsharkawy, E. R., Abdallah, E. M., Hamed, M., El Omari, N., Mahmud, S., ...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uyahy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(2022). Determination of Volatile Compounds of Mentha piperita and Lavandula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ltifid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Investigation of Their Antibacterial, Antioxidant, and Antidiabetic Proper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vidence-Based Complementary and Alternative Medici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483D3D65" w14:textId="77777777" w:rsidTr="00F017E4">
        <w:tc>
          <w:tcPr>
            <w:tcW w:w="1115" w:type="dxa"/>
          </w:tcPr>
          <w:p w14:paraId="49FADAFA" w14:textId="53DA3FE9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2226" w:type="dxa"/>
          </w:tcPr>
          <w:p w14:paraId="7ACC8065" w14:textId="4993CC69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 xml:space="preserve">Caryophyllene oxide  </w:t>
            </w:r>
          </w:p>
          <w:p w14:paraId="2CA8BC71" w14:textId="77777777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9" w:type="dxa"/>
          </w:tcPr>
          <w:p w14:paraId="605216B0" w14:textId="6045C598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ad Al-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jalli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ELsharkawy, E. R., Abdallah, E. M., Hamed, M., El Omari, N., Mahmud, S., ...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uyahy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(2022). Determination of Volatile Compounds of Mentha piperita and Lavandula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ltifid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and Investigation of Their Antibacterial, Antioxidant, and Antidiabetic Proper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vidence-Based Complementary and Alternative Medici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38569133" w14:textId="77777777" w:rsidTr="00F017E4">
        <w:tc>
          <w:tcPr>
            <w:tcW w:w="1115" w:type="dxa"/>
          </w:tcPr>
          <w:p w14:paraId="1ED36280" w14:textId="1A3D4C74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lastRenderedPageBreak/>
              <w:t>31</w:t>
            </w:r>
          </w:p>
        </w:tc>
        <w:tc>
          <w:tcPr>
            <w:tcW w:w="2226" w:type="dxa"/>
          </w:tcPr>
          <w:p w14:paraId="2EA3B13D" w14:textId="6F784341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 xml:space="preserve">Germacrene </w:t>
            </w:r>
            <w:r w:rsidRPr="006656F8"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</w:p>
        </w:tc>
        <w:tc>
          <w:tcPr>
            <w:tcW w:w="3839" w:type="dxa"/>
          </w:tcPr>
          <w:p w14:paraId="58D32C47" w14:textId="26B3B412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ad Al-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jalli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ELsharkawy, E. R., Abdallah, E. M., Hamed, M., El Omari, N., Mahmud, S., ...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uyahy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(2022). Determination of Volatile Compounds of Mentha piperita and Lavandula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ltifid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Investigation of Their Antibacterial, Antioxidant, and Antidiabetic Proper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vidence-Based Complementary and Alternative Medici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44719AC6" w14:textId="77777777" w:rsidTr="00F017E4">
        <w:tc>
          <w:tcPr>
            <w:tcW w:w="1115" w:type="dxa"/>
          </w:tcPr>
          <w:p w14:paraId="24F2225C" w14:textId="5ADC99A7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2226" w:type="dxa"/>
          </w:tcPr>
          <w:p w14:paraId="748449D6" w14:textId="7F5568B9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Caryophyllene</w:t>
            </w:r>
          </w:p>
        </w:tc>
        <w:tc>
          <w:tcPr>
            <w:tcW w:w="3839" w:type="dxa"/>
          </w:tcPr>
          <w:p w14:paraId="1211803F" w14:textId="430189F7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ad Al-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jalli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ELsharkawy, E. R., Abdallah, E. M., Hamed, M., El Omari, N., Mahmud, S., ...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uyahy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(2022). Determination of Volatile Compounds of Mentha piperita and Lavandula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ltifid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Investigation of Their Antibacterial, Antioxidant, and Antidiabetic Proper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vidence-Based Complementary and Alternative Medici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63FFD98A" w14:textId="77777777" w:rsidTr="00F017E4">
        <w:tc>
          <w:tcPr>
            <w:tcW w:w="1115" w:type="dxa"/>
          </w:tcPr>
          <w:p w14:paraId="4FE6970B" w14:textId="0867BE4B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226" w:type="dxa"/>
          </w:tcPr>
          <w:p w14:paraId="6558617F" w14:textId="256ED647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Elemene</w:t>
            </w:r>
            <w:proofErr w:type="spellEnd"/>
          </w:p>
        </w:tc>
        <w:tc>
          <w:tcPr>
            <w:tcW w:w="3839" w:type="dxa"/>
          </w:tcPr>
          <w:p w14:paraId="0AA12B1E" w14:textId="5BAF9926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ad Al-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jalli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ELsharkawy, E. R., Abdallah, E. M., Hamed, M., El Omari, N., Mahmud, S., ...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uyahy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(2022). Determination of Volatile Compounds of Mentha piperita and Lavandula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ltifid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Investigation of Their Antibacterial, Antioxidant, and Antidiabetic Proper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vidence-Based Complementary and Alternative Medici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7EF2C00A" w14:textId="77777777" w:rsidTr="00F017E4">
        <w:tc>
          <w:tcPr>
            <w:tcW w:w="1115" w:type="dxa"/>
          </w:tcPr>
          <w:p w14:paraId="4CAD37AD" w14:textId="3DBFEBB3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226" w:type="dxa"/>
          </w:tcPr>
          <w:p w14:paraId="0B7A1510" w14:textId="5C3D5630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Lavandulyl</w:t>
            </w:r>
            <w:proofErr w:type="spellEnd"/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 xml:space="preserve"> acetate  </w:t>
            </w:r>
          </w:p>
        </w:tc>
        <w:tc>
          <w:tcPr>
            <w:tcW w:w="3839" w:type="dxa"/>
          </w:tcPr>
          <w:p w14:paraId="6586C9A6" w14:textId="73683A3B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ad Al-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jalli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ELsharkawy, E. R., Abdallah, E. M., Hamed, M., El Omari, N., Mahmud, S., ...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uyahy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(2022). Determination of Volatile Compounds of Mentha piperita and Lavandula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ltifid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Investigation of Their Antibacterial, Antioxidant, and Antidiabetic Proper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vidence-Based Complementary and Alternative Medici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1A4D3241" w14:textId="77777777" w:rsidTr="00F017E4">
        <w:tc>
          <w:tcPr>
            <w:tcW w:w="1115" w:type="dxa"/>
          </w:tcPr>
          <w:p w14:paraId="5B8E00EC" w14:textId="4D1EDDD4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2226" w:type="dxa"/>
          </w:tcPr>
          <w:p w14:paraId="21811A38" w14:textId="2C3DC536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 xml:space="preserve">Bornyl acetate  </w:t>
            </w:r>
          </w:p>
        </w:tc>
        <w:tc>
          <w:tcPr>
            <w:tcW w:w="3839" w:type="dxa"/>
          </w:tcPr>
          <w:p w14:paraId="70D79A73" w14:textId="16A4E5E9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ad Al-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jalli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ELsharkawy, E. R., Abdallah, E. M., Hamed, M., El Omari, N., Mahmud, S., ...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uyahy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(2022). Determination of Volatile Compounds of 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 xml:space="preserve">Mentha piperita and Lavandula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ltifid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Investigation of Their Antibacterial, Antioxidant, and Antidiabetic Proper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vidence-Based Complementary and Alternative Medici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29D72251" w14:textId="77777777" w:rsidTr="00F017E4">
        <w:tc>
          <w:tcPr>
            <w:tcW w:w="1115" w:type="dxa"/>
          </w:tcPr>
          <w:p w14:paraId="4D2BCDB2" w14:textId="0F843A0E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lastRenderedPageBreak/>
              <w:t>36</w:t>
            </w:r>
          </w:p>
        </w:tc>
        <w:tc>
          <w:tcPr>
            <w:tcW w:w="2226" w:type="dxa"/>
          </w:tcPr>
          <w:p w14:paraId="4D3D8987" w14:textId="71C63D91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 xml:space="preserve">Linalyl acetate  </w:t>
            </w:r>
          </w:p>
        </w:tc>
        <w:tc>
          <w:tcPr>
            <w:tcW w:w="3839" w:type="dxa"/>
          </w:tcPr>
          <w:p w14:paraId="4CD1DB4E" w14:textId="5BFD4248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ad Al-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jalli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ELsharkawy, E. R., Abdallah, E. M., Hamed, M., El Omari, N., Mahmud, S., ...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uyahy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(2022). Determination of Volatile Compounds of Mentha piperita and Lavandula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ltifid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Investigation of Their Antibacterial, Antioxidant, and Antidiabetic Proper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vidence-Based Complementary and Alternative Medici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1C7171DA" w14:textId="77777777" w:rsidTr="00F017E4">
        <w:tc>
          <w:tcPr>
            <w:tcW w:w="1115" w:type="dxa"/>
          </w:tcPr>
          <w:p w14:paraId="0224E505" w14:textId="126BCF13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Pro-It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It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2226" w:type="dxa"/>
          </w:tcPr>
          <w:p w14:paraId="2CCD683D" w14:textId="247EF970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It" w:hAnsi="Times New Roman" w:cs="Times New Roman"/>
                <w:i/>
                <w:iCs/>
                <w:kern w:val="0"/>
                <w:sz w:val="20"/>
                <w:szCs w:val="20"/>
              </w:rPr>
              <w:t>D</w:t>
            </w: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 xml:space="preserve">-Carvone  </w:t>
            </w:r>
          </w:p>
        </w:tc>
        <w:tc>
          <w:tcPr>
            <w:tcW w:w="3839" w:type="dxa"/>
          </w:tcPr>
          <w:p w14:paraId="5F24A8ED" w14:textId="5C5A3057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ad Al-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jalli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ELsharkawy, E. R., Abdallah, E. M., Hamed, M., El Omari, N., Mahmud, S., ...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uyahy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(2022). Determination of Volatile Compounds of Mentha piperita and Lavandula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ltifid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Investigation of Their Antibacterial, Antioxidant, and Antidiabetic Proper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vidence-Based Complementary and Alternative Medici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09DBB8C5" w14:textId="77777777" w:rsidTr="00F017E4">
        <w:tc>
          <w:tcPr>
            <w:tcW w:w="1115" w:type="dxa"/>
          </w:tcPr>
          <w:p w14:paraId="6CE42702" w14:textId="20A7BF9F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2226" w:type="dxa"/>
          </w:tcPr>
          <w:p w14:paraId="1E5656DE" w14:textId="5C72A0B2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 xml:space="preserve">Caren-2-ol  </w:t>
            </w:r>
          </w:p>
        </w:tc>
        <w:tc>
          <w:tcPr>
            <w:tcW w:w="3839" w:type="dxa"/>
          </w:tcPr>
          <w:p w14:paraId="714F4A21" w14:textId="2D2D3B54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ad Al-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jalli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ELsharkawy, E. R., Abdallah, E. M., Hamed, M., El Omari, N., Mahmud, S., ...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uyahy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(2022). Determination of Volatile Compounds of Mentha piperita and Lavandula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ltifid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Investigation of Their Antibacterial, Antioxidant, and Antidiabetic Proper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vidence-Based Complementary and Alternative Medici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1409930C" w14:textId="77777777" w:rsidTr="00F017E4">
        <w:tc>
          <w:tcPr>
            <w:tcW w:w="1115" w:type="dxa"/>
          </w:tcPr>
          <w:p w14:paraId="3B79A50D" w14:textId="30D0379D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226" w:type="dxa"/>
          </w:tcPr>
          <w:p w14:paraId="04DBCC42" w14:textId="07B977A2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Levomenthol</w:t>
            </w:r>
          </w:p>
        </w:tc>
        <w:tc>
          <w:tcPr>
            <w:tcW w:w="3839" w:type="dxa"/>
          </w:tcPr>
          <w:p w14:paraId="7F37A032" w14:textId="749F7065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ad Al-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jalli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ELsharkawy, E. R., Abdallah, E. M., Hamed, M., El Omari, N., Mahmud, S., ...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uyahy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(2022). Determination of Volatile Compounds of Mentha piperita and Lavandula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ltifid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Investigation of Their Antibacterial, Antioxidant, and Antidiabetic Proper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vidence-Based Complementary and Alternative Medici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55C1D4B5" w14:textId="77777777" w:rsidTr="00F017E4">
        <w:tc>
          <w:tcPr>
            <w:tcW w:w="1115" w:type="dxa"/>
          </w:tcPr>
          <w:p w14:paraId="6B7B63DD" w14:textId="2FB389EC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2226" w:type="dxa"/>
          </w:tcPr>
          <w:p w14:paraId="0FC7B8AD" w14:textId="44BDAC7A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Menthol</w:t>
            </w:r>
          </w:p>
        </w:tc>
        <w:tc>
          <w:tcPr>
            <w:tcW w:w="3839" w:type="dxa"/>
          </w:tcPr>
          <w:p w14:paraId="7C048DD3" w14:textId="63B9DC7A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ad Al-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jalli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ELsharkawy, E. R., Abdallah, E. M., Hamed, M., El Omari, N., Mahmud, S., ...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uyahy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(2022). 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 xml:space="preserve">Determination of Volatile Compounds of Mentha piperita and Lavandula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ltifid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Investigation of Their Antibacterial, Antioxidant, and Antidiabetic Proper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vidence-Based Complementary and Alternative Medici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4AE0F37E" w14:textId="77777777" w:rsidTr="00F017E4">
        <w:tc>
          <w:tcPr>
            <w:tcW w:w="1115" w:type="dxa"/>
          </w:tcPr>
          <w:p w14:paraId="45069CB9" w14:textId="576EA91B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lastRenderedPageBreak/>
              <w:t>41</w:t>
            </w:r>
          </w:p>
        </w:tc>
        <w:tc>
          <w:tcPr>
            <w:tcW w:w="2226" w:type="dxa"/>
          </w:tcPr>
          <w:p w14:paraId="55F38557" w14:textId="77B3012E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 xml:space="preserve">Endo-borneol   </w:t>
            </w:r>
          </w:p>
        </w:tc>
        <w:tc>
          <w:tcPr>
            <w:tcW w:w="3839" w:type="dxa"/>
          </w:tcPr>
          <w:p w14:paraId="7A4F2F92" w14:textId="48AA2358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ad Al-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jalli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ELsharkawy, E. R., Abdallah, E. M., Hamed, M., El Omari, N., Mahmud, S., ...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uyahy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(2022). Determination of Volatile Compounds of Mentha piperita and Lavandula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ltifid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Investigation of Their Antibacterial, Antioxidant, and Antidiabetic Proper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vidence-Based Complementary and Alternative Medici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48A48D20" w14:textId="77777777" w:rsidTr="00F017E4">
        <w:tc>
          <w:tcPr>
            <w:tcW w:w="1115" w:type="dxa"/>
          </w:tcPr>
          <w:p w14:paraId="68F02248" w14:textId="4445C4ED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2226" w:type="dxa"/>
          </w:tcPr>
          <w:p w14:paraId="4651B727" w14:textId="29B747F7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Menthone</w:t>
            </w:r>
          </w:p>
        </w:tc>
        <w:tc>
          <w:tcPr>
            <w:tcW w:w="3839" w:type="dxa"/>
          </w:tcPr>
          <w:p w14:paraId="47EC206B" w14:textId="552D89AE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ad Al-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jalli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ELsharkawy, E. R., Abdallah, E. M., Hamed, M., El Omari, N., Mahmud, S., ...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uyahy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(2022). Determination of Volatile Compounds of Mentha piperita and Lavandula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ltifid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Investigation of Their Antibacterial, Antioxidant, and Antidiabetic Proper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vidence-Based Complementary and Alternative Medici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1D367599" w14:textId="77777777" w:rsidTr="00F017E4">
        <w:tc>
          <w:tcPr>
            <w:tcW w:w="1115" w:type="dxa"/>
          </w:tcPr>
          <w:p w14:paraId="1BFF3CFC" w14:textId="2E036041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2226" w:type="dxa"/>
          </w:tcPr>
          <w:p w14:paraId="350D2C89" w14:textId="5F601EF6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 xml:space="preserve">2-Bornanone   </w:t>
            </w:r>
          </w:p>
        </w:tc>
        <w:tc>
          <w:tcPr>
            <w:tcW w:w="3839" w:type="dxa"/>
          </w:tcPr>
          <w:p w14:paraId="55724E66" w14:textId="4B1A453F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ad Al-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jalli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ELsharkawy, E. R., Abdallah, E. M., Hamed, M., El Omari, N., Mahmud, S., ...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uyahy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(2022). Determination of Volatile Compounds of Mentha piperita and Lavandula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ltifid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Investigation of Their Antibacterial, Antioxidant, and Antidiabetic Proper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vidence-Based Complementary and Alternative Medici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1D85FE1F" w14:textId="77777777" w:rsidTr="00F017E4">
        <w:tc>
          <w:tcPr>
            <w:tcW w:w="1115" w:type="dxa"/>
          </w:tcPr>
          <w:p w14:paraId="79D65CE9" w14:textId="0D81D3E3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2226" w:type="dxa"/>
          </w:tcPr>
          <w:p w14:paraId="09635DA4" w14:textId="29D342CD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Linalool</w:t>
            </w:r>
          </w:p>
        </w:tc>
        <w:tc>
          <w:tcPr>
            <w:tcW w:w="3839" w:type="dxa"/>
          </w:tcPr>
          <w:p w14:paraId="440C0E1B" w14:textId="46871916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ad Al-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jalli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ELsharkawy, E. R., Abdallah, E. M., Hamed, M., El Omari, N., Mahmud, S., ...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uyahy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(2022). Determination of Volatile Compounds of Mentha piperita and Lavandula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ltifid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Investigation of Their Antibacterial, Antioxidant, and Antidiabetic Proper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vidence-Based Complementary and Alternative Medici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69333442" w14:textId="77777777" w:rsidTr="00F017E4">
        <w:tc>
          <w:tcPr>
            <w:tcW w:w="1115" w:type="dxa"/>
          </w:tcPr>
          <w:p w14:paraId="4118011E" w14:textId="71DDE80A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2226" w:type="dxa"/>
          </w:tcPr>
          <w:p w14:paraId="78D40529" w14:textId="7F0F9D41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 xml:space="preserve">Terpinen-4-ol  </w:t>
            </w:r>
          </w:p>
        </w:tc>
        <w:tc>
          <w:tcPr>
            <w:tcW w:w="3839" w:type="dxa"/>
          </w:tcPr>
          <w:p w14:paraId="78D6F2F2" w14:textId="06016FC7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ad Al-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jalli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ELsharkawy, E. R., Abdallah, E. M., Hamed, M., El Omari, N., 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 xml:space="preserve">Mahmud, S., ...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uyahy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(2022). Determination of Volatile Compounds of Mentha piperita and Lavandula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ltifid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Investigation of Their Antibacterial, Antioxidant, and Antidiabetic Proper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vidence-Based Complementary and Alternative Medici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3140696F" w14:textId="77777777" w:rsidTr="00F017E4">
        <w:tc>
          <w:tcPr>
            <w:tcW w:w="1115" w:type="dxa"/>
          </w:tcPr>
          <w:p w14:paraId="415CB5C3" w14:textId="23B5337E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lastRenderedPageBreak/>
              <w:t>46</w:t>
            </w:r>
          </w:p>
        </w:tc>
        <w:tc>
          <w:tcPr>
            <w:tcW w:w="2226" w:type="dxa"/>
          </w:tcPr>
          <w:p w14:paraId="1A9CE071" w14:textId="50EFC5D9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Eucalyptol</w:t>
            </w:r>
          </w:p>
        </w:tc>
        <w:tc>
          <w:tcPr>
            <w:tcW w:w="3839" w:type="dxa"/>
          </w:tcPr>
          <w:p w14:paraId="0F5B00F5" w14:textId="706D3D1A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ad Al-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jalli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ELsharkawy, E. R., Abdallah, E. M., Hamed, M., El Omari, N., Mahmud, S., ...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uyahy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(2022). Determination of Volatile Compounds of Mentha piperita and Lavandula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ltifid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Investigation of Their Antibacterial, Antioxidant, and Antidiabetic Proper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vidence-Based Complementary and Alternative Medici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49659047" w14:textId="77777777" w:rsidTr="00F017E4">
        <w:tc>
          <w:tcPr>
            <w:tcW w:w="1115" w:type="dxa"/>
          </w:tcPr>
          <w:p w14:paraId="1DDD86D3" w14:textId="587686D8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2226" w:type="dxa"/>
          </w:tcPr>
          <w:p w14:paraId="16229954" w14:textId="3C83B8E9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2,3-Dehydro-1,8-cineole</w:t>
            </w:r>
          </w:p>
        </w:tc>
        <w:tc>
          <w:tcPr>
            <w:tcW w:w="3839" w:type="dxa"/>
          </w:tcPr>
          <w:p w14:paraId="4860ECB4" w14:textId="7E486023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ad Al-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jalli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ELsharkawy, E. R., Abdallah, E. M., Hamed, M., El Omari, N., Mahmud, S., ...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uyahy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(2022). Determination of Volatile Compounds of Mentha piperita and Lavandula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ltifid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Investigation of Their Antibacterial, Antioxidant, and Antidiabetic Proper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vidence-Based Complementary and Alternative Medici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5B50593F" w14:textId="77777777" w:rsidTr="00F017E4">
        <w:tc>
          <w:tcPr>
            <w:tcW w:w="1115" w:type="dxa"/>
          </w:tcPr>
          <w:p w14:paraId="2AC059E2" w14:textId="2445AEAC" w:rsidR="002F6480" w:rsidRPr="006656F8" w:rsidRDefault="004F4127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4</w:t>
            </w:r>
            <w:r w:rsidR="002F6480"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226" w:type="dxa"/>
          </w:tcPr>
          <w:p w14:paraId="48F3C402" w14:textId="568A042C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inionPro-Regular2" w:hAnsi="Times New Roman" w:cs="Times New Roman"/>
                <w:kern w:val="0"/>
                <w:sz w:val="20"/>
                <w:szCs w:val="20"/>
              </w:rPr>
              <w:t xml:space="preserve">3-Carene   </w:t>
            </w:r>
          </w:p>
        </w:tc>
        <w:tc>
          <w:tcPr>
            <w:tcW w:w="3839" w:type="dxa"/>
          </w:tcPr>
          <w:p w14:paraId="4AB34AFB" w14:textId="39E93565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mad Al-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jalli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ELsharkawy, E. R., Abdallah, E. M., Hamed, M., El Omari, N., Mahmud, S., ...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uyahy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A. (2022). Determination of Volatile Compounds of Mentha piperita and Lavandula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ultifid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d Investigation of Their Antibacterial, Antioxidant, and Antidiabetic Proper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Evidence-Based Complementary and Alternative Medici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02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720E58A8" w14:textId="77777777" w:rsidTr="00F017E4">
        <w:tc>
          <w:tcPr>
            <w:tcW w:w="1115" w:type="dxa"/>
          </w:tcPr>
          <w:p w14:paraId="10366C82" w14:textId="4E7A69DF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 w:rsidR="002F6480"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226" w:type="dxa"/>
          </w:tcPr>
          <w:p w14:paraId="59856B6E" w14:textId="3044EF32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methyl sulfide</w:t>
            </w:r>
          </w:p>
        </w:tc>
        <w:tc>
          <w:tcPr>
            <w:tcW w:w="3839" w:type="dxa"/>
          </w:tcPr>
          <w:p w14:paraId="6E774E93" w14:textId="2BBDCD1B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Ossowicki, A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afr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rbev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 (2017). The antimicrobial volatile power of the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hizospheric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isolate Pseudomonas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onghuensi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P482. </w:t>
            </w:r>
            <w:proofErr w:type="spellStart"/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PloS</w:t>
            </w:r>
            <w:proofErr w:type="spellEnd"/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 xml:space="preserve"> o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3), e0174362.</w:t>
            </w:r>
          </w:p>
        </w:tc>
      </w:tr>
      <w:tr w:rsidR="002F6480" w:rsidRPr="006656F8" w14:paraId="39ECF341" w14:textId="77777777" w:rsidTr="00F017E4">
        <w:tc>
          <w:tcPr>
            <w:tcW w:w="1115" w:type="dxa"/>
          </w:tcPr>
          <w:p w14:paraId="79022A42" w14:textId="2C655100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="002F6480"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26" w:type="dxa"/>
          </w:tcPr>
          <w:p w14:paraId="5E3570F0" w14:textId="12ED63D0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-methyl thioacetate</w:t>
            </w:r>
          </w:p>
        </w:tc>
        <w:tc>
          <w:tcPr>
            <w:tcW w:w="3839" w:type="dxa"/>
          </w:tcPr>
          <w:p w14:paraId="433A982E" w14:textId="1EF96BDD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Ossowicki, A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afr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rbev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 (2017). The antimicrobial volatile power of the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hizospheric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isolate Pseudomonas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onghuensi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P482. </w:t>
            </w:r>
            <w:proofErr w:type="spellStart"/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PloS</w:t>
            </w:r>
            <w:proofErr w:type="spellEnd"/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 xml:space="preserve"> o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3), e0174362.</w:t>
            </w:r>
          </w:p>
        </w:tc>
      </w:tr>
      <w:tr w:rsidR="002F6480" w:rsidRPr="006656F8" w14:paraId="258C6567" w14:textId="77777777" w:rsidTr="00F017E4">
        <w:tc>
          <w:tcPr>
            <w:tcW w:w="1115" w:type="dxa"/>
          </w:tcPr>
          <w:p w14:paraId="731BE240" w14:textId="6BDAF522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5</w:t>
            </w:r>
            <w:r w:rsidR="002F6480"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226" w:type="dxa"/>
          </w:tcPr>
          <w:p w14:paraId="30F08EAB" w14:textId="631C1E76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hyl thiocyanate</w:t>
            </w:r>
          </w:p>
        </w:tc>
        <w:tc>
          <w:tcPr>
            <w:tcW w:w="3839" w:type="dxa"/>
          </w:tcPr>
          <w:p w14:paraId="179E0E04" w14:textId="1799DA2E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Ossowicki, A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afr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rbev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 (2017). The antimicrobial volatile power of the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hizospheric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isolate Pseudomonas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onghuensi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P482. </w:t>
            </w:r>
            <w:proofErr w:type="spellStart"/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PloS</w:t>
            </w:r>
            <w:proofErr w:type="spellEnd"/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 xml:space="preserve"> o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3), e0174362.</w:t>
            </w:r>
          </w:p>
        </w:tc>
      </w:tr>
      <w:tr w:rsidR="002F6480" w:rsidRPr="006656F8" w14:paraId="07B2A98A" w14:textId="77777777" w:rsidTr="00F017E4">
        <w:tc>
          <w:tcPr>
            <w:tcW w:w="1115" w:type="dxa"/>
          </w:tcPr>
          <w:p w14:paraId="4A970A19" w14:textId="3D7577EC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="002F6480"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226" w:type="dxa"/>
          </w:tcPr>
          <w:p w14:paraId="0B90DCB4" w14:textId="0FC3A59E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dimethyl trisulfide</w:t>
            </w:r>
          </w:p>
        </w:tc>
        <w:tc>
          <w:tcPr>
            <w:tcW w:w="3839" w:type="dxa"/>
          </w:tcPr>
          <w:p w14:paraId="4F6F9BA3" w14:textId="297F4D6B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Ossowicki, A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afr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rbev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 (2017). The antimicrobial volatile power of the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hizospheric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isolate Pseudomonas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onghuensi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P482. </w:t>
            </w:r>
            <w:proofErr w:type="spellStart"/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PloS</w:t>
            </w:r>
            <w:proofErr w:type="spellEnd"/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 xml:space="preserve"> o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3), e0174362.</w:t>
            </w:r>
          </w:p>
        </w:tc>
      </w:tr>
      <w:tr w:rsidR="002F6480" w:rsidRPr="006656F8" w14:paraId="19C30C02" w14:textId="77777777" w:rsidTr="00F017E4">
        <w:tc>
          <w:tcPr>
            <w:tcW w:w="1115" w:type="dxa"/>
          </w:tcPr>
          <w:p w14:paraId="1433F98D" w14:textId="65F1EE11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="002F6480"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226" w:type="dxa"/>
          </w:tcPr>
          <w:p w14:paraId="34A9CBA1" w14:textId="1F6B3CB9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-undecan</w:t>
            </w:r>
          </w:p>
        </w:tc>
        <w:tc>
          <w:tcPr>
            <w:tcW w:w="3839" w:type="dxa"/>
          </w:tcPr>
          <w:p w14:paraId="70F59E33" w14:textId="36EE5DCA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Ossowicki, A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afr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rbev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 (2017). The antimicrobial volatile power of the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hizospheric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isolate Pseudomonas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onghuensi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P482. </w:t>
            </w:r>
            <w:proofErr w:type="spellStart"/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PloS</w:t>
            </w:r>
            <w:proofErr w:type="spellEnd"/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 xml:space="preserve"> o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3), e0174362.</w:t>
            </w:r>
          </w:p>
        </w:tc>
      </w:tr>
      <w:tr w:rsidR="002F6480" w:rsidRPr="006656F8" w14:paraId="05F157BA" w14:textId="77777777" w:rsidTr="00F017E4">
        <w:tc>
          <w:tcPr>
            <w:tcW w:w="1115" w:type="dxa"/>
          </w:tcPr>
          <w:p w14:paraId="632B8122" w14:textId="7322AF3C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 w:rsidR="002F6480"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226" w:type="dxa"/>
          </w:tcPr>
          <w:p w14:paraId="25A54854" w14:textId="28F94727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hydrogen cyanide</w:t>
            </w:r>
          </w:p>
        </w:tc>
        <w:tc>
          <w:tcPr>
            <w:tcW w:w="3839" w:type="dxa"/>
          </w:tcPr>
          <w:p w14:paraId="50D491FC" w14:textId="1B86ECFD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Ossowicki, A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afr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S., &amp;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rbev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 (2017). The antimicrobial volatile power of the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hizospheric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isolate Pseudomonas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onghuensi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P482. </w:t>
            </w:r>
            <w:proofErr w:type="spellStart"/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PloS</w:t>
            </w:r>
            <w:proofErr w:type="spellEnd"/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 xml:space="preserve"> one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3), e0174362.</w:t>
            </w:r>
          </w:p>
        </w:tc>
      </w:tr>
      <w:tr w:rsidR="002F6480" w:rsidRPr="006656F8" w14:paraId="2BDEEFCA" w14:textId="77777777" w:rsidTr="00F017E4">
        <w:tc>
          <w:tcPr>
            <w:tcW w:w="1115" w:type="dxa"/>
          </w:tcPr>
          <w:p w14:paraId="2AC52C3C" w14:textId="708C9B36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226" w:type="dxa"/>
          </w:tcPr>
          <w:p w14:paraId="779D9E33" w14:textId="376E3112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Palmitic acid</w:t>
            </w:r>
          </w:p>
        </w:tc>
        <w:tc>
          <w:tcPr>
            <w:tcW w:w="3839" w:type="dxa"/>
          </w:tcPr>
          <w:p w14:paraId="74CB072B" w14:textId="27EA929C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ie, Y., Peng, Q., Ji, Y., Xie, A., Yang, L., Mu, S., ... &amp; Zhang, Q. (2021). Isolation and identification of antibacterial bioactive compounds from Bacillus megaterium L2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Frontiers in microbiology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645484.</w:t>
            </w:r>
          </w:p>
        </w:tc>
      </w:tr>
      <w:tr w:rsidR="002F6480" w:rsidRPr="006656F8" w14:paraId="3CEA395B" w14:textId="77777777" w:rsidTr="00F017E4">
        <w:tc>
          <w:tcPr>
            <w:tcW w:w="1115" w:type="dxa"/>
          </w:tcPr>
          <w:p w14:paraId="2D881015" w14:textId="64A638A6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226" w:type="dxa"/>
          </w:tcPr>
          <w:p w14:paraId="00CBFDC5" w14:textId="693EC0FA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Phenylacetic acid</w:t>
            </w:r>
          </w:p>
        </w:tc>
        <w:tc>
          <w:tcPr>
            <w:tcW w:w="3839" w:type="dxa"/>
          </w:tcPr>
          <w:p w14:paraId="2CD33021" w14:textId="79570514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ie, Y., Peng, Q., Ji, Y., Xie, A., Yang, L., Mu, S., ... &amp; Zhang, Q. (2021). Isolation and identification of antibacterial bioactive compounds from Bacillus megaterium L2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Frontiers in microbiology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645484.</w:t>
            </w:r>
          </w:p>
        </w:tc>
      </w:tr>
      <w:tr w:rsidR="002F6480" w:rsidRPr="006656F8" w14:paraId="0A45CF47" w14:textId="77777777" w:rsidTr="00F017E4">
        <w:tc>
          <w:tcPr>
            <w:tcW w:w="1115" w:type="dxa"/>
          </w:tcPr>
          <w:p w14:paraId="40448334" w14:textId="03E7BB12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226" w:type="dxa"/>
          </w:tcPr>
          <w:p w14:paraId="42284718" w14:textId="57DDB34B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b-sitosterol</w:t>
            </w:r>
          </w:p>
        </w:tc>
        <w:tc>
          <w:tcPr>
            <w:tcW w:w="3839" w:type="dxa"/>
          </w:tcPr>
          <w:p w14:paraId="1E3C4C3F" w14:textId="68418048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Xie, Y., Peng, Q., Ji, Y., Xie, A., Yang, L., Mu, S., ... &amp; Zhang, Q. (2021). Isolation and identification of antibacterial bioactive compounds from Bacillus megaterium L2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Frontiers in microbiology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 645484.</w:t>
            </w:r>
          </w:p>
        </w:tc>
      </w:tr>
      <w:tr w:rsidR="002F6480" w:rsidRPr="006656F8" w14:paraId="0725FC82" w14:textId="77777777" w:rsidTr="00F017E4">
        <w:tc>
          <w:tcPr>
            <w:tcW w:w="1115" w:type="dxa"/>
          </w:tcPr>
          <w:p w14:paraId="2DB54C2B" w14:textId="0E051AAC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226" w:type="dxa"/>
          </w:tcPr>
          <w:p w14:paraId="7032DF49" w14:textId="1F6A3CC8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 xml:space="preserve">1-Heptanal </w:t>
            </w:r>
          </w:p>
        </w:tc>
        <w:tc>
          <w:tcPr>
            <w:tcW w:w="3839" w:type="dxa"/>
          </w:tcPr>
          <w:p w14:paraId="6AACEDA6" w14:textId="573D9740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Lammers, A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Zweer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H., Sandfeld, T., Bilde, T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rbev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, Schramm, A., &amp; Lalk, M. (2021). Antimicrobial compounds in the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olatilome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f social spider communi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Frontiers in microbiology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694777A4" w14:textId="77777777" w:rsidTr="00F017E4">
        <w:tc>
          <w:tcPr>
            <w:tcW w:w="1115" w:type="dxa"/>
          </w:tcPr>
          <w:p w14:paraId="00443DD2" w14:textId="2EE009C8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226" w:type="dxa"/>
          </w:tcPr>
          <w:p w14:paraId="20A4F4B8" w14:textId="1F37E118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2-Ethylhexanol</w:t>
            </w:r>
          </w:p>
        </w:tc>
        <w:tc>
          <w:tcPr>
            <w:tcW w:w="3839" w:type="dxa"/>
          </w:tcPr>
          <w:p w14:paraId="734CEDB0" w14:textId="63DF2A48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Lammers, A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Zweer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H., Sandfeld, T., Bilde, T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rbev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, Schramm, A., &amp; Lalk, M. (2021). Antimicrobial compounds in the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>volatilome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f social spider communi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Frontiers in microbiology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55B25E48" w14:textId="77777777" w:rsidTr="00F017E4">
        <w:tc>
          <w:tcPr>
            <w:tcW w:w="1115" w:type="dxa"/>
          </w:tcPr>
          <w:p w14:paraId="1057BC97" w14:textId="7EB1CABA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0</w:t>
            </w:r>
          </w:p>
        </w:tc>
        <w:tc>
          <w:tcPr>
            <w:tcW w:w="2226" w:type="dxa"/>
          </w:tcPr>
          <w:p w14:paraId="1D489B38" w14:textId="55044FAB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Acetophenone</w:t>
            </w:r>
          </w:p>
        </w:tc>
        <w:tc>
          <w:tcPr>
            <w:tcW w:w="3839" w:type="dxa"/>
          </w:tcPr>
          <w:p w14:paraId="0577883E" w14:textId="63E1236B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Lammers, A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Zweer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H., Sandfeld, T., Bilde, T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rbev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, Schramm, A., &amp; Lalk, M. (2021). Antimicrobial compounds in the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olatilome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f social spider communi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Frontiers in microbiology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36D8F7D4" w14:textId="77777777" w:rsidTr="00F017E4">
        <w:tc>
          <w:tcPr>
            <w:tcW w:w="1115" w:type="dxa"/>
          </w:tcPr>
          <w:p w14:paraId="18508719" w14:textId="5EE64ADC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226" w:type="dxa"/>
          </w:tcPr>
          <w:p w14:paraId="5FBDFADB" w14:textId="7F110BBA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Dodecane</w:t>
            </w:r>
          </w:p>
        </w:tc>
        <w:tc>
          <w:tcPr>
            <w:tcW w:w="3839" w:type="dxa"/>
          </w:tcPr>
          <w:p w14:paraId="164D844B" w14:textId="772E5C00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Lammers, A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Zweer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H., Sandfeld, T., Bilde, T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rbev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, Schramm, A., &amp; Lalk, M. (2021). Antimicrobial compounds in the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olatilome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f social spider communi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Frontiers in microbiology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234BE2AD" w14:textId="77777777" w:rsidTr="00F017E4">
        <w:tc>
          <w:tcPr>
            <w:tcW w:w="1115" w:type="dxa"/>
          </w:tcPr>
          <w:p w14:paraId="18602163" w14:textId="6543CD3A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226" w:type="dxa"/>
          </w:tcPr>
          <w:p w14:paraId="69FCE700" w14:textId="645B7949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1-Decanal</w:t>
            </w:r>
          </w:p>
        </w:tc>
        <w:tc>
          <w:tcPr>
            <w:tcW w:w="3839" w:type="dxa"/>
          </w:tcPr>
          <w:p w14:paraId="2636E715" w14:textId="1746E821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Lammers, A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Zweer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H., Sandfeld, T., Bilde, T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rbev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, Schramm, A., &amp; Lalk, M. (2021). Antimicrobial compounds in the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olatilome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f social spider communi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Frontiers in microbiology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3A01A5A4" w14:textId="77777777" w:rsidTr="00F017E4">
        <w:tc>
          <w:tcPr>
            <w:tcW w:w="1115" w:type="dxa"/>
          </w:tcPr>
          <w:p w14:paraId="7DB150B9" w14:textId="01CD091A" w:rsidR="002F6480" w:rsidRPr="006656F8" w:rsidRDefault="007862E9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226" w:type="dxa"/>
          </w:tcPr>
          <w:p w14:paraId="469A7A1C" w14:textId="3AED8BD6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2-methylpropanoate</w:t>
            </w:r>
          </w:p>
          <w:p w14:paraId="710D3B94" w14:textId="77777777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9" w:type="dxa"/>
          </w:tcPr>
          <w:p w14:paraId="23B38BA9" w14:textId="75E7AC8C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Lammers, A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Zweer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H., Sandfeld, T., Bilde, T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rbev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, Schramm, A., &amp; Lalk, M. (2021). Antimicrobial compounds in the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olatilome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f social spider communi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Frontiers in microbiology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1117A1F8" w14:textId="77777777" w:rsidTr="00F017E4">
        <w:tc>
          <w:tcPr>
            <w:tcW w:w="1115" w:type="dxa"/>
          </w:tcPr>
          <w:p w14:paraId="488D38E2" w14:textId="6AE6AAF8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226" w:type="dxa"/>
          </w:tcPr>
          <w:p w14:paraId="5CEC9FDC" w14:textId="1672B269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1-Tetradecene</w:t>
            </w:r>
          </w:p>
        </w:tc>
        <w:tc>
          <w:tcPr>
            <w:tcW w:w="3839" w:type="dxa"/>
          </w:tcPr>
          <w:p w14:paraId="7CBD9C07" w14:textId="0F2C4F9B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Lammers, A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Zweer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H., Sandfeld, T., Bilde, T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rbev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, Schramm, A., &amp; Lalk, M. (2021). Antimicrobial compounds in the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olatilome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f social spider communi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Frontiers in microbiology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4EE26CE6" w14:textId="77777777" w:rsidTr="00F017E4">
        <w:tc>
          <w:tcPr>
            <w:tcW w:w="1115" w:type="dxa"/>
          </w:tcPr>
          <w:p w14:paraId="2D454AF0" w14:textId="7AB38672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226" w:type="dxa"/>
          </w:tcPr>
          <w:p w14:paraId="3CBE5568" w14:textId="6CCC0466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1-Dodecanal</w:t>
            </w:r>
          </w:p>
        </w:tc>
        <w:tc>
          <w:tcPr>
            <w:tcW w:w="3839" w:type="dxa"/>
          </w:tcPr>
          <w:p w14:paraId="6CDF5590" w14:textId="42742F17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Lammers, A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Zweer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H., Sandfeld, T., Bilde, T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rbev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, Schramm, A., &amp; Lalk, M. (2021). Antimicrobial compounds in the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olatilome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f social spider communi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Frontiers in microbiology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4397E1B5" w14:textId="77777777" w:rsidTr="00F017E4">
        <w:tc>
          <w:tcPr>
            <w:tcW w:w="1115" w:type="dxa"/>
          </w:tcPr>
          <w:p w14:paraId="6B457386" w14:textId="03B5276F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226" w:type="dxa"/>
          </w:tcPr>
          <w:p w14:paraId="68C550A9" w14:textId="56589415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Myristic acid</w:t>
            </w:r>
          </w:p>
        </w:tc>
        <w:tc>
          <w:tcPr>
            <w:tcW w:w="3839" w:type="dxa"/>
          </w:tcPr>
          <w:p w14:paraId="74B44A6B" w14:textId="38CC9C55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Lammers, A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Zweer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H., Sandfeld, T., Bilde, T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rbev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, Schramm, A., &amp; Lalk, M. (2021). Antimicrobial compounds in the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olatilome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f social spider communi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Frontiers in microbiology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1F4E1AED" w14:textId="77777777" w:rsidTr="00F017E4">
        <w:tc>
          <w:tcPr>
            <w:tcW w:w="1115" w:type="dxa"/>
          </w:tcPr>
          <w:p w14:paraId="19BDC600" w14:textId="5F9ED5ED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226" w:type="dxa"/>
          </w:tcPr>
          <w:p w14:paraId="20489A6D" w14:textId="626DCEFE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Pentadecane</w:t>
            </w:r>
          </w:p>
        </w:tc>
        <w:tc>
          <w:tcPr>
            <w:tcW w:w="3839" w:type="dxa"/>
          </w:tcPr>
          <w:p w14:paraId="1C590CD5" w14:textId="6F8A6389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Lammers, A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Zweer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H., Sandfeld, T., Bilde, T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rbev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, Schramm, A., &amp; Lalk, M. (2021). Antimicrobial compounds in the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olatilome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f social spider communi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Frontiers in microbiology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6C64D0E5" w14:textId="77777777" w:rsidTr="00F017E4">
        <w:tc>
          <w:tcPr>
            <w:tcW w:w="1115" w:type="dxa"/>
          </w:tcPr>
          <w:p w14:paraId="42E00554" w14:textId="0F6095D4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226" w:type="dxa"/>
          </w:tcPr>
          <w:p w14:paraId="6BCA39FA" w14:textId="761449A7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Nerylacetone</w:t>
            </w:r>
            <w:proofErr w:type="spellEnd"/>
          </w:p>
        </w:tc>
        <w:tc>
          <w:tcPr>
            <w:tcW w:w="3839" w:type="dxa"/>
          </w:tcPr>
          <w:p w14:paraId="481F1B3D" w14:textId="61D2F5F1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Lammers, A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Zweer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H., Sandfeld, T., Bilde, T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rbev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, Schramm, A., &amp; Lalk, 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 xml:space="preserve">M. (2021). Antimicrobial compounds in the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olatilome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f social spider communi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Frontiers in microbiology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13587498" w14:textId="77777777" w:rsidTr="00F017E4">
        <w:tc>
          <w:tcPr>
            <w:tcW w:w="1115" w:type="dxa"/>
          </w:tcPr>
          <w:p w14:paraId="37B547A8" w14:textId="5B286396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9</w:t>
            </w:r>
          </w:p>
        </w:tc>
        <w:tc>
          <w:tcPr>
            <w:tcW w:w="2226" w:type="dxa"/>
          </w:tcPr>
          <w:p w14:paraId="64B5B8D2" w14:textId="273945ED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1-Dodecanol</w:t>
            </w:r>
          </w:p>
        </w:tc>
        <w:tc>
          <w:tcPr>
            <w:tcW w:w="3839" w:type="dxa"/>
          </w:tcPr>
          <w:p w14:paraId="2A803405" w14:textId="45645749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Lammers, A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Zweer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H., Sandfeld, T., Bilde, T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rbev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, Schramm, A., &amp; Lalk, M. (2021). Antimicrobial compounds in the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olatilome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f social spider communi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Frontiers in microbiology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61C5F389" w14:textId="77777777" w:rsidTr="00F017E4">
        <w:tc>
          <w:tcPr>
            <w:tcW w:w="1115" w:type="dxa"/>
          </w:tcPr>
          <w:p w14:paraId="00943B8C" w14:textId="1E83D67B" w:rsidR="002F6480" w:rsidRPr="006656F8" w:rsidRDefault="007862E9" w:rsidP="00F017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2226" w:type="dxa"/>
          </w:tcPr>
          <w:p w14:paraId="55578F1F" w14:textId="408AB6BF" w:rsidR="002F6480" w:rsidRPr="006656F8" w:rsidRDefault="002F6480" w:rsidP="00F017E4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Ethyl-3-hydroxyhexyl</w:t>
            </w:r>
          </w:p>
        </w:tc>
        <w:tc>
          <w:tcPr>
            <w:tcW w:w="3839" w:type="dxa"/>
          </w:tcPr>
          <w:p w14:paraId="1B1A79F9" w14:textId="6093098D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Lammers, A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Zweer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H., Sandfeld, T., Bilde, T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rbev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, Schramm, A., &amp; Lalk, M. (2021). Antimicrobial compounds in the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olatilome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f social spider communi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Frontiers in microbiology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7B3078E5" w14:textId="77777777" w:rsidTr="00F017E4">
        <w:tc>
          <w:tcPr>
            <w:tcW w:w="1115" w:type="dxa"/>
          </w:tcPr>
          <w:p w14:paraId="73F773C9" w14:textId="7A0EDB52" w:rsidR="002F6480" w:rsidRPr="006656F8" w:rsidRDefault="007862E9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226" w:type="dxa"/>
          </w:tcPr>
          <w:p w14:paraId="3A403741" w14:textId="51BD238E" w:rsidR="002F6480" w:rsidRPr="006656F8" w:rsidRDefault="002F6480" w:rsidP="00F017E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1,3-Benzothiazole</w:t>
            </w:r>
          </w:p>
        </w:tc>
        <w:tc>
          <w:tcPr>
            <w:tcW w:w="3839" w:type="dxa"/>
          </w:tcPr>
          <w:p w14:paraId="4C94954D" w14:textId="4D48E2E7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Lammers, A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Zweer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H., Sandfeld, T., Bilde, T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rbev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, Schramm, A., &amp; Lalk, M. (2021). Antimicrobial compounds in the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olatilome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f social spider communi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Frontiers in microbiology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74467F5E" w14:textId="77777777" w:rsidTr="00F017E4">
        <w:tc>
          <w:tcPr>
            <w:tcW w:w="1115" w:type="dxa"/>
          </w:tcPr>
          <w:p w14:paraId="2332E5F5" w14:textId="10F8F381" w:rsidR="002F6480" w:rsidRPr="006656F8" w:rsidRDefault="007862E9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226" w:type="dxa"/>
          </w:tcPr>
          <w:p w14:paraId="0AC112BC" w14:textId="7721CB52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1-Undecanol</w:t>
            </w:r>
          </w:p>
        </w:tc>
        <w:tc>
          <w:tcPr>
            <w:tcW w:w="3839" w:type="dxa"/>
          </w:tcPr>
          <w:p w14:paraId="2BF86BA6" w14:textId="6A20D3ED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Lammers, A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Zweer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H., Sandfeld, T., Bilde, T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rbev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, Schramm, A., &amp; Lalk, M. (2021). Antimicrobial compounds in the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olatilome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f social spider communi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Frontiers in microbiology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18BE8677" w14:textId="77777777" w:rsidTr="00F017E4">
        <w:tc>
          <w:tcPr>
            <w:tcW w:w="1115" w:type="dxa"/>
          </w:tcPr>
          <w:p w14:paraId="7C7270A3" w14:textId="3B7577EE" w:rsidR="002F6480" w:rsidRPr="006656F8" w:rsidRDefault="007862E9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226" w:type="dxa"/>
          </w:tcPr>
          <w:p w14:paraId="1920A5C1" w14:textId="72ACA9CA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1-Dodecene</w:t>
            </w:r>
          </w:p>
        </w:tc>
        <w:tc>
          <w:tcPr>
            <w:tcW w:w="3839" w:type="dxa"/>
          </w:tcPr>
          <w:p w14:paraId="1483A0DA" w14:textId="4872098D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Lammers, A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Zweer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H., Sandfeld, T., Bilde, T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rbev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, Schramm, A., &amp; Lalk, M. (2021). Antimicrobial compounds in the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olatilome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f social spider communi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Frontiers in microbiology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3D26170D" w14:textId="77777777" w:rsidTr="00F017E4">
        <w:tc>
          <w:tcPr>
            <w:tcW w:w="1115" w:type="dxa"/>
          </w:tcPr>
          <w:p w14:paraId="39887536" w14:textId="382A7B0E" w:rsidR="002F6480" w:rsidRPr="006656F8" w:rsidRDefault="007862E9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226" w:type="dxa"/>
          </w:tcPr>
          <w:p w14:paraId="75A86B7E" w14:textId="4D58139A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sz w:val="20"/>
                <w:szCs w:val="20"/>
              </w:rPr>
              <w:t>1-Tridecene</w:t>
            </w:r>
          </w:p>
        </w:tc>
        <w:tc>
          <w:tcPr>
            <w:tcW w:w="3839" w:type="dxa"/>
          </w:tcPr>
          <w:p w14:paraId="5930B895" w14:textId="1E00AB05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Lammers, A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Zweer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H., Sandfeld, T., Bilde, T.,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rbev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, P., Schramm, A., &amp; Lalk, M. (2021). Antimicrobial compounds in the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olatilome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f social spider communities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Frontiers in microbiology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2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2F6480" w:rsidRPr="006656F8" w14:paraId="42099212" w14:textId="77777777" w:rsidTr="00F017E4">
        <w:tc>
          <w:tcPr>
            <w:tcW w:w="1115" w:type="dxa"/>
          </w:tcPr>
          <w:p w14:paraId="4AEF8852" w14:textId="4B7A2C7F" w:rsidR="002F6480" w:rsidRPr="006656F8" w:rsidRDefault="007862E9" w:rsidP="00F017E4">
            <w:pPr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2226" w:type="dxa"/>
          </w:tcPr>
          <w:p w14:paraId="21187974" w14:textId="43055C21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2-nonanone</w:t>
            </w:r>
          </w:p>
        </w:tc>
        <w:tc>
          <w:tcPr>
            <w:tcW w:w="3839" w:type="dxa"/>
          </w:tcPr>
          <w:p w14:paraId="42F8134F" w14:textId="04D8C8E0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Raza, W., Ling, N., Yang, L., Huang, Q., &amp; Shen, Q. (2016). Response of tomato wilt pathogen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lstoni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olanacearum to the volatile organic compounds produced by a biocontrol strain Bacillus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myloliquefacien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QR-9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Scientific report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1-13.</w:t>
            </w:r>
          </w:p>
        </w:tc>
      </w:tr>
      <w:tr w:rsidR="002F6480" w:rsidRPr="006656F8" w14:paraId="70298397" w14:textId="77777777" w:rsidTr="00F017E4">
        <w:tc>
          <w:tcPr>
            <w:tcW w:w="1115" w:type="dxa"/>
          </w:tcPr>
          <w:p w14:paraId="22F0F534" w14:textId="5F136CD8" w:rsidR="002F6480" w:rsidRPr="006656F8" w:rsidRDefault="007862E9" w:rsidP="00F017E4">
            <w:pPr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2226" w:type="dxa"/>
          </w:tcPr>
          <w:p w14:paraId="0CBC227F" w14:textId="624D8376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2-undecanone</w:t>
            </w:r>
          </w:p>
        </w:tc>
        <w:tc>
          <w:tcPr>
            <w:tcW w:w="3839" w:type="dxa"/>
          </w:tcPr>
          <w:p w14:paraId="2884226D" w14:textId="41D33186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Raza, W., Ling, N., Yang, L., Huang, Q., &amp; Shen, Q. (2016). Response of tomato wilt pathogen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lstoni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olanacearum to the volatile organic compounds produced by a 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 xml:space="preserve">biocontrol strain Bacillus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myloliquefacien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QR-9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Scientific report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1-13.</w:t>
            </w:r>
          </w:p>
        </w:tc>
      </w:tr>
      <w:tr w:rsidR="002F6480" w:rsidRPr="006656F8" w14:paraId="7FB60EFD" w14:textId="77777777" w:rsidTr="00F017E4">
        <w:tc>
          <w:tcPr>
            <w:tcW w:w="1115" w:type="dxa"/>
          </w:tcPr>
          <w:p w14:paraId="4693F841" w14:textId="145E2632" w:rsidR="002F6480" w:rsidRPr="006656F8" w:rsidRDefault="007862E9" w:rsidP="00F017E4">
            <w:pPr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lastRenderedPageBreak/>
              <w:t>77</w:t>
            </w:r>
          </w:p>
        </w:tc>
        <w:tc>
          <w:tcPr>
            <w:tcW w:w="2226" w:type="dxa"/>
          </w:tcPr>
          <w:p w14:paraId="006BFAFA" w14:textId="10FB97A5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2-dodecanone</w:t>
            </w:r>
          </w:p>
        </w:tc>
        <w:tc>
          <w:tcPr>
            <w:tcW w:w="3839" w:type="dxa"/>
          </w:tcPr>
          <w:p w14:paraId="4987F45A" w14:textId="73636B76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Raza, W., Ling, N., Yang, L., Huang, Q., &amp; Shen, Q. (2016). Response of tomato wilt pathogen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lstoni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olanacearum to the volatile organic compounds produced by a biocontrol strain Bacillus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myloliquefacien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QR-9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Scientific report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1-13.</w:t>
            </w:r>
          </w:p>
        </w:tc>
      </w:tr>
      <w:tr w:rsidR="002F6480" w:rsidRPr="006656F8" w14:paraId="7A1D92C0" w14:textId="77777777" w:rsidTr="00F017E4">
        <w:tc>
          <w:tcPr>
            <w:tcW w:w="1115" w:type="dxa"/>
          </w:tcPr>
          <w:p w14:paraId="590A94B7" w14:textId="40C27116" w:rsidR="002F6480" w:rsidRPr="006656F8" w:rsidRDefault="007862E9" w:rsidP="00F017E4">
            <w:pPr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2226" w:type="dxa"/>
          </w:tcPr>
          <w:p w14:paraId="57D7F8E7" w14:textId="35A7AA22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2-tridecanone</w:t>
            </w:r>
          </w:p>
        </w:tc>
        <w:tc>
          <w:tcPr>
            <w:tcW w:w="3839" w:type="dxa"/>
          </w:tcPr>
          <w:p w14:paraId="1374924F" w14:textId="480CB058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Raza, W., Ling, N., Yang, L., Huang, Q., &amp; Shen, Q. (2016). Response of tomato wilt pathogen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lstoni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olanacearum to the volatile organic compounds produced by a biocontrol strain Bacillus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myloliquefacien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QR-9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Scientific report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1-13.</w:t>
            </w:r>
          </w:p>
        </w:tc>
      </w:tr>
      <w:tr w:rsidR="002F6480" w:rsidRPr="006656F8" w14:paraId="6ADA87A5" w14:textId="77777777" w:rsidTr="00F017E4">
        <w:tc>
          <w:tcPr>
            <w:tcW w:w="1115" w:type="dxa"/>
          </w:tcPr>
          <w:p w14:paraId="2B7AD8D2" w14:textId="069933C2" w:rsidR="002F6480" w:rsidRPr="006656F8" w:rsidRDefault="007862E9" w:rsidP="00F017E4">
            <w:pPr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2226" w:type="dxa"/>
          </w:tcPr>
          <w:p w14:paraId="52F4347F" w14:textId="05F80AA0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2-tetradecanone</w:t>
            </w:r>
          </w:p>
        </w:tc>
        <w:tc>
          <w:tcPr>
            <w:tcW w:w="3839" w:type="dxa"/>
          </w:tcPr>
          <w:p w14:paraId="7D8ED050" w14:textId="453EF1FA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Raza, W., Ling, N., Yang, L., Huang, Q., &amp; Shen, Q. (2016). Response of tomato wilt pathogen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lstoni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olanacearum to the volatile organic compounds produced by a biocontrol strain Bacillus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myloliquefacien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QR-9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Scientific report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1-13.</w:t>
            </w:r>
          </w:p>
        </w:tc>
      </w:tr>
      <w:tr w:rsidR="002F6480" w:rsidRPr="006656F8" w14:paraId="5EFD6EA4" w14:textId="77777777" w:rsidTr="00F017E4">
        <w:tc>
          <w:tcPr>
            <w:tcW w:w="1115" w:type="dxa"/>
          </w:tcPr>
          <w:p w14:paraId="02E6C68C" w14:textId="60E53E22" w:rsidR="002F6480" w:rsidRPr="006656F8" w:rsidRDefault="007862E9" w:rsidP="00F017E4">
            <w:pPr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2226" w:type="dxa"/>
          </w:tcPr>
          <w:p w14:paraId="52827E97" w14:textId="22DCC004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2-pentadecanone</w:t>
            </w:r>
          </w:p>
        </w:tc>
        <w:tc>
          <w:tcPr>
            <w:tcW w:w="3839" w:type="dxa"/>
          </w:tcPr>
          <w:p w14:paraId="733F506E" w14:textId="61EC2E2B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Raza, W., Ling, N., Yang, L., Huang, Q., &amp; Shen, Q. (2016). Response of tomato wilt pathogen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lstoni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olanacearum to the volatile organic compounds produced by a biocontrol strain Bacillus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myloliquefacien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QR-9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Scientific report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1-13.</w:t>
            </w:r>
          </w:p>
        </w:tc>
      </w:tr>
      <w:tr w:rsidR="002F6480" w:rsidRPr="006656F8" w14:paraId="0C72761F" w14:textId="77777777" w:rsidTr="00F017E4">
        <w:tc>
          <w:tcPr>
            <w:tcW w:w="1115" w:type="dxa"/>
          </w:tcPr>
          <w:p w14:paraId="0571BAB9" w14:textId="0D1B13AB" w:rsidR="002F6480" w:rsidRPr="006656F8" w:rsidRDefault="007862E9" w:rsidP="00F017E4">
            <w:pPr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2226" w:type="dxa"/>
          </w:tcPr>
          <w:p w14:paraId="36735B6B" w14:textId="6243B8E9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Hexadecanal</w:t>
            </w:r>
            <w:proofErr w:type="spellEnd"/>
          </w:p>
        </w:tc>
        <w:tc>
          <w:tcPr>
            <w:tcW w:w="3839" w:type="dxa"/>
          </w:tcPr>
          <w:p w14:paraId="0286E7AC" w14:textId="60F4D780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Raza, W., Ling, N., Yang, L., Huang, Q., &amp; Shen, Q. (2016). Response of tomato wilt pathogen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lstoni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olanacearum to the volatile organic compounds produced by a biocontrol strain Bacillus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myloliquefacien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QR-9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Scientific report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1-13.</w:t>
            </w:r>
          </w:p>
        </w:tc>
      </w:tr>
      <w:tr w:rsidR="002F6480" w:rsidRPr="006656F8" w14:paraId="6FFACFB7" w14:textId="77777777" w:rsidTr="00F017E4">
        <w:tc>
          <w:tcPr>
            <w:tcW w:w="1115" w:type="dxa"/>
          </w:tcPr>
          <w:p w14:paraId="71BF3AC8" w14:textId="663C8783" w:rsidR="002F6480" w:rsidRPr="006656F8" w:rsidRDefault="007862E9" w:rsidP="00F017E4">
            <w:pPr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2226" w:type="dxa"/>
          </w:tcPr>
          <w:p w14:paraId="28C13F2A" w14:textId="771510E3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Undecanal</w:t>
            </w:r>
          </w:p>
        </w:tc>
        <w:tc>
          <w:tcPr>
            <w:tcW w:w="3839" w:type="dxa"/>
          </w:tcPr>
          <w:p w14:paraId="18A0E841" w14:textId="2CC952AB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Raza, W., Ling, N., Yang, L., Huang, Q., &amp; Shen, Q. (2016). Response of tomato wilt pathogen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lstoni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olanacearum to the volatile organic compounds produced by a biocontrol strain Bacillus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myloliquefacien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QR-9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Scientific report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1-13.</w:t>
            </w:r>
          </w:p>
        </w:tc>
      </w:tr>
      <w:tr w:rsidR="002F6480" w:rsidRPr="006656F8" w14:paraId="6CA86E48" w14:textId="77777777" w:rsidTr="00F017E4">
        <w:tc>
          <w:tcPr>
            <w:tcW w:w="1115" w:type="dxa"/>
          </w:tcPr>
          <w:p w14:paraId="3B6D5D3F" w14:textId="5B8DD3CA" w:rsidR="002F6480" w:rsidRPr="006656F8" w:rsidRDefault="007862E9" w:rsidP="00F017E4">
            <w:pPr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2226" w:type="dxa"/>
          </w:tcPr>
          <w:p w14:paraId="03FF91FA" w14:textId="503EEE3C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Nonanal</w:t>
            </w:r>
          </w:p>
        </w:tc>
        <w:tc>
          <w:tcPr>
            <w:tcW w:w="3839" w:type="dxa"/>
          </w:tcPr>
          <w:p w14:paraId="7E8FC5E9" w14:textId="2CFC0BDD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Raza, W., Ling, N., Yang, L., Huang, Q., &amp; Shen, Q. (2016). Response of tomato wilt pathogen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lstoni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olanacearum to the volatile organic compounds produced by a biocontrol strain Bacillus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myloliquefacien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QR-9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Scientific report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1-13.</w:t>
            </w:r>
          </w:p>
        </w:tc>
      </w:tr>
      <w:tr w:rsidR="002F6480" w:rsidRPr="006656F8" w14:paraId="5DAF2DCA" w14:textId="77777777" w:rsidTr="00F017E4">
        <w:tc>
          <w:tcPr>
            <w:tcW w:w="1115" w:type="dxa"/>
          </w:tcPr>
          <w:p w14:paraId="2F4393F0" w14:textId="20140847" w:rsidR="002F6480" w:rsidRPr="006656F8" w:rsidRDefault="007862E9" w:rsidP="00F017E4">
            <w:pPr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lastRenderedPageBreak/>
              <w:t>84</w:t>
            </w:r>
          </w:p>
        </w:tc>
        <w:tc>
          <w:tcPr>
            <w:tcW w:w="2226" w:type="dxa"/>
          </w:tcPr>
          <w:p w14:paraId="149BBD11" w14:textId="6D9F0E54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Tridecane</w:t>
            </w:r>
          </w:p>
        </w:tc>
        <w:tc>
          <w:tcPr>
            <w:tcW w:w="3839" w:type="dxa"/>
          </w:tcPr>
          <w:p w14:paraId="35B0E0DC" w14:textId="20A411CF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Raza, W., Ling, N., Yang, L., Huang, Q., &amp; Shen, Q. (2016). Response of tomato wilt pathogen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lstoni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olanacearum to the volatile organic compounds produced by a biocontrol strain Bacillus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myloliquefacien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QR-9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Scientific report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1-13.</w:t>
            </w:r>
          </w:p>
        </w:tc>
      </w:tr>
      <w:tr w:rsidR="002F6480" w:rsidRPr="006656F8" w14:paraId="0265F1AB" w14:textId="77777777" w:rsidTr="00F017E4">
        <w:tc>
          <w:tcPr>
            <w:tcW w:w="1115" w:type="dxa"/>
          </w:tcPr>
          <w:p w14:paraId="785F9F57" w14:textId="260D972D" w:rsidR="002F6480" w:rsidRPr="006656F8" w:rsidRDefault="007862E9" w:rsidP="00F017E4">
            <w:pPr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2226" w:type="dxa"/>
          </w:tcPr>
          <w:p w14:paraId="247C7E5E" w14:textId="4E8F1F60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Heptadecane</w:t>
            </w:r>
          </w:p>
        </w:tc>
        <w:tc>
          <w:tcPr>
            <w:tcW w:w="3839" w:type="dxa"/>
          </w:tcPr>
          <w:p w14:paraId="5708A9C6" w14:textId="607DC443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Raza, W., Ling, N., Yang, L., Huang, Q., &amp; Shen, Q. (2016). Response of tomato wilt pathogen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lstoni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olanacearum to the volatile organic compounds produced by a biocontrol strain Bacillus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myloliquefacien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QR-9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Scientific report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1-13.</w:t>
            </w:r>
          </w:p>
        </w:tc>
      </w:tr>
      <w:tr w:rsidR="002F6480" w:rsidRPr="006656F8" w14:paraId="02541468" w14:textId="77777777" w:rsidTr="00F017E4">
        <w:tc>
          <w:tcPr>
            <w:tcW w:w="1115" w:type="dxa"/>
          </w:tcPr>
          <w:p w14:paraId="380F6CB6" w14:textId="4D674D33" w:rsidR="002F6480" w:rsidRPr="006656F8" w:rsidRDefault="007862E9" w:rsidP="00F017E4">
            <w:pPr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2226" w:type="dxa"/>
          </w:tcPr>
          <w:p w14:paraId="5ADF01AF" w14:textId="2593A801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Furan 2-ethyl-5-methyl</w:t>
            </w:r>
          </w:p>
        </w:tc>
        <w:tc>
          <w:tcPr>
            <w:tcW w:w="3839" w:type="dxa"/>
          </w:tcPr>
          <w:p w14:paraId="3850798E" w14:textId="719CF79B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Raza, W., Ling, N., Yang, L., Huang, Q., &amp; Shen, Q. (2016). Response of tomato wilt pathogen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lstoni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olanacearum to the volatile organic compounds produced by a biocontrol strain Bacillus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myloliquefacien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QR-9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Scientific report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1-13.</w:t>
            </w:r>
          </w:p>
        </w:tc>
      </w:tr>
      <w:tr w:rsidR="002F6480" w:rsidRPr="006656F8" w14:paraId="52217555" w14:textId="77777777" w:rsidTr="00F017E4">
        <w:tc>
          <w:tcPr>
            <w:tcW w:w="1115" w:type="dxa"/>
          </w:tcPr>
          <w:p w14:paraId="3903ECE8" w14:textId="3B7433CB" w:rsidR="002F6480" w:rsidRPr="006656F8" w:rsidRDefault="007862E9" w:rsidP="00F017E4">
            <w:pPr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2226" w:type="dxa"/>
          </w:tcPr>
          <w:p w14:paraId="6E9F88C2" w14:textId="42CA5297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Phenylethyl alcohol</w:t>
            </w:r>
          </w:p>
        </w:tc>
        <w:tc>
          <w:tcPr>
            <w:tcW w:w="3839" w:type="dxa"/>
          </w:tcPr>
          <w:p w14:paraId="794E7668" w14:textId="5426874A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Raza, W., Ling, N., Yang, L., Huang, Q., &amp; Shen, Q. (2016). Response of tomato wilt pathogen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lstoni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olanacearum to the volatile organic compounds produced by a biocontrol strain Bacillus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myloliquefacien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QR-9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Scientific report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1-13.</w:t>
            </w:r>
          </w:p>
        </w:tc>
      </w:tr>
      <w:tr w:rsidR="002F6480" w:rsidRPr="006656F8" w14:paraId="25C96D10" w14:textId="77777777" w:rsidTr="00F017E4">
        <w:tc>
          <w:tcPr>
            <w:tcW w:w="1115" w:type="dxa"/>
          </w:tcPr>
          <w:p w14:paraId="29D25785" w14:textId="2767B04C" w:rsidR="002F6480" w:rsidRPr="006656F8" w:rsidRDefault="007862E9" w:rsidP="00F017E4">
            <w:pPr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2226" w:type="dxa"/>
          </w:tcPr>
          <w:p w14:paraId="689F19F7" w14:textId="66A4460A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Oleic acid</w:t>
            </w:r>
          </w:p>
        </w:tc>
        <w:tc>
          <w:tcPr>
            <w:tcW w:w="3839" w:type="dxa"/>
          </w:tcPr>
          <w:p w14:paraId="3AB3FBA3" w14:textId="467EE394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Raza, W., Ling, N., Yang, L., Huang, Q., &amp; Shen, Q. (2016). Response of tomato wilt pathogen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lstoni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olanacearum to the volatile organic compounds produced by a biocontrol strain Bacillus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myloliquefacien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QR-9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Scientific report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1-13.</w:t>
            </w:r>
          </w:p>
        </w:tc>
      </w:tr>
      <w:tr w:rsidR="002F6480" w:rsidRPr="006656F8" w14:paraId="57F6DD14" w14:textId="77777777" w:rsidTr="00F017E4">
        <w:tc>
          <w:tcPr>
            <w:tcW w:w="1115" w:type="dxa"/>
          </w:tcPr>
          <w:p w14:paraId="3BF8081A" w14:textId="5E12C745" w:rsidR="002F6480" w:rsidRPr="006656F8" w:rsidRDefault="007862E9" w:rsidP="00F017E4">
            <w:pPr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2226" w:type="dxa"/>
          </w:tcPr>
          <w:p w14:paraId="05A85DDA" w14:textId="677ADBE0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Hexadecanoic</w:t>
            </w:r>
            <w:proofErr w:type="spellEnd"/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3839" w:type="dxa"/>
          </w:tcPr>
          <w:p w14:paraId="27252B32" w14:textId="24D46951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Raza, W., Ling, N., Yang, L., Huang, Q., &amp; Shen, Q. (2016). Response of tomato wilt pathogen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lstoni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olanacearum to the volatile organic compounds produced by a biocontrol strain Bacillus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myloliquefacien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QR-9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Scientific report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1-13.</w:t>
            </w:r>
          </w:p>
        </w:tc>
      </w:tr>
      <w:tr w:rsidR="002F6480" w:rsidRPr="006656F8" w14:paraId="2BA77077" w14:textId="77777777" w:rsidTr="00F017E4">
        <w:tc>
          <w:tcPr>
            <w:tcW w:w="1115" w:type="dxa"/>
          </w:tcPr>
          <w:p w14:paraId="7C2A7FB1" w14:textId="43AFC58A" w:rsidR="002F6480" w:rsidRPr="006656F8" w:rsidRDefault="007862E9" w:rsidP="00F017E4">
            <w:pPr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2226" w:type="dxa"/>
          </w:tcPr>
          <w:p w14:paraId="348C1FC8" w14:textId="355BAE7A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6F8">
              <w:rPr>
                <w:rFonts w:ascii="Times New Roman" w:eastAsia="Martel-Regular" w:hAnsi="Times New Roman" w:cs="Times New Roman"/>
                <w:kern w:val="0"/>
                <w:sz w:val="20"/>
                <w:szCs w:val="20"/>
              </w:rPr>
              <w:t>n-hexanoic acid</w:t>
            </w:r>
          </w:p>
        </w:tc>
        <w:tc>
          <w:tcPr>
            <w:tcW w:w="3839" w:type="dxa"/>
          </w:tcPr>
          <w:p w14:paraId="7EAC1B7C" w14:textId="129A9BF2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Raza, W., Ling, N., Yang, L., Huang, Q., &amp; Shen, Q. (2016). Response of tomato wilt pathogen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lstonia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olanacearum to the volatile organic compounds produced by a biocontrol strain Bacillus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myloliquefacien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QR-9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Scientific report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6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1-13.</w:t>
            </w:r>
          </w:p>
        </w:tc>
      </w:tr>
      <w:tr w:rsidR="002F6480" w:rsidRPr="006656F8" w14:paraId="0DA815B0" w14:textId="77777777" w:rsidTr="00F017E4">
        <w:tc>
          <w:tcPr>
            <w:tcW w:w="1115" w:type="dxa"/>
          </w:tcPr>
          <w:p w14:paraId="7506869A" w14:textId="4D6E95D4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2226" w:type="dxa"/>
          </w:tcPr>
          <w:p w14:paraId="4FEEE0AA" w14:textId="05719B7F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-Hexanol, 2-ethyl-</w:t>
            </w:r>
          </w:p>
          <w:p w14:paraId="519247FE" w14:textId="77777777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9" w:type="dxa"/>
          </w:tcPr>
          <w:p w14:paraId="73E0AF0A" w14:textId="2766FBD9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Che, J., Liu, B., Liu, G., Chen, Q., &amp; Lan, J. (2017). Volatile organic compounds 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 xml:space="preserve">produced by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ysinibacillu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p. FJAT-4748 possess antifungal activity against Colletotrichum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cutatum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Biocontrol Science and Technology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7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2), 1349-1362.</w:t>
            </w:r>
          </w:p>
        </w:tc>
      </w:tr>
      <w:tr w:rsidR="002F6480" w:rsidRPr="006656F8" w14:paraId="63291B60" w14:textId="77777777" w:rsidTr="00F017E4">
        <w:tc>
          <w:tcPr>
            <w:tcW w:w="1115" w:type="dxa"/>
          </w:tcPr>
          <w:p w14:paraId="509B7194" w14:textId="5528840B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92</w:t>
            </w:r>
          </w:p>
        </w:tc>
        <w:tc>
          <w:tcPr>
            <w:tcW w:w="2226" w:type="dxa"/>
          </w:tcPr>
          <w:p w14:paraId="68D96906" w14:textId="1666BD5B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Piperidine, 1-ethyl-</w:t>
            </w:r>
          </w:p>
          <w:p w14:paraId="0454A894" w14:textId="77777777" w:rsidR="002F6480" w:rsidRPr="006656F8" w:rsidRDefault="002F6480" w:rsidP="00F017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9" w:type="dxa"/>
          </w:tcPr>
          <w:p w14:paraId="3ED3EC9D" w14:textId="6DDC0B3B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Che, J., Liu, B., Liu, G., Chen, Q., &amp; Lan, J. (2017). Volatile organic compounds produced by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ysinibacillu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p. FJAT-4748 possess antifungal activity against Colletotrichum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cutatum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Biocontrol Science and Technology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7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2), 1349-1362.</w:t>
            </w:r>
          </w:p>
        </w:tc>
      </w:tr>
      <w:tr w:rsidR="002F6480" w:rsidRPr="006656F8" w14:paraId="320B690F" w14:textId="77777777" w:rsidTr="00F017E4">
        <w:tc>
          <w:tcPr>
            <w:tcW w:w="1115" w:type="dxa"/>
          </w:tcPr>
          <w:p w14:paraId="1CF20E26" w14:textId="38CE9AF3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2226" w:type="dxa"/>
          </w:tcPr>
          <w:p w14:paraId="7ACA3C90" w14:textId="092D7721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OpenSans-Semibold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Benzaldehyde</w:t>
            </w:r>
          </w:p>
          <w:p w14:paraId="7EDA663E" w14:textId="77777777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39" w:type="dxa"/>
          </w:tcPr>
          <w:p w14:paraId="1B9158E1" w14:textId="30883CD8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Che, J., Liu, B., Liu, G., Chen, Q., &amp; Lan, J. (2017). Volatile organic compounds produced by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ysinibacillus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p. FJAT-4748 possess antifungal activity against Colletotrichum </w:t>
            </w:r>
            <w:proofErr w:type="spellStart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cutatum</w:t>
            </w:r>
            <w:proofErr w:type="spellEnd"/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Biocontrol Science and Technology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27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2), 1349-1362.</w:t>
            </w:r>
          </w:p>
        </w:tc>
      </w:tr>
      <w:tr w:rsidR="002F6480" w:rsidRPr="006656F8" w14:paraId="2595681A" w14:textId="77777777" w:rsidTr="00F017E4">
        <w:tc>
          <w:tcPr>
            <w:tcW w:w="1115" w:type="dxa"/>
          </w:tcPr>
          <w:p w14:paraId="36FB5430" w14:textId="6F3CDC9E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2226" w:type="dxa"/>
          </w:tcPr>
          <w:p w14:paraId="1A6BBD01" w14:textId="0D157B6F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Rhizocticin</w:t>
            </w:r>
            <w:proofErr w:type="spellEnd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a</w:t>
            </w:r>
          </w:p>
        </w:tc>
        <w:tc>
          <w:tcPr>
            <w:tcW w:w="3839" w:type="dxa"/>
          </w:tcPr>
          <w:p w14:paraId="323E92E0" w14:textId="680A7C36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ran, C., Cock, I. E., Chen, X., &amp; Feng, Y. (2022). Antimicrobial Bacillus: Metabolites and Their Mode of Action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tibiotic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1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88.</w:t>
            </w:r>
          </w:p>
        </w:tc>
      </w:tr>
      <w:tr w:rsidR="002F6480" w:rsidRPr="006656F8" w14:paraId="6BD4F413" w14:textId="77777777" w:rsidTr="00F017E4">
        <w:tc>
          <w:tcPr>
            <w:tcW w:w="1115" w:type="dxa"/>
          </w:tcPr>
          <w:p w14:paraId="64847C79" w14:textId="18D350AD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2226" w:type="dxa"/>
          </w:tcPr>
          <w:p w14:paraId="44D5AA57" w14:textId="62D98469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crolactin</w:t>
            </w:r>
            <w:proofErr w:type="spellEnd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-n</w:t>
            </w:r>
          </w:p>
        </w:tc>
        <w:tc>
          <w:tcPr>
            <w:tcW w:w="3839" w:type="dxa"/>
          </w:tcPr>
          <w:p w14:paraId="53F4A7C4" w14:textId="7728CB61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ran, C., Cock, I. E., Chen, X., &amp; Feng, Y. (2022). Antimicrobial Bacillus: Metabolites and Their Mode of Action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tibiotic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1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88.</w:t>
            </w:r>
          </w:p>
        </w:tc>
      </w:tr>
      <w:tr w:rsidR="002F6480" w:rsidRPr="006656F8" w14:paraId="58E1153E" w14:textId="77777777" w:rsidTr="00F017E4">
        <w:tc>
          <w:tcPr>
            <w:tcW w:w="1115" w:type="dxa"/>
          </w:tcPr>
          <w:p w14:paraId="0D53D84E" w14:textId="37700F75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2226" w:type="dxa"/>
          </w:tcPr>
          <w:p w14:paraId="7E5A5334" w14:textId="49A81296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mycin</w:t>
            </w:r>
            <w:proofErr w:type="spellEnd"/>
          </w:p>
        </w:tc>
        <w:tc>
          <w:tcPr>
            <w:tcW w:w="3839" w:type="dxa"/>
          </w:tcPr>
          <w:p w14:paraId="6A36F1A4" w14:textId="29C60ED3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ran, C., Cock, I. E., Chen, X., &amp; Feng, Y. (2022). Antimicrobial Bacillus: Metabolites and Their Mode of Action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tibiotic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1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88.</w:t>
            </w:r>
          </w:p>
        </w:tc>
      </w:tr>
      <w:tr w:rsidR="002F6480" w:rsidRPr="006656F8" w14:paraId="7C45EE91" w14:textId="77777777" w:rsidTr="00F017E4">
        <w:tc>
          <w:tcPr>
            <w:tcW w:w="1115" w:type="dxa"/>
          </w:tcPr>
          <w:p w14:paraId="45D29F64" w14:textId="44614DF4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2226" w:type="dxa"/>
          </w:tcPr>
          <w:p w14:paraId="5D1EE047" w14:textId="649DDFC8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lorotetaine</w:t>
            </w:r>
            <w:proofErr w:type="spellEnd"/>
          </w:p>
        </w:tc>
        <w:tc>
          <w:tcPr>
            <w:tcW w:w="3839" w:type="dxa"/>
          </w:tcPr>
          <w:p w14:paraId="048EFB28" w14:textId="2434856C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ran, C., Cock, I. E., Chen, X., &amp; Feng, Y. (2022). Antimicrobial Bacillus: Metabolites and Their Mode of Action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tibiotic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1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88.</w:t>
            </w:r>
          </w:p>
        </w:tc>
      </w:tr>
      <w:tr w:rsidR="002F6480" w:rsidRPr="006656F8" w14:paraId="60405A20" w14:textId="77777777" w:rsidTr="00F017E4">
        <w:tc>
          <w:tcPr>
            <w:tcW w:w="1115" w:type="dxa"/>
          </w:tcPr>
          <w:p w14:paraId="25790E9C" w14:textId="2E0EBD51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2226" w:type="dxa"/>
          </w:tcPr>
          <w:p w14:paraId="3CF1C536" w14:textId="3C39A169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cilysin</w:t>
            </w:r>
            <w:proofErr w:type="spellEnd"/>
          </w:p>
        </w:tc>
        <w:tc>
          <w:tcPr>
            <w:tcW w:w="3839" w:type="dxa"/>
          </w:tcPr>
          <w:p w14:paraId="22277F03" w14:textId="2C113A38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ran, C., Cock, I. E., Chen, X., &amp; Feng, Y. (2022). Antimicrobial Bacillus: Metabolites and Their Mode of Action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tibiotic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1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88.</w:t>
            </w:r>
          </w:p>
        </w:tc>
      </w:tr>
      <w:tr w:rsidR="002F6480" w:rsidRPr="006656F8" w14:paraId="00BC4E92" w14:textId="77777777" w:rsidTr="00F017E4">
        <w:tc>
          <w:tcPr>
            <w:tcW w:w="1115" w:type="dxa"/>
          </w:tcPr>
          <w:p w14:paraId="0D551586" w14:textId="1C141C97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2226" w:type="dxa"/>
          </w:tcPr>
          <w:p w14:paraId="384C303F" w14:textId="303247BF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Azoxybacilin</w:t>
            </w:r>
            <w:proofErr w:type="spellEnd"/>
          </w:p>
        </w:tc>
        <w:tc>
          <w:tcPr>
            <w:tcW w:w="3839" w:type="dxa"/>
          </w:tcPr>
          <w:p w14:paraId="5DE3A1A0" w14:textId="428A5099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ran, C., Cock, I. E., Chen, X., &amp; Feng, Y. (2022). Antimicrobial Bacillus: Metabolites and Their Mode of Action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tibiotic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1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88.</w:t>
            </w:r>
          </w:p>
        </w:tc>
      </w:tr>
      <w:tr w:rsidR="002F6480" w:rsidRPr="002F6480" w14:paraId="51D4C49D" w14:textId="77777777" w:rsidTr="00F017E4">
        <w:tc>
          <w:tcPr>
            <w:tcW w:w="1115" w:type="dxa"/>
          </w:tcPr>
          <w:p w14:paraId="545E1E3A" w14:textId="3B4930A8" w:rsidR="002F6480" w:rsidRPr="006656F8" w:rsidRDefault="007862E9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2226" w:type="dxa"/>
          </w:tcPr>
          <w:p w14:paraId="03F5042D" w14:textId="14277E70" w:rsidR="002F6480" w:rsidRPr="006656F8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656F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igmatellin</w:t>
            </w:r>
            <w:proofErr w:type="spellEnd"/>
          </w:p>
        </w:tc>
        <w:tc>
          <w:tcPr>
            <w:tcW w:w="3839" w:type="dxa"/>
          </w:tcPr>
          <w:p w14:paraId="69ADF675" w14:textId="06E60724" w:rsidR="002F6480" w:rsidRPr="002F6480" w:rsidRDefault="002F6480" w:rsidP="00F017E4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ran, C., Cock, I. E., Chen, X., &amp; Feng, Y. (2022). Antimicrobial Bacillus: Metabolites and Their Mode of Action.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Antibiotics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, </w:t>
            </w:r>
            <w:r w:rsidRPr="006656F8">
              <w:rPr>
                <w:rFonts w:ascii="Times New Roman" w:hAnsi="Times New Roman" w:cs="Times New Roman"/>
                <w:i/>
                <w:iCs/>
                <w:color w:val="222222"/>
                <w:sz w:val="20"/>
                <w:szCs w:val="20"/>
                <w:shd w:val="clear" w:color="auto" w:fill="FFFFFF"/>
              </w:rPr>
              <w:t>11</w:t>
            </w:r>
            <w:r w:rsidRPr="006656F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1), 88.</w:t>
            </w:r>
          </w:p>
        </w:tc>
      </w:tr>
    </w:tbl>
    <w:p w14:paraId="3405D97D" w14:textId="1C974D8B" w:rsidR="0023586B" w:rsidRDefault="0023586B"/>
    <w:p w14:paraId="7EF3CEEF" w14:textId="1A1A369A" w:rsidR="002D2BA5" w:rsidRDefault="002D2BA5" w:rsidP="002D2BA5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 w:rsidRPr="002D2BA5">
        <w:rPr>
          <w:rFonts w:ascii="Times New Roman" w:hAnsi="Times New Roman" w:cs="Times New Roman"/>
          <w:b/>
          <w:bCs/>
          <w:sz w:val="24"/>
        </w:rPr>
        <w:t>Table S2A</w:t>
      </w:r>
      <w:r>
        <w:rPr>
          <w:rFonts w:ascii="Times New Roman" w:hAnsi="Times New Roman" w:cs="Times New Roman"/>
          <w:sz w:val="24"/>
        </w:rPr>
        <w:t>. V</w:t>
      </w:r>
      <w:r w:rsidRPr="002C6030">
        <w:rPr>
          <w:rFonts w:ascii="Times New Roman" w:hAnsi="Times New Roman" w:cs="Times New Roman"/>
          <w:sz w:val="24"/>
        </w:rPr>
        <w:t>irtual screening results of five best compounds against guaA.</w:t>
      </w:r>
    </w:p>
    <w:p w14:paraId="6A56A201" w14:textId="77777777" w:rsidR="002D2BA5" w:rsidRDefault="002D2BA5" w:rsidP="002D2BA5">
      <w:r>
        <w:t>1. Enfumafungin</w:t>
      </w:r>
    </w:p>
    <w:p w14:paraId="1891F1E2" w14:textId="77777777" w:rsidR="002D2BA5" w:rsidRDefault="002D2BA5" w:rsidP="002D2BA5">
      <w:r>
        <w:t xml:space="preserve">mode |   affinity | </w:t>
      </w:r>
      <w:proofErr w:type="spellStart"/>
      <w:r>
        <w:t>dist</w:t>
      </w:r>
      <w:proofErr w:type="spellEnd"/>
      <w:r>
        <w:t xml:space="preserve"> from best mode</w:t>
      </w:r>
    </w:p>
    <w:p w14:paraId="31F925B2" w14:textId="77777777" w:rsidR="002D2BA5" w:rsidRDefault="002D2BA5" w:rsidP="002D2BA5">
      <w:r>
        <w:t xml:space="preserve">     | (kcal/mol) | </w:t>
      </w:r>
      <w:proofErr w:type="spellStart"/>
      <w:r>
        <w:t>rmsd</w:t>
      </w:r>
      <w:proofErr w:type="spellEnd"/>
      <w:r>
        <w:t xml:space="preserve"> </w:t>
      </w:r>
      <w:proofErr w:type="spellStart"/>
      <w:r>
        <w:t>l.b</w:t>
      </w:r>
      <w:proofErr w:type="spellEnd"/>
      <w:r>
        <w:t xml:space="preserve">.| </w:t>
      </w:r>
      <w:proofErr w:type="spellStart"/>
      <w:r>
        <w:t>rmsd</w:t>
      </w:r>
      <w:proofErr w:type="spellEnd"/>
      <w:r>
        <w:t xml:space="preserve"> </w:t>
      </w:r>
      <w:proofErr w:type="spellStart"/>
      <w:r>
        <w:t>u.b</w:t>
      </w:r>
      <w:proofErr w:type="spellEnd"/>
      <w:r>
        <w:t>.</w:t>
      </w:r>
    </w:p>
    <w:p w14:paraId="3E27F927" w14:textId="77777777" w:rsidR="002D2BA5" w:rsidRDefault="002D2BA5" w:rsidP="002D2BA5">
      <w:r>
        <w:t>-----+------------+----------+----------</w:t>
      </w:r>
    </w:p>
    <w:p w14:paraId="1E8E1EB1" w14:textId="77777777" w:rsidR="002D2BA5" w:rsidRDefault="002D2BA5" w:rsidP="002D2BA5">
      <w:r>
        <w:t xml:space="preserve">   1         -8.0      0.000      0.000</w:t>
      </w:r>
    </w:p>
    <w:p w14:paraId="4D3C37C1" w14:textId="77777777" w:rsidR="002D2BA5" w:rsidRDefault="002D2BA5" w:rsidP="002D2BA5">
      <w:r>
        <w:t xml:space="preserve">   2         -7.6      4.706     10.308</w:t>
      </w:r>
    </w:p>
    <w:p w14:paraId="1A33BD95" w14:textId="77777777" w:rsidR="002D2BA5" w:rsidRDefault="002D2BA5" w:rsidP="002D2BA5">
      <w:r>
        <w:t xml:space="preserve">   3         -7.5      5.653     10.549</w:t>
      </w:r>
    </w:p>
    <w:p w14:paraId="4DFCC822" w14:textId="77777777" w:rsidR="002D2BA5" w:rsidRDefault="002D2BA5" w:rsidP="002D2BA5">
      <w:r>
        <w:t xml:space="preserve">   4         -7.2     11.588     14.497</w:t>
      </w:r>
    </w:p>
    <w:p w14:paraId="7596935F" w14:textId="77777777" w:rsidR="002D2BA5" w:rsidRDefault="002D2BA5" w:rsidP="002D2BA5">
      <w:r>
        <w:t xml:space="preserve">   5         -7.1     25.160     31.968</w:t>
      </w:r>
    </w:p>
    <w:p w14:paraId="2CA0873E" w14:textId="77777777" w:rsidR="002D2BA5" w:rsidRDefault="002D2BA5" w:rsidP="002D2BA5">
      <w:r>
        <w:t xml:space="preserve">   6         -7.1      6.950     11.070</w:t>
      </w:r>
    </w:p>
    <w:p w14:paraId="2571265F" w14:textId="77777777" w:rsidR="002D2BA5" w:rsidRDefault="002D2BA5" w:rsidP="002D2BA5">
      <w:r>
        <w:t xml:space="preserve">   7         -7.0      9.968     16.982</w:t>
      </w:r>
    </w:p>
    <w:p w14:paraId="00D9E3FB" w14:textId="77777777" w:rsidR="002D2BA5" w:rsidRDefault="002D2BA5" w:rsidP="002D2BA5">
      <w:r>
        <w:t xml:space="preserve">   8         -7.0     10.327     13.866</w:t>
      </w:r>
    </w:p>
    <w:p w14:paraId="420BC304" w14:textId="77777777" w:rsidR="002D2BA5" w:rsidRDefault="002D2BA5" w:rsidP="002D2BA5">
      <w:r>
        <w:t xml:space="preserve">   9         -7.0     33.912     41.269</w:t>
      </w:r>
    </w:p>
    <w:p w14:paraId="58453816" w14:textId="77777777" w:rsidR="002D2BA5" w:rsidRDefault="002D2BA5" w:rsidP="002D2BA5">
      <w:r>
        <w:t xml:space="preserve">  10         -7.0     42.106     48.747</w:t>
      </w:r>
    </w:p>
    <w:p w14:paraId="72857BCE" w14:textId="77777777" w:rsidR="002D2BA5" w:rsidRDefault="002D2BA5" w:rsidP="002D2BA5"/>
    <w:p w14:paraId="05EB898C" w14:textId="77777777" w:rsidR="002D2BA5" w:rsidRDefault="002D2BA5" w:rsidP="002D2BA5">
      <w:r>
        <w:t xml:space="preserve">2. </w:t>
      </w:r>
      <w:proofErr w:type="spellStart"/>
      <w:r>
        <w:t>Favolon</w:t>
      </w:r>
      <w:proofErr w:type="spellEnd"/>
    </w:p>
    <w:p w14:paraId="38086F24" w14:textId="77777777" w:rsidR="002D2BA5" w:rsidRDefault="002D2BA5" w:rsidP="002D2BA5">
      <w:r>
        <w:t xml:space="preserve">mode |   affinity | </w:t>
      </w:r>
      <w:proofErr w:type="spellStart"/>
      <w:r>
        <w:t>dist</w:t>
      </w:r>
      <w:proofErr w:type="spellEnd"/>
      <w:r>
        <w:t xml:space="preserve"> from best mode</w:t>
      </w:r>
    </w:p>
    <w:p w14:paraId="369C8328" w14:textId="77777777" w:rsidR="002D2BA5" w:rsidRDefault="002D2BA5" w:rsidP="002D2BA5">
      <w:r>
        <w:t xml:space="preserve">     | (kcal/mol) | </w:t>
      </w:r>
      <w:proofErr w:type="spellStart"/>
      <w:r>
        <w:t>rmsd</w:t>
      </w:r>
      <w:proofErr w:type="spellEnd"/>
      <w:r>
        <w:t xml:space="preserve"> </w:t>
      </w:r>
      <w:proofErr w:type="spellStart"/>
      <w:r>
        <w:t>l.b</w:t>
      </w:r>
      <w:proofErr w:type="spellEnd"/>
      <w:r>
        <w:t xml:space="preserve">.| </w:t>
      </w:r>
      <w:proofErr w:type="spellStart"/>
      <w:r>
        <w:t>rmsd</w:t>
      </w:r>
      <w:proofErr w:type="spellEnd"/>
      <w:r>
        <w:t xml:space="preserve"> </w:t>
      </w:r>
      <w:proofErr w:type="spellStart"/>
      <w:r>
        <w:t>u.b</w:t>
      </w:r>
      <w:proofErr w:type="spellEnd"/>
      <w:r>
        <w:t>.</w:t>
      </w:r>
    </w:p>
    <w:p w14:paraId="2D606F86" w14:textId="77777777" w:rsidR="002D2BA5" w:rsidRDefault="002D2BA5" w:rsidP="002D2BA5">
      <w:r>
        <w:t>-----+------------+----------+----------</w:t>
      </w:r>
    </w:p>
    <w:p w14:paraId="67A320EC" w14:textId="77777777" w:rsidR="002D2BA5" w:rsidRDefault="002D2BA5" w:rsidP="002D2BA5">
      <w:r>
        <w:t xml:space="preserve">   1         -8.1      0.000      0.000</w:t>
      </w:r>
    </w:p>
    <w:p w14:paraId="7832F53E" w14:textId="77777777" w:rsidR="002D2BA5" w:rsidRDefault="002D2BA5" w:rsidP="002D2BA5">
      <w:r>
        <w:t xml:space="preserve">   2         -7.6      4.671      9.165</w:t>
      </w:r>
    </w:p>
    <w:p w14:paraId="55F740DC" w14:textId="77777777" w:rsidR="002D2BA5" w:rsidRDefault="002D2BA5" w:rsidP="002D2BA5">
      <w:r>
        <w:t xml:space="preserve">   3         -7.5     22.771     25.622</w:t>
      </w:r>
    </w:p>
    <w:p w14:paraId="09802326" w14:textId="77777777" w:rsidR="002D2BA5" w:rsidRDefault="002D2BA5" w:rsidP="002D2BA5">
      <w:r>
        <w:t xml:space="preserve">   4         -7.5     23.098     24.470</w:t>
      </w:r>
    </w:p>
    <w:p w14:paraId="13D11983" w14:textId="77777777" w:rsidR="002D2BA5" w:rsidRDefault="002D2BA5" w:rsidP="002D2BA5">
      <w:r>
        <w:t xml:space="preserve">   5         -7.3     33.631     37.094</w:t>
      </w:r>
    </w:p>
    <w:p w14:paraId="57CC6C9D" w14:textId="77777777" w:rsidR="002D2BA5" w:rsidRDefault="002D2BA5" w:rsidP="002D2BA5">
      <w:r>
        <w:t xml:space="preserve">   6         -7.1      6.910     10.637</w:t>
      </w:r>
    </w:p>
    <w:p w14:paraId="586F9B73" w14:textId="77777777" w:rsidR="002D2BA5" w:rsidRDefault="002D2BA5" w:rsidP="002D2BA5">
      <w:r>
        <w:t xml:space="preserve">   7         -7.1      7.366     13.211</w:t>
      </w:r>
    </w:p>
    <w:p w14:paraId="4CAB7181" w14:textId="77777777" w:rsidR="002D2BA5" w:rsidRDefault="002D2BA5" w:rsidP="002D2BA5">
      <w:r>
        <w:t xml:space="preserve">   8         -7.0      3.680     12.011</w:t>
      </w:r>
    </w:p>
    <w:p w14:paraId="682E3CD3" w14:textId="77777777" w:rsidR="002D2BA5" w:rsidRDefault="002D2BA5" w:rsidP="002D2BA5">
      <w:r>
        <w:t xml:space="preserve">   9         -6.9      4.066     11.786</w:t>
      </w:r>
    </w:p>
    <w:p w14:paraId="50E0581F" w14:textId="77777777" w:rsidR="002D2BA5" w:rsidRDefault="002D2BA5" w:rsidP="002D2BA5">
      <w:r>
        <w:t xml:space="preserve">  10         -6.9     31.980     34.689</w:t>
      </w:r>
    </w:p>
    <w:p w14:paraId="49A18590" w14:textId="77777777" w:rsidR="002D2BA5" w:rsidRDefault="002D2BA5" w:rsidP="002D2BA5">
      <w:r>
        <w:t xml:space="preserve">3. </w:t>
      </w:r>
      <w:proofErr w:type="spellStart"/>
      <w:r>
        <w:t>Macrolactine</w:t>
      </w:r>
      <w:proofErr w:type="spellEnd"/>
      <w:r>
        <w:t>. N</w:t>
      </w:r>
    </w:p>
    <w:p w14:paraId="548DB928" w14:textId="77777777" w:rsidR="002D2BA5" w:rsidRDefault="002D2BA5" w:rsidP="002D2BA5">
      <w:r>
        <w:t xml:space="preserve">mode |   affinity | </w:t>
      </w:r>
      <w:proofErr w:type="spellStart"/>
      <w:r>
        <w:t>dist</w:t>
      </w:r>
      <w:proofErr w:type="spellEnd"/>
      <w:r>
        <w:t xml:space="preserve"> from best mode</w:t>
      </w:r>
    </w:p>
    <w:p w14:paraId="5C05172F" w14:textId="77777777" w:rsidR="002D2BA5" w:rsidRDefault="002D2BA5" w:rsidP="002D2BA5">
      <w:r>
        <w:t xml:space="preserve">     | (kcal/mol) | </w:t>
      </w:r>
      <w:proofErr w:type="spellStart"/>
      <w:r>
        <w:t>rmsd</w:t>
      </w:r>
      <w:proofErr w:type="spellEnd"/>
      <w:r>
        <w:t xml:space="preserve"> </w:t>
      </w:r>
      <w:proofErr w:type="spellStart"/>
      <w:r>
        <w:t>l.b</w:t>
      </w:r>
      <w:proofErr w:type="spellEnd"/>
      <w:r>
        <w:t xml:space="preserve">.| </w:t>
      </w:r>
      <w:proofErr w:type="spellStart"/>
      <w:r>
        <w:t>rmsd</w:t>
      </w:r>
      <w:proofErr w:type="spellEnd"/>
      <w:r>
        <w:t xml:space="preserve"> </w:t>
      </w:r>
      <w:proofErr w:type="spellStart"/>
      <w:r>
        <w:t>u.b</w:t>
      </w:r>
      <w:proofErr w:type="spellEnd"/>
      <w:r>
        <w:t>.</w:t>
      </w:r>
    </w:p>
    <w:p w14:paraId="4A57563E" w14:textId="77777777" w:rsidR="002D2BA5" w:rsidRDefault="002D2BA5" w:rsidP="002D2BA5">
      <w:r>
        <w:t>-----+------------+----------+----------</w:t>
      </w:r>
    </w:p>
    <w:p w14:paraId="13945F25" w14:textId="77777777" w:rsidR="002D2BA5" w:rsidRDefault="002D2BA5" w:rsidP="002D2BA5">
      <w:r>
        <w:t xml:space="preserve">   1         -8.3      0.000      0.000</w:t>
      </w:r>
    </w:p>
    <w:p w14:paraId="3E12C105" w14:textId="77777777" w:rsidR="002D2BA5" w:rsidRDefault="002D2BA5" w:rsidP="002D2BA5">
      <w:r>
        <w:t xml:space="preserve">   2         -8.1      2.131      7.884</w:t>
      </w:r>
    </w:p>
    <w:p w14:paraId="7083A798" w14:textId="77777777" w:rsidR="002D2BA5" w:rsidRDefault="002D2BA5" w:rsidP="002D2BA5">
      <w:r>
        <w:t xml:space="preserve">   3         -7.8     10.654     14.425</w:t>
      </w:r>
    </w:p>
    <w:p w14:paraId="05C156B4" w14:textId="77777777" w:rsidR="002D2BA5" w:rsidRDefault="002D2BA5" w:rsidP="002D2BA5">
      <w:r>
        <w:t xml:space="preserve">   4         -7.5      4.062      8.231</w:t>
      </w:r>
    </w:p>
    <w:p w14:paraId="6527DAD4" w14:textId="77777777" w:rsidR="002D2BA5" w:rsidRDefault="002D2BA5" w:rsidP="002D2BA5">
      <w:r>
        <w:t xml:space="preserve">   5         -7.4      2.263      5.140</w:t>
      </w:r>
    </w:p>
    <w:p w14:paraId="4502F3FF" w14:textId="77777777" w:rsidR="002D2BA5" w:rsidRDefault="002D2BA5" w:rsidP="002D2BA5">
      <w:r>
        <w:t xml:space="preserve">   6         -7.3     52.372     56.673</w:t>
      </w:r>
    </w:p>
    <w:p w14:paraId="1D575694" w14:textId="77777777" w:rsidR="002D2BA5" w:rsidRDefault="002D2BA5" w:rsidP="002D2BA5">
      <w:r>
        <w:t xml:space="preserve">   7         -7.2     51.424     54.757</w:t>
      </w:r>
    </w:p>
    <w:p w14:paraId="3AA1368B" w14:textId="77777777" w:rsidR="002D2BA5" w:rsidRDefault="002D2BA5" w:rsidP="002D2BA5">
      <w:r>
        <w:t xml:space="preserve">   8         -7.2      3.521      8.731</w:t>
      </w:r>
    </w:p>
    <w:p w14:paraId="55B656F9" w14:textId="77777777" w:rsidR="002D2BA5" w:rsidRDefault="002D2BA5" w:rsidP="002D2BA5">
      <w:r>
        <w:t xml:space="preserve">   9         -7.2     50.863     55.705</w:t>
      </w:r>
    </w:p>
    <w:p w14:paraId="4F337E8D" w14:textId="77777777" w:rsidR="002D2BA5" w:rsidRDefault="002D2BA5" w:rsidP="002D2BA5">
      <w:r>
        <w:lastRenderedPageBreak/>
        <w:t xml:space="preserve">  10         -7.0     36.353     38.867</w:t>
      </w:r>
    </w:p>
    <w:p w14:paraId="058AB6E0" w14:textId="77777777" w:rsidR="002D2BA5" w:rsidRDefault="002D2BA5" w:rsidP="002D2BA5">
      <w:r>
        <w:t>4.</w:t>
      </w:r>
      <w:r w:rsidRPr="00E974CA">
        <w:t xml:space="preserve"> </w:t>
      </w:r>
      <w:proofErr w:type="spellStart"/>
      <w:r>
        <w:t>Rubrolide.S</w:t>
      </w:r>
      <w:proofErr w:type="spellEnd"/>
    </w:p>
    <w:p w14:paraId="35966613" w14:textId="77777777" w:rsidR="002D2BA5" w:rsidRDefault="002D2BA5" w:rsidP="002D2BA5"/>
    <w:p w14:paraId="65D6B14E" w14:textId="77777777" w:rsidR="002D2BA5" w:rsidRDefault="002D2BA5" w:rsidP="002D2BA5">
      <w:r>
        <w:t xml:space="preserve">mode |   affinity | </w:t>
      </w:r>
      <w:proofErr w:type="spellStart"/>
      <w:r>
        <w:t>dist</w:t>
      </w:r>
      <w:proofErr w:type="spellEnd"/>
      <w:r>
        <w:t xml:space="preserve"> from best mode</w:t>
      </w:r>
    </w:p>
    <w:p w14:paraId="785CE555" w14:textId="77777777" w:rsidR="002D2BA5" w:rsidRDefault="002D2BA5" w:rsidP="002D2BA5">
      <w:r>
        <w:t xml:space="preserve">     | (kcal/mol) | </w:t>
      </w:r>
      <w:proofErr w:type="spellStart"/>
      <w:r>
        <w:t>rmsd</w:t>
      </w:r>
      <w:proofErr w:type="spellEnd"/>
      <w:r>
        <w:t xml:space="preserve"> </w:t>
      </w:r>
      <w:proofErr w:type="spellStart"/>
      <w:r>
        <w:t>l.b</w:t>
      </w:r>
      <w:proofErr w:type="spellEnd"/>
      <w:r>
        <w:t xml:space="preserve">.| </w:t>
      </w:r>
      <w:proofErr w:type="spellStart"/>
      <w:r>
        <w:t>rmsd</w:t>
      </w:r>
      <w:proofErr w:type="spellEnd"/>
      <w:r>
        <w:t xml:space="preserve"> </w:t>
      </w:r>
      <w:proofErr w:type="spellStart"/>
      <w:r>
        <w:t>u.b</w:t>
      </w:r>
      <w:proofErr w:type="spellEnd"/>
      <w:r>
        <w:t>.</w:t>
      </w:r>
    </w:p>
    <w:p w14:paraId="1ED6F294" w14:textId="77777777" w:rsidR="002D2BA5" w:rsidRDefault="002D2BA5" w:rsidP="002D2BA5">
      <w:r>
        <w:t>-----+------------+----------+----------</w:t>
      </w:r>
    </w:p>
    <w:p w14:paraId="3724E59E" w14:textId="77777777" w:rsidR="002D2BA5" w:rsidRDefault="002D2BA5" w:rsidP="002D2BA5">
      <w:r>
        <w:t xml:space="preserve">   1         -8.7      0.000      0.000</w:t>
      </w:r>
    </w:p>
    <w:p w14:paraId="1D89ADAD" w14:textId="77777777" w:rsidR="002D2BA5" w:rsidRDefault="002D2BA5" w:rsidP="002D2BA5">
      <w:r>
        <w:t xml:space="preserve">   2         -8.5     47.001     53.001</w:t>
      </w:r>
    </w:p>
    <w:p w14:paraId="45D88011" w14:textId="77777777" w:rsidR="002D2BA5" w:rsidRDefault="002D2BA5" w:rsidP="002D2BA5">
      <w:r>
        <w:t xml:space="preserve">   3         -8.3      2.560      3.963</w:t>
      </w:r>
    </w:p>
    <w:p w14:paraId="1DB5EB30" w14:textId="77777777" w:rsidR="002D2BA5" w:rsidRDefault="002D2BA5" w:rsidP="002D2BA5">
      <w:r>
        <w:t xml:space="preserve">   4         -8.0     38.413     43.356</w:t>
      </w:r>
    </w:p>
    <w:p w14:paraId="670C5033" w14:textId="77777777" w:rsidR="002D2BA5" w:rsidRDefault="002D2BA5" w:rsidP="002D2BA5">
      <w:r>
        <w:t xml:space="preserve">   5         -7.8      4.301      6.718</w:t>
      </w:r>
    </w:p>
    <w:p w14:paraId="5E6DA478" w14:textId="77777777" w:rsidR="002D2BA5" w:rsidRDefault="002D2BA5" w:rsidP="002D2BA5">
      <w:r>
        <w:t xml:space="preserve">   6         -7.8     43.688     46.655</w:t>
      </w:r>
    </w:p>
    <w:p w14:paraId="2F4B77AC" w14:textId="77777777" w:rsidR="002D2BA5" w:rsidRDefault="002D2BA5" w:rsidP="002D2BA5">
      <w:r>
        <w:t xml:space="preserve">   7         -7.7     50.758     55.756</w:t>
      </w:r>
    </w:p>
    <w:p w14:paraId="7D3AC06C" w14:textId="77777777" w:rsidR="002D2BA5" w:rsidRDefault="002D2BA5" w:rsidP="002D2BA5">
      <w:r>
        <w:t xml:space="preserve">   8         -7.7     46.630     51.541</w:t>
      </w:r>
    </w:p>
    <w:p w14:paraId="51F4DF40" w14:textId="77777777" w:rsidR="002D2BA5" w:rsidRDefault="002D2BA5" w:rsidP="002D2BA5">
      <w:r>
        <w:t xml:space="preserve">   9         -7.6     24.299     26.823</w:t>
      </w:r>
    </w:p>
    <w:p w14:paraId="3A25895F" w14:textId="77777777" w:rsidR="002D2BA5" w:rsidRDefault="002D2BA5" w:rsidP="002D2BA5">
      <w:r>
        <w:t xml:space="preserve">  10         -7.5     44.177     49.616</w:t>
      </w:r>
    </w:p>
    <w:p w14:paraId="4D13C34C" w14:textId="77777777" w:rsidR="002D2BA5" w:rsidRDefault="002D2BA5" w:rsidP="002D2BA5"/>
    <w:p w14:paraId="0A3826E2" w14:textId="77777777" w:rsidR="002D2BA5" w:rsidRDefault="002D2BA5" w:rsidP="002D2BA5">
      <w:r>
        <w:t xml:space="preserve">5. </w:t>
      </w:r>
      <w:proofErr w:type="spellStart"/>
      <w:r w:rsidRPr="00E974CA">
        <w:t>Trypilepyrazinol</w:t>
      </w:r>
      <w:proofErr w:type="spellEnd"/>
      <w:r w:rsidRPr="00E974CA">
        <w:t>.</w:t>
      </w:r>
    </w:p>
    <w:p w14:paraId="273871A3" w14:textId="77777777" w:rsidR="002D2BA5" w:rsidRDefault="002D2BA5" w:rsidP="002D2BA5"/>
    <w:p w14:paraId="3B6C4345" w14:textId="77777777" w:rsidR="002D2BA5" w:rsidRDefault="002D2BA5" w:rsidP="002D2BA5">
      <w:r>
        <w:t xml:space="preserve">mode |   affinity | </w:t>
      </w:r>
      <w:proofErr w:type="spellStart"/>
      <w:r>
        <w:t>dist</w:t>
      </w:r>
      <w:proofErr w:type="spellEnd"/>
      <w:r>
        <w:t xml:space="preserve"> from best mode</w:t>
      </w:r>
    </w:p>
    <w:p w14:paraId="435D8BBA" w14:textId="77777777" w:rsidR="002D2BA5" w:rsidRDefault="002D2BA5" w:rsidP="002D2BA5">
      <w:r>
        <w:t xml:space="preserve">     | (kcal/mol) | </w:t>
      </w:r>
      <w:proofErr w:type="spellStart"/>
      <w:r>
        <w:t>rmsd</w:t>
      </w:r>
      <w:proofErr w:type="spellEnd"/>
      <w:r>
        <w:t xml:space="preserve"> </w:t>
      </w:r>
      <w:proofErr w:type="spellStart"/>
      <w:r>
        <w:t>l.b</w:t>
      </w:r>
      <w:proofErr w:type="spellEnd"/>
      <w:r>
        <w:t xml:space="preserve">.| </w:t>
      </w:r>
      <w:proofErr w:type="spellStart"/>
      <w:r>
        <w:t>rmsd</w:t>
      </w:r>
      <w:proofErr w:type="spellEnd"/>
      <w:r>
        <w:t xml:space="preserve"> </w:t>
      </w:r>
      <w:proofErr w:type="spellStart"/>
      <w:r>
        <w:t>u.b</w:t>
      </w:r>
      <w:proofErr w:type="spellEnd"/>
      <w:r>
        <w:t>.</w:t>
      </w:r>
    </w:p>
    <w:p w14:paraId="76C63A5B" w14:textId="77777777" w:rsidR="002D2BA5" w:rsidRDefault="002D2BA5" w:rsidP="002D2BA5">
      <w:r>
        <w:t>-----+------------+----------+----------</w:t>
      </w:r>
    </w:p>
    <w:p w14:paraId="2DB9A275" w14:textId="77777777" w:rsidR="002D2BA5" w:rsidRDefault="002D2BA5" w:rsidP="002D2BA5">
      <w:r>
        <w:t xml:space="preserve">   1         -8.0      0.000      0.000</w:t>
      </w:r>
    </w:p>
    <w:p w14:paraId="459A1D79" w14:textId="77777777" w:rsidR="002D2BA5" w:rsidRDefault="002D2BA5" w:rsidP="002D2BA5">
      <w:r>
        <w:t xml:space="preserve">   2         -7.2     40.499     45.026</w:t>
      </w:r>
    </w:p>
    <w:p w14:paraId="446982EC" w14:textId="77777777" w:rsidR="002D2BA5" w:rsidRDefault="002D2BA5" w:rsidP="002D2BA5">
      <w:r>
        <w:t xml:space="preserve">   3         -7.1      4.770      6.619</w:t>
      </w:r>
    </w:p>
    <w:p w14:paraId="1ED07B04" w14:textId="77777777" w:rsidR="002D2BA5" w:rsidRDefault="002D2BA5" w:rsidP="002D2BA5">
      <w:r>
        <w:t xml:space="preserve">   4         -6.5      4.172      6.581</w:t>
      </w:r>
    </w:p>
    <w:p w14:paraId="3F0C15C8" w14:textId="77777777" w:rsidR="002D2BA5" w:rsidRDefault="002D2BA5" w:rsidP="002D2BA5">
      <w:r>
        <w:t xml:space="preserve">   5         -6.2     40.994     44.761</w:t>
      </w:r>
    </w:p>
    <w:p w14:paraId="4DAC5E84" w14:textId="77777777" w:rsidR="002D2BA5" w:rsidRDefault="002D2BA5" w:rsidP="002D2BA5">
      <w:r>
        <w:t xml:space="preserve">   6         -6.1      9.183     12.063</w:t>
      </w:r>
    </w:p>
    <w:p w14:paraId="68B2C505" w14:textId="77777777" w:rsidR="002D2BA5" w:rsidRDefault="002D2BA5" w:rsidP="002D2BA5">
      <w:r>
        <w:t xml:space="preserve">   7         -6.0     41.823     43.411</w:t>
      </w:r>
    </w:p>
    <w:p w14:paraId="2D3D2D34" w14:textId="77777777" w:rsidR="002D2BA5" w:rsidRDefault="002D2BA5" w:rsidP="002D2BA5">
      <w:r>
        <w:t xml:space="preserve">   8         -6.0     23.474     25.356</w:t>
      </w:r>
    </w:p>
    <w:p w14:paraId="1EFBFC4F" w14:textId="77777777" w:rsidR="002D2BA5" w:rsidRDefault="002D2BA5" w:rsidP="002D2BA5">
      <w:r>
        <w:t xml:space="preserve">   9         -5.9      5.801      7.696</w:t>
      </w:r>
    </w:p>
    <w:p w14:paraId="440B2310" w14:textId="77777777" w:rsidR="002D2BA5" w:rsidRDefault="002D2BA5" w:rsidP="002D2BA5">
      <w:r>
        <w:t xml:space="preserve">  10         -5.8     41.441     45.856</w:t>
      </w:r>
    </w:p>
    <w:p w14:paraId="7A4CF7C6" w14:textId="77777777" w:rsidR="002D2BA5" w:rsidRDefault="002D2BA5" w:rsidP="002D2BA5"/>
    <w:p w14:paraId="75CA5466" w14:textId="77777777" w:rsidR="002D2BA5" w:rsidRDefault="002D2BA5" w:rsidP="002D2BA5"/>
    <w:p w14:paraId="6E14B56D" w14:textId="77777777" w:rsidR="002D2BA5" w:rsidRDefault="002D2BA5" w:rsidP="002D2BA5"/>
    <w:p w14:paraId="7386865D" w14:textId="0ADD98D2" w:rsidR="000C2264" w:rsidRDefault="000C2264"/>
    <w:p w14:paraId="723C6DA7" w14:textId="134796CF" w:rsidR="000C2264" w:rsidRDefault="000C2264"/>
    <w:p w14:paraId="607E36F0" w14:textId="3A5786E7" w:rsidR="002D3F6E" w:rsidRDefault="002D3F6E"/>
    <w:p w14:paraId="4ADF3198" w14:textId="6F7E80B6" w:rsidR="00E11E47" w:rsidRDefault="00E11E47"/>
    <w:p w14:paraId="59F6616A" w14:textId="5C03FB5E" w:rsidR="005625D3" w:rsidRDefault="005625D3" w:rsidP="0078167A"/>
    <w:p w14:paraId="1FCF3984" w14:textId="6BDE33CC" w:rsidR="005625D3" w:rsidRDefault="005625D3" w:rsidP="0078167A"/>
    <w:p w14:paraId="2D4D42B7" w14:textId="08054425" w:rsidR="008A641F" w:rsidRDefault="008A641F" w:rsidP="005625D3">
      <w:pPr>
        <w:widowControl/>
        <w:autoSpaceDE w:val="0"/>
        <w:autoSpaceDN w:val="0"/>
        <w:adjustRightInd w:val="0"/>
        <w:jc w:val="left"/>
        <w:rPr>
          <w:rFonts w:ascii="Martel-Regular" w:eastAsia="Martel-Regular" w:cs="Martel-Regular"/>
          <w:kern w:val="0"/>
          <w:sz w:val="27"/>
          <w:szCs w:val="27"/>
        </w:rPr>
      </w:pPr>
    </w:p>
    <w:p w14:paraId="0BE95A49" w14:textId="77777777" w:rsidR="002D2BA5" w:rsidRDefault="002D2BA5" w:rsidP="002D2BA5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4"/>
        </w:rPr>
      </w:pPr>
    </w:p>
    <w:p w14:paraId="6C4CEC64" w14:textId="19BD3D67" w:rsidR="002D2BA5" w:rsidRDefault="002D2BA5" w:rsidP="002D2BA5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</w:rPr>
      </w:pPr>
      <w:r w:rsidRPr="002D2BA5">
        <w:rPr>
          <w:rFonts w:ascii="Times New Roman" w:hAnsi="Times New Roman" w:cs="Times New Roman"/>
          <w:b/>
          <w:bCs/>
          <w:sz w:val="24"/>
        </w:rPr>
        <w:lastRenderedPageBreak/>
        <w:t>Table S2 B.</w:t>
      </w:r>
      <w:r>
        <w:rPr>
          <w:rFonts w:ascii="Times New Roman" w:hAnsi="Times New Roman" w:cs="Times New Roman"/>
          <w:sz w:val="24"/>
        </w:rPr>
        <w:t xml:space="preserve"> V</w:t>
      </w:r>
      <w:r w:rsidRPr="002C6030">
        <w:rPr>
          <w:rFonts w:ascii="Times New Roman" w:hAnsi="Times New Roman" w:cs="Times New Roman"/>
          <w:sz w:val="24"/>
        </w:rPr>
        <w:t>irtual screening results of five best compounds against metG.</w:t>
      </w:r>
    </w:p>
    <w:p w14:paraId="6425A450" w14:textId="77777777" w:rsidR="006A6314" w:rsidRDefault="006A6314" w:rsidP="002D2BA5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</w:rPr>
      </w:pPr>
    </w:p>
    <w:p w14:paraId="5E15AC9E" w14:textId="77777777" w:rsidR="002D2BA5" w:rsidRDefault="002D2BA5" w:rsidP="002D2BA5">
      <w:r>
        <w:t xml:space="preserve">1. </w:t>
      </w:r>
      <w:proofErr w:type="spellStart"/>
      <w:proofErr w:type="gramStart"/>
      <w:r>
        <w:t>B.</w:t>
      </w:r>
      <w:r w:rsidRPr="00FE76C7">
        <w:t>sitosterol</w:t>
      </w:r>
      <w:proofErr w:type="spellEnd"/>
      <w:proofErr w:type="gramEnd"/>
      <w:r w:rsidRPr="00FE76C7">
        <w:t>.</w:t>
      </w:r>
    </w:p>
    <w:p w14:paraId="008BFFA5" w14:textId="77777777" w:rsidR="002D2BA5" w:rsidRDefault="002D2BA5" w:rsidP="002D2BA5"/>
    <w:p w14:paraId="15DB130B" w14:textId="77777777" w:rsidR="002D2BA5" w:rsidRDefault="002D2BA5" w:rsidP="002D2BA5">
      <w:r>
        <w:t xml:space="preserve">mode |   affinity | </w:t>
      </w:r>
      <w:proofErr w:type="spellStart"/>
      <w:r>
        <w:t>dist</w:t>
      </w:r>
      <w:proofErr w:type="spellEnd"/>
      <w:r>
        <w:t xml:space="preserve"> from best mode</w:t>
      </w:r>
    </w:p>
    <w:p w14:paraId="10764605" w14:textId="77777777" w:rsidR="002D2BA5" w:rsidRDefault="002D2BA5" w:rsidP="002D2BA5">
      <w:r>
        <w:t xml:space="preserve">     | (kcal/mol) | </w:t>
      </w:r>
      <w:proofErr w:type="spellStart"/>
      <w:r>
        <w:t>rmsd</w:t>
      </w:r>
      <w:proofErr w:type="spellEnd"/>
      <w:r>
        <w:t xml:space="preserve"> </w:t>
      </w:r>
      <w:proofErr w:type="spellStart"/>
      <w:r>
        <w:t>l.b</w:t>
      </w:r>
      <w:proofErr w:type="spellEnd"/>
      <w:r>
        <w:t xml:space="preserve">.| </w:t>
      </w:r>
      <w:proofErr w:type="spellStart"/>
      <w:r>
        <w:t>rmsd</w:t>
      </w:r>
      <w:proofErr w:type="spellEnd"/>
      <w:r>
        <w:t xml:space="preserve"> </w:t>
      </w:r>
      <w:proofErr w:type="spellStart"/>
      <w:r>
        <w:t>u.b</w:t>
      </w:r>
      <w:proofErr w:type="spellEnd"/>
      <w:r>
        <w:t>.</w:t>
      </w:r>
    </w:p>
    <w:p w14:paraId="2468F590" w14:textId="77777777" w:rsidR="002D2BA5" w:rsidRDefault="002D2BA5" w:rsidP="002D2BA5">
      <w:r>
        <w:t>-----+------------+----------+----------</w:t>
      </w:r>
    </w:p>
    <w:p w14:paraId="69A158EF" w14:textId="77777777" w:rsidR="002D2BA5" w:rsidRDefault="002D2BA5" w:rsidP="002D2BA5">
      <w:r>
        <w:t xml:space="preserve">   1         -8.6      0.000      0.000</w:t>
      </w:r>
    </w:p>
    <w:p w14:paraId="6DDDB32F" w14:textId="77777777" w:rsidR="002D2BA5" w:rsidRDefault="002D2BA5" w:rsidP="002D2BA5">
      <w:r>
        <w:t xml:space="preserve">   2         -8.5      1.603      2.908</w:t>
      </w:r>
    </w:p>
    <w:p w14:paraId="6D2FF8E0" w14:textId="77777777" w:rsidR="002D2BA5" w:rsidRDefault="002D2BA5" w:rsidP="002D2BA5">
      <w:r>
        <w:t xml:space="preserve">   3         -8.2     54.745     60.353</w:t>
      </w:r>
    </w:p>
    <w:p w14:paraId="646B8B4E" w14:textId="77777777" w:rsidR="002D2BA5" w:rsidRDefault="002D2BA5" w:rsidP="002D2BA5">
      <w:r>
        <w:t xml:space="preserve">   4         -8.1     33.846     35.073</w:t>
      </w:r>
    </w:p>
    <w:p w14:paraId="0CCC18C3" w14:textId="77777777" w:rsidR="002D2BA5" w:rsidRDefault="002D2BA5" w:rsidP="002D2BA5">
      <w:r>
        <w:t xml:space="preserve">   5         -8.0     33.741     35.107</w:t>
      </w:r>
    </w:p>
    <w:p w14:paraId="0CDEBA20" w14:textId="77777777" w:rsidR="002D2BA5" w:rsidRDefault="002D2BA5" w:rsidP="002D2BA5">
      <w:r>
        <w:t xml:space="preserve">   6         -7.8      5.193      9.193</w:t>
      </w:r>
    </w:p>
    <w:p w14:paraId="57970376" w14:textId="77777777" w:rsidR="002D2BA5" w:rsidRDefault="002D2BA5" w:rsidP="002D2BA5">
      <w:r>
        <w:t xml:space="preserve">   7         -7.7      5.263      8.466</w:t>
      </w:r>
    </w:p>
    <w:p w14:paraId="576CBBA7" w14:textId="77777777" w:rsidR="002D2BA5" w:rsidRDefault="002D2BA5" w:rsidP="002D2BA5">
      <w:r>
        <w:t xml:space="preserve">   8         -7.5     54.871     60.482</w:t>
      </w:r>
    </w:p>
    <w:p w14:paraId="0167E431" w14:textId="77777777" w:rsidR="002D2BA5" w:rsidRDefault="002D2BA5" w:rsidP="002D2BA5">
      <w:r>
        <w:t xml:space="preserve">   9         -7.4      3.793      7.029</w:t>
      </w:r>
    </w:p>
    <w:p w14:paraId="09A9DC35" w14:textId="77777777" w:rsidR="002D2BA5" w:rsidRDefault="002D2BA5" w:rsidP="002D2BA5">
      <w:r>
        <w:t xml:space="preserve">  10         -7.4     64.544     68.001</w:t>
      </w:r>
    </w:p>
    <w:p w14:paraId="54719DC4" w14:textId="77777777" w:rsidR="002D2BA5" w:rsidRDefault="002D2BA5" w:rsidP="002D2BA5">
      <w:r>
        <w:t xml:space="preserve">  </w:t>
      </w:r>
    </w:p>
    <w:p w14:paraId="25BE5C9B" w14:textId="77777777" w:rsidR="002D2BA5" w:rsidRDefault="002D2BA5" w:rsidP="002D2BA5"/>
    <w:p w14:paraId="12F373CA" w14:textId="77777777" w:rsidR="002D2BA5" w:rsidRDefault="002D2BA5" w:rsidP="002D2BA5">
      <w:r>
        <w:t xml:space="preserve">2. </w:t>
      </w:r>
      <w:r w:rsidRPr="00FE76C7">
        <w:t>Enfumafungin.</w:t>
      </w:r>
    </w:p>
    <w:p w14:paraId="20ADB8D1" w14:textId="77777777" w:rsidR="002D2BA5" w:rsidRDefault="002D2BA5" w:rsidP="002D2BA5"/>
    <w:p w14:paraId="4397F8C0" w14:textId="77777777" w:rsidR="002D2BA5" w:rsidRDefault="002D2BA5" w:rsidP="002D2BA5">
      <w:r>
        <w:t xml:space="preserve">mode |   affinity | </w:t>
      </w:r>
      <w:proofErr w:type="spellStart"/>
      <w:r>
        <w:t>dist</w:t>
      </w:r>
      <w:proofErr w:type="spellEnd"/>
      <w:r>
        <w:t xml:space="preserve"> from best mode</w:t>
      </w:r>
    </w:p>
    <w:p w14:paraId="382EBAE3" w14:textId="77777777" w:rsidR="002D2BA5" w:rsidRDefault="002D2BA5" w:rsidP="002D2BA5">
      <w:r>
        <w:t xml:space="preserve">     | (kcal/mol) | </w:t>
      </w:r>
      <w:proofErr w:type="spellStart"/>
      <w:r>
        <w:t>rmsd</w:t>
      </w:r>
      <w:proofErr w:type="spellEnd"/>
      <w:r>
        <w:t xml:space="preserve"> </w:t>
      </w:r>
      <w:proofErr w:type="spellStart"/>
      <w:r>
        <w:t>l.b</w:t>
      </w:r>
      <w:proofErr w:type="spellEnd"/>
      <w:r>
        <w:t xml:space="preserve">.| </w:t>
      </w:r>
      <w:proofErr w:type="spellStart"/>
      <w:r>
        <w:t>rmsd</w:t>
      </w:r>
      <w:proofErr w:type="spellEnd"/>
      <w:r>
        <w:t xml:space="preserve"> </w:t>
      </w:r>
      <w:proofErr w:type="spellStart"/>
      <w:r>
        <w:t>u.b</w:t>
      </w:r>
      <w:proofErr w:type="spellEnd"/>
      <w:r>
        <w:t>.</w:t>
      </w:r>
    </w:p>
    <w:p w14:paraId="73C467D6" w14:textId="77777777" w:rsidR="002D2BA5" w:rsidRDefault="002D2BA5" w:rsidP="002D2BA5">
      <w:r>
        <w:t>-----+------------+----------+----------</w:t>
      </w:r>
    </w:p>
    <w:p w14:paraId="50D0609F" w14:textId="77777777" w:rsidR="002D2BA5" w:rsidRDefault="002D2BA5" w:rsidP="002D2BA5">
      <w:r>
        <w:t xml:space="preserve">   1         -8.1      0.000      0.000</w:t>
      </w:r>
    </w:p>
    <w:p w14:paraId="6517928B" w14:textId="77777777" w:rsidR="002D2BA5" w:rsidRDefault="002D2BA5" w:rsidP="002D2BA5">
      <w:r>
        <w:t xml:space="preserve">   2         -7.9     47.074     50.201</w:t>
      </w:r>
    </w:p>
    <w:p w14:paraId="545DD615" w14:textId="77777777" w:rsidR="002D2BA5" w:rsidRDefault="002D2BA5" w:rsidP="002D2BA5">
      <w:r>
        <w:t xml:space="preserve">   3         -7.8      6.324      7.709</w:t>
      </w:r>
    </w:p>
    <w:p w14:paraId="2EEAB993" w14:textId="77777777" w:rsidR="002D2BA5" w:rsidRDefault="002D2BA5" w:rsidP="002D2BA5">
      <w:r>
        <w:t xml:space="preserve">   4         -7.8      2.767      5.456</w:t>
      </w:r>
    </w:p>
    <w:p w14:paraId="7DDDFCFD" w14:textId="77777777" w:rsidR="002D2BA5" w:rsidRDefault="002D2BA5" w:rsidP="002D2BA5">
      <w:r>
        <w:t xml:space="preserve">   5         -7.7     54.657     59.807</w:t>
      </w:r>
    </w:p>
    <w:p w14:paraId="483F65C7" w14:textId="77777777" w:rsidR="002D2BA5" w:rsidRDefault="002D2BA5" w:rsidP="002D2BA5">
      <w:r>
        <w:t xml:space="preserve">   6         -7.7      6.963      9.510</w:t>
      </w:r>
    </w:p>
    <w:p w14:paraId="4330647A" w14:textId="77777777" w:rsidR="002D2BA5" w:rsidRDefault="002D2BA5" w:rsidP="002D2BA5">
      <w:r>
        <w:t xml:space="preserve">   7         -7.4     10.798     13.899</w:t>
      </w:r>
    </w:p>
    <w:p w14:paraId="328B665A" w14:textId="77777777" w:rsidR="002D2BA5" w:rsidRDefault="002D2BA5" w:rsidP="002D2BA5">
      <w:r>
        <w:t xml:space="preserve">   8         -7.2     13.070     16.095</w:t>
      </w:r>
    </w:p>
    <w:p w14:paraId="28E24FDB" w14:textId="77777777" w:rsidR="002D2BA5" w:rsidRDefault="002D2BA5" w:rsidP="002D2BA5">
      <w:r>
        <w:t xml:space="preserve">   9         -7.2     47.150     50.247</w:t>
      </w:r>
    </w:p>
    <w:p w14:paraId="0D1E5124" w14:textId="77777777" w:rsidR="002D2BA5" w:rsidRDefault="002D2BA5" w:rsidP="002D2BA5">
      <w:r>
        <w:t xml:space="preserve">  10         -7.2     16.186     19.901</w:t>
      </w:r>
    </w:p>
    <w:p w14:paraId="5F1B779E" w14:textId="77777777" w:rsidR="002D2BA5" w:rsidRDefault="002D2BA5" w:rsidP="002D2BA5">
      <w:r>
        <w:t xml:space="preserve">  </w:t>
      </w:r>
    </w:p>
    <w:p w14:paraId="3BC8C250" w14:textId="77777777" w:rsidR="002D2BA5" w:rsidRDefault="002D2BA5" w:rsidP="002D2BA5">
      <w:r>
        <w:t xml:space="preserve">3. </w:t>
      </w:r>
      <w:proofErr w:type="spellStart"/>
      <w:r w:rsidRPr="00FE76C7">
        <w:t>Favolon</w:t>
      </w:r>
      <w:proofErr w:type="spellEnd"/>
      <w:r w:rsidRPr="00FE76C7">
        <w:t>.</w:t>
      </w:r>
    </w:p>
    <w:p w14:paraId="1FD34FB4" w14:textId="77777777" w:rsidR="002D2BA5" w:rsidRDefault="002D2BA5" w:rsidP="002D2BA5"/>
    <w:p w14:paraId="08A581AA" w14:textId="77777777" w:rsidR="002D2BA5" w:rsidRDefault="002D2BA5" w:rsidP="002D2BA5">
      <w:r>
        <w:t xml:space="preserve">mode |   affinity | </w:t>
      </w:r>
      <w:proofErr w:type="spellStart"/>
      <w:r>
        <w:t>dist</w:t>
      </w:r>
      <w:proofErr w:type="spellEnd"/>
      <w:r>
        <w:t xml:space="preserve"> from best mode</w:t>
      </w:r>
    </w:p>
    <w:p w14:paraId="506BFEFE" w14:textId="77777777" w:rsidR="002D2BA5" w:rsidRDefault="002D2BA5" w:rsidP="002D2BA5">
      <w:r>
        <w:t xml:space="preserve">     | (kcal/mol) | </w:t>
      </w:r>
      <w:proofErr w:type="spellStart"/>
      <w:r>
        <w:t>rmsd</w:t>
      </w:r>
      <w:proofErr w:type="spellEnd"/>
      <w:r>
        <w:t xml:space="preserve"> </w:t>
      </w:r>
      <w:proofErr w:type="spellStart"/>
      <w:r>
        <w:t>l.b</w:t>
      </w:r>
      <w:proofErr w:type="spellEnd"/>
      <w:r>
        <w:t xml:space="preserve">.| </w:t>
      </w:r>
      <w:proofErr w:type="spellStart"/>
      <w:r>
        <w:t>rmsd</w:t>
      </w:r>
      <w:proofErr w:type="spellEnd"/>
      <w:r>
        <w:t xml:space="preserve"> </w:t>
      </w:r>
      <w:proofErr w:type="spellStart"/>
      <w:r>
        <w:t>u.b</w:t>
      </w:r>
      <w:proofErr w:type="spellEnd"/>
      <w:r>
        <w:t>.</w:t>
      </w:r>
    </w:p>
    <w:p w14:paraId="5A2244DE" w14:textId="77777777" w:rsidR="002D2BA5" w:rsidRDefault="002D2BA5" w:rsidP="002D2BA5">
      <w:r>
        <w:t>-----+------------+----------+----------</w:t>
      </w:r>
    </w:p>
    <w:p w14:paraId="6FB8D662" w14:textId="77777777" w:rsidR="002D2BA5" w:rsidRDefault="002D2BA5" w:rsidP="002D2BA5">
      <w:r>
        <w:t xml:space="preserve">   1         -8.8      0.000      0.000</w:t>
      </w:r>
    </w:p>
    <w:p w14:paraId="2105505C" w14:textId="77777777" w:rsidR="002D2BA5" w:rsidRDefault="002D2BA5" w:rsidP="002D2BA5">
      <w:r>
        <w:t xml:space="preserve">   2         -8.8      1.586      2.246</w:t>
      </w:r>
    </w:p>
    <w:p w14:paraId="63E89C7B" w14:textId="77777777" w:rsidR="002D2BA5" w:rsidRDefault="002D2BA5" w:rsidP="002D2BA5">
      <w:r>
        <w:t xml:space="preserve">   3         -8.8      1.524      2.730</w:t>
      </w:r>
    </w:p>
    <w:p w14:paraId="6DC80A53" w14:textId="77777777" w:rsidR="002D2BA5" w:rsidRDefault="002D2BA5" w:rsidP="002D2BA5">
      <w:r>
        <w:t xml:space="preserve">   4         -8.7     60.979     63.892</w:t>
      </w:r>
    </w:p>
    <w:p w14:paraId="2E4104B8" w14:textId="77777777" w:rsidR="002D2BA5" w:rsidRDefault="002D2BA5" w:rsidP="002D2BA5">
      <w:r>
        <w:lastRenderedPageBreak/>
        <w:t xml:space="preserve">   5         -8.6     61.105     64.009</w:t>
      </w:r>
    </w:p>
    <w:p w14:paraId="0F5ED659" w14:textId="77777777" w:rsidR="002D2BA5" w:rsidRDefault="002D2BA5" w:rsidP="002D2BA5">
      <w:r>
        <w:t xml:space="preserve">   6         -8.6     60.930     63.856</w:t>
      </w:r>
    </w:p>
    <w:p w14:paraId="4451BD18" w14:textId="77777777" w:rsidR="002D2BA5" w:rsidRDefault="002D2BA5" w:rsidP="002D2BA5">
      <w:r>
        <w:t xml:space="preserve">   7         -8.4     16.652     18.369</w:t>
      </w:r>
    </w:p>
    <w:p w14:paraId="0ED0145E" w14:textId="77777777" w:rsidR="002D2BA5" w:rsidRDefault="002D2BA5" w:rsidP="002D2BA5">
      <w:r>
        <w:t xml:space="preserve">   8         -8.2     54.110     57.246</w:t>
      </w:r>
    </w:p>
    <w:p w14:paraId="5FAA1B09" w14:textId="77777777" w:rsidR="002D2BA5" w:rsidRDefault="002D2BA5" w:rsidP="002D2BA5">
      <w:r>
        <w:t xml:space="preserve">   9         -8.1     19.746     22.303</w:t>
      </w:r>
    </w:p>
    <w:p w14:paraId="1BDC0DA6" w14:textId="77777777" w:rsidR="002D2BA5" w:rsidRDefault="002D2BA5" w:rsidP="002D2BA5">
      <w:r>
        <w:t xml:space="preserve">  10         -8.1     19.448     23.304</w:t>
      </w:r>
    </w:p>
    <w:p w14:paraId="640469ED" w14:textId="77777777" w:rsidR="002D2BA5" w:rsidRDefault="002D2BA5" w:rsidP="002D2BA5">
      <w:r>
        <w:t>4.</w:t>
      </w:r>
      <w:r w:rsidRPr="00FE76C7">
        <w:t xml:space="preserve"> </w:t>
      </w:r>
      <w:proofErr w:type="spellStart"/>
      <w:r w:rsidRPr="00FE76C7">
        <w:t>macrolactin</w:t>
      </w:r>
      <w:proofErr w:type="spellEnd"/>
    </w:p>
    <w:p w14:paraId="18609406" w14:textId="77777777" w:rsidR="002D2BA5" w:rsidRDefault="002D2BA5" w:rsidP="002D2BA5"/>
    <w:p w14:paraId="4C1B655F" w14:textId="77777777" w:rsidR="002D2BA5" w:rsidRDefault="002D2BA5" w:rsidP="002D2BA5">
      <w:r>
        <w:t xml:space="preserve">mode |   affinity | </w:t>
      </w:r>
      <w:proofErr w:type="spellStart"/>
      <w:r>
        <w:t>dist</w:t>
      </w:r>
      <w:proofErr w:type="spellEnd"/>
      <w:r>
        <w:t xml:space="preserve"> from best mode</w:t>
      </w:r>
    </w:p>
    <w:p w14:paraId="520CDA62" w14:textId="77777777" w:rsidR="002D2BA5" w:rsidRDefault="002D2BA5" w:rsidP="002D2BA5">
      <w:r>
        <w:t xml:space="preserve">     | (kcal/mol) | </w:t>
      </w:r>
      <w:proofErr w:type="spellStart"/>
      <w:r>
        <w:t>rmsd</w:t>
      </w:r>
      <w:proofErr w:type="spellEnd"/>
      <w:r>
        <w:t xml:space="preserve"> </w:t>
      </w:r>
      <w:proofErr w:type="spellStart"/>
      <w:r>
        <w:t>l.b</w:t>
      </w:r>
      <w:proofErr w:type="spellEnd"/>
      <w:r>
        <w:t xml:space="preserve">.| </w:t>
      </w:r>
      <w:proofErr w:type="spellStart"/>
      <w:r>
        <w:t>rmsd</w:t>
      </w:r>
      <w:proofErr w:type="spellEnd"/>
      <w:r>
        <w:t xml:space="preserve"> </w:t>
      </w:r>
      <w:proofErr w:type="spellStart"/>
      <w:r>
        <w:t>u.b</w:t>
      </w:r>
      <w:proofErr w:type="spellEnd"/>
      <w:r>
        <w:t>.</w:t>
      </w:r>
    </w:p>
    <w:p w14:paraId="5222B885" w14:textId="77777777" w:rsidR="002D2BA5" w:rsidRDefault="002D2BA5" w:rsidP="002D2BA5">
      <w:r>
        <w:t>-----+------------+----------+----------</w:t>
      </w:r>
    </w:p>
    <w:p w14:paraId="190D94C5" w14:textId="77777777" w:rsidR="002D2BA5" w:rsidRDefault="002D2BA5" w:rsidP="002D2BA5">
      <w:r>
        <w:t xml:space="preserve">   1         -8.9      0.000      0.000</w:t>
      </w:r>
    </w:p>
    <w:p w14:paraId="391103DD" w14:textId="77777777" w:rsidR="002D2BA5" w:rsidRDefault="002D2BA5" w:rsidP="002D2BA5">
      <w:r>
        <w:t xml:space="preserve">   2         -8.2      2.825      7.182</w:t>
      </w:r>
    </w:p>
    <w:p w14:paraId="5CCDF4E6" w14:textId="77777777" w:rsidR="002D2BA5" w:rsidRDefault="002D2BA5" w:rsidP="002D2BA5">
      <w:r>
        <w:t xml:space="preserve">   3         -8.1     29.792     33.255</w:t>
      </w:r>
    </w:p>
    <w:p w14:paraId="6438FD8F" w14:textId="77777777" w:rsidR="002D2BA5" w:rsidRDefault="002D2BA5" w:rsidP="002D2BA5">
      <w:r>
        <w:t xml:space="preserve">   4         -8.1      1.956      2.696</w:t>
      </w:r>
    </w:p>
    <w:p w14:paraId="79644743" w14:textId="77777777" w:rsidR="002D2BA5" w:rsidRDefault="002D2BA5" w:rsidP="002D2BA5">
      <w:r>
        <w:t xml:space="preserve">   5         -8.1     50.355     54.189</w:t>
      </w:r>
    </w:p>
    <w:p w14:paraId="170EE042" w14:textId="77777777" w:rsidR="002D2BA5" w:rsidRDefault="002D2BA5" w:rsidP="002D2BA5">
      <w:r>
        <w:t xml:space="preserve">   6         -8.0     56.576     60.273</w:t>
      </w:r>
    </w:p>
    <w:p w14:paraId="30BE14D3" w14:textId="77777777" w:rsidR="002D2BA5" w:rsidRDefault="002D2BA5" w:rsidP="002D2BA5">
      <w:r>
        <w:t xml:space="preserve">   7         -7.7     57.649     61.373</w:t>
      </w:r>
    </w:p>
    <w:p w14:paraId="0731BC1F" w14:textId="77777777" w:rsidR="002D2BA5" w:rsidRDefault="002D2BA5" w:rsidP="002D2BA5">
      <w:r>
        <w:t xml:space="preserve">   8         -7.6     56.296     60.085</w:t>
      </w:r>
    </w:p>
    <w:p w14:paraId="1A0AA018" w14:textId="77777777" w:rsidR="002D2BA5" w:rsidRDefault="002D2BA5" w:rsidP="002D2BA5">
      <w:r>
        <w:t xml:space="preserve">   9         -7.6     25.164     28.634</w:t>
      </w:r>
    </w:p>
    <w:p w14:paraId="24AC805A" w14:textId="77777777" w:rsidR="002D2BA5" w:rsidRDefault="002D2BA5" w:rsidP="002D2BA5">
      <w:r>
        <w:t xml:space="preserve">  10         -7.5     57.599     61.131</w:t>
      </w:r>
    </w:p>
    <w:p w14:paraId="08C4C90D" w14:textId="77777777" w:rsidR="002D2BA5" w:rsidRDefault="002D2BA5" w:rsidP="002D2BA5"/>
    <w:p w14:paraId="0061AEB9" w14:textId="77777777" w:rsidR="002D2BA5" w:rsidRDefault="002D2BA5" w:rsidP="002D2BA5">
      <w:r>
        <w:t xml:space="preserve">5. </w:t>
      </w:r>
      <w:proofErr w:type="spellStart"/>
      <w:r w:rsidRPr="00FE76C7">
        <w:t>Neihumicin</w:t>
      </w:r>
      <w:proofErr w:type="spellEnd"/>
      <w:r w:rsidRPr="00FE76C7">
        <w:t>.</w:t>
      </w:r>
    </w:p>
    <w:p w14:paraId="3E78AF1F" w14:textId="77777777" w:rsidR="002D2BA5" w:rsidRDefault="002D2BA5" w:rsidP="002D2BA5"/>
    <w:p w14:paraId="36E30FC8" w14:textId="77777777" w:rsidR="002D2BA5" w:rsidRDefault="002D2BA5" w:rsidP="002D2BA5">
      <w:r>
        <w:t xml:space="preserve">mode |   affinity | </w:t>
      </w:r>
      <w:proofErr w:type="spellStart"/>
      <w:r>
        <w:t>dist</w:t>
      </w:r>
      <w:proofErr w:type="spellEnd"/>
      <w:r>
        <w:t xml:space="preserve"> from best mode</w:t>
      </w:r>
    </w:p>
    <w:p w14:paraId="3FE13383" w14:textId="77777777" w:rsidR="002D2BA5" w:rsidRDefault="002D2BA5" w:rsidP="002D2BA5">
      <w:r>
        <w:t xml:space="preserve">     | (kcal/mol) | </w:t>
      </w:r>
      <w:proofErr w:type="spellStart"/>
      <w:r>
        <w:t>rmsd</w:t>
      </w:r>
      <w:proofErr w:type="spellEnd"/>
      <w:r>
        <w:t xml:space="preserve"> </w:t>
      </w:r>
      <w:proofErr w:type="spellStart"/>
      <w:r>
        <w:t>l.b</w:t>
      </w:r>
      <w:proofErr w:type="spellEnd"/>
      <w:r>
        <w:t xml:space="preserve">.| </w:t>
      </w:r>
      <w:proofErr w:type="spellStart"/>
      <w:r>
        <w:t>rmsd</w:t>
      </w:r>
      <w:proofErr w:type="spellEnd"/>
      <w:r>
        <w:t xml:space="preserve"> </w:t>
      </w:r>
      <w:proofErr w:type="spellStart"/>
      <w:r>
        <w:t>u.b</w:t>
      </w:r>
      <w:proofErr w:type="spellEnd"/>
      <w:r>
        <w:t>.</w:t>
      </w:r>
    </w:p>
    <w:p w14:paraId="3D8209D9" w14:textId="77777777" w:rsidR="002D2BA5" w:rsidRDefault="002D2BA5" w:rsidP="002D2BA5">
      <w:r>
        <w:t>-----+------------+----------+----------</w:t>
      </w:r>
    </w:p>
    <w:p w14:paraId="40C09AD4" w14:textId="77777777" w:rsidR="002D2BA5" w:rsidRDefault="002D2BA5" w:rsidP="002D2BA5">
      <w:r>
        <w:t xml:space="preserve">   1         -7.8      0.000      0.000</w:t>
      </w:r>
    </w:p>
    <w:p w14:paraId="38009E6B" w14:textId="77777777" w:rsidR="002D2BA5" w:rsidRDefault="002D2BA5" w:rsidP="002D2BA5">
      <w:r>
        <w:t xml:space="preserve">   2         -7.7      1.250      8.165</w:t>
      </w:r>
    </w:p>
    <w:p w14:paraId="0ACA3BD3" w14:textId="77777777" w:rsidR="002D2BA5" w:rsidRDefault="002D2BA5" w:rsidP="002D2BA5">
      <w:r>
        <w:t xml:space="preserve">   3         -7.6      4.822     10.408</w:t>
      </w:r>
    </w:p>
    <w:p w14:paraId="0B65D609" w14:textId="77777777" w:rsidR="002D2BA5" w:rsidRDefault="002D2BA5" w:rsidP="002D2BA5">
      <w:r>
        <w:t xml:space="preserve">   4         -7.5      2.437      3.926</w:t>
      </w:r>
    </w:p>
    <w:p w14:paraId="5CD0DC94" w14:textId="77777777" w:rsidR="002D2BA5" w:rsidRDefault="002D2BA5" w:rsidP="002D2BA5">
      <w:r>
        <w:t xml:space="preserve">   5         -7.3     28.601     31.664</w:t>
      </w:r>
    </w:p>
    <w:p w14:paraId="53AAF447" w14:textId="77777777" w:rsidR="002D2BA5" w:rsidRDefault="002D2BA5" w:rsidP="002D2BA5">
      <w:r>
        <w:t xml:space="preserve">   6         -7.2      4.012      6.154</w:t>
      </w:r>
    </w:p>
    <w:p w14:paraId="606A31D1" w14:textId="77777777" w:rsidR="002D2BA5" w:rsidRDefault="002D2BA5" w:rsidP="002D2BA5">
      <w:r>
        <w:t xml:space="preserve">   7         -7.1     56.743     58.830</w:t>
      </w:r>
    </w:p>
    <w:p w14:paraId="6505F996" w14:textId="77777777" w:rsidR="002D2BA5" w:rsidRDefault="002D2BA5" w:rsidP="002D2BA5">
      <w:r>
        <w:t xml:space="preserve">   8         -7.1     57.117     58.648</w:t>
      </w:r>
    </w:p>
    <w:p w14:paraId="3144E774" w14:textId="77777777" w:rsidR="002D2BA5" w:rsidRDefault="002D2BA5" w:rsidP="002D2BA5">
      <w:r>
        <w:t xml:space="preserve">   9         -7.1      6.123      9.270</w:t>
      </w:r>
    </w:p>
    <w:p w14:paraId="3B701F90" w14:textId="77777777" w:rsidR="002D2BA5" w:rsidRDefault="002D2BA5" w:rsidP="002D2BA5">
      <w:r>
        <w:t xml:space="preserve">  10         -7.0     19.110     21.786</w:t>
      </w:r>
    </w:p>
    <w:p w14:paraId="5777A9A8" w14:textId="77777777" w:rsidR="002D2BA5" w:rsidRDefault="002D2BA5" w:rsidP="002D2BA5">
      <w:r>
        <w:t xml:space="preserve">  </w:t>
      </w:r>
    </w:p>
    <w:p w14:paraId="24B483C6" w14:textId="77777777" w:rsidR="002D2BA5" w:rsidRDefault="002D2BA5" w:rsidP="002D2BA5"/>
    <w:p w14:paraId="7AE79993" w14:textId="21FB878D" w:rsidR="008A641F" w:rsidRDefault="008A641F" w:rsidP="008A641F">
      <w:pPr>
        <w:widowControl/>
        <w:autoSpaceDE w:val="0"/>
        <w:autoSpaceDN w:val="0"/>
        <w:adjustRightInd w:val="0"/>
        <w:jc w:val="left"/>
        <w:rPr>
          <w:rFonts w:ascii="OpenSans-Semibold" w:eastAsia="OpenSans-Semibold" w:cs="OpenSans-Semibold"/>
          <w:kern w:val="0"/>
          <w:sz w:val="36"/>
          <w:szCs w:val="36"/>
        </w:rPr>
      </w:pPr>
    </w:p>
    <w:p w14:paraId="27FA2D6F" w14:textId="4F7CAA46" w:rsidR="008A641F" w:rsidRDefault="008A641F" w:rsidP="008A641F">
      <w:pPr>
        <w:widowControl/>
        <w:autoSpaceDE w:val="0"/>
        <w:autoSpaceDN w:val="0"/>
        <w:adjustRightInd w:val="0"/>
        <w:jc w:val="left"/>
        <w:rPr>
          <w:rFonts w:ascii="Martel-Regular" w:eastAsia="Martel-Regular" w:cs="Martel-Regular"/>
          <w:kern w:val="0"/>
          <w:sz w:val="27"/>
          <w:szCs w:val="27"/>
        </w:rPr>
      </w:pPr>
    </w:p>
    <w:p w14:paraId="0953005E" w14:textId="6144B482" w:rsidR="006A6314" w:rsidRPr="00557AAF" w:rsidRDefault="006A6314" w:rsidP="006A6314">
      <w:pPr>
        <w:widowControl/>
        <w:rPr>
          <w:rFonts w:ascii="Times New Roman" w:hAnsi="Times New Roman" w:cs="Times New Roman"/>
          <w:color w:val="000000"/>
          <w:sz w:val="22"/>
        </w:rPr>
      </w:pPr>
      <w:bookmarkStart w:id="0" w:name="_Hlk125807162"/>
      <w:r w:rsidRPr="006A6314">
        <w:rPr>
          <w:rFonts w:ascii="Times New Roman" w:hAnsi="Times New Roman" w:cs="Times New Roman"/>
          <w:b/>
          <w:bCs/>
          <w:sz w:val="22"/>
        </w:rPr>
        <w:lastRenderedPageBreak/>
        <w:t>Table S3 A.</w:t>
      </w:r>
      <w:r w:rsidRPr="00557AA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</w:t>
      </w:r>
      <w:r w:rsidRPr="00557AAF">
        <w:rPr>
          <w:rFonts w:ascii="Times New Roman" w:hAnsi="Times New Roman" w:cs="Times New Roman"/>
          <w:sz w:val="22"/>
        </w:rPr>
        <w:t xml:space="preserve">op 10 ranking proteins in Closeness, Betweenness, </w:t>
      </w:r>
      <w:r w:rsidRPr="00557AAF">
        <w:rPr>
          <w:rFonts w:ascii="Times New Roman" w:hAnsi="Times New Roman" w:cs="Times New Roman"/>
          <w:color w:val="000000"/>
          <w:sz w:val="22"/>
        </w:rPr>
        <w:t xml:space="preserve">Eigenvector and Degree centrality in descending order. </w:t>
      </w:r>
    </w:p>
    <w:tbl>
      <w:tblPr>
        <w:tblStyle w:val="TableGrid"/>
        <w:tblW w:w="89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"/>
        <w:gridCol w:w="1252"/>
        <w:gridCol w:w="990"/>
        <w:gridCol w:w="1530"/>
        <w:gridCol w:w="990"/>
        <w:gridCol w:w="1350"/>
        <w:gridCol w:w="1200"/>
        <w:gridCol w:w="960"/>
      </w:tblGrid>
      <w:tr w:rsidR="006A6314" w:rsidRPr="00FB0F30" w14:paraId="27F6E725" w14:textId="77777777" w:rsidTr="00647C2F">
        <w:tc>
          <w:tcPr>
            <w:tcW w:w="723" w:type="dxa"/>
          </w:tcPr>
          <w:p w14:paraId="5041D457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hAnsi="Times New Roman" w:cs="Times New Roman"/>
                <w:szCs w:val="21"/>
              </w:rPr>
              <w:t xml:space="preserve">Gene name </w:t>
            </w:r>
          </w:p>
        </w:tc>
        <w:tc>
          <w:tcPr>
            <w:tcW w:w="1252" w:type="dxa"/>
          </w:tcPr>
          <w:p w14:paraId="087BDE4F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hAnsi="Times New Roman" w:cs="Times New Roman"/>
                <w:szCs w:val="21"/>
              </w:rPr>
              <w:t>Closeness</w:t>
            </w:r>
          </w:p>
        </w:tc>
        <w:tc>
          <w:tcPr>
            <w:tcW w:w="990" w:type="dxa"/>
          </w:tcPr>
          <w:p w14:paraId="130C21DE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hAnsi="Times New Roman" w:cs="Times New Roman"/>
                <w:szCs w:val="21"/>
              </w:rPr>
              <w:t xml:space="preserve">Gene </w:t>
            </w:r>
          </w:p>
          <w:p w14:paraId="537BF8B8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530" w:type="dxa"/>
          </w:tcPr>
          <w:p w14:paraId="56019817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hAnsi="Times New Roman" w:cs="Times New Roman"/>
                <w:szCs w:val="21"/>
              </w:rPr>
              <w:t>Betweenness</w:t>
            </w:r>
          </w:p>
        </w:tc>
        <w:tc>
          <w:tcPr>
            <w:tcW w:w="990" w:type="dxa"/>
          </w:tcPr>
          <w:p w14:paraId="16347DC1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hAnsi="Times New Roman" w:cs="Times New Roman"/>
                <w:szCs w:val="21"/>
              </w:rPr>
              <w:t xml:space="preserve">Gene </w:t>
            </w:r>
          </w:p>
          <w:p w14:paraId="76C90EF4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350" w:type="dxa"/>
          </w:tcPr>
          <w:p w14:paraId="1A4FAF8A" w14:textId="77777777" w:rsidR="006A6314" w:rsidRPr="00FB0F30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B0F30">
              <w:rPr>
                <w:rFonts w:ascii="Times New Roman" w:hAnsi="Times New Roman" w:cs="Times New Roman"/>
                <w:color w:val="000000"/>
                <w:szCs w:val="21"/>
              </w:rPr>
              <w:t>Eigenvector</w:t>
            </w:r>
          </w:p>
          <w:p w14:paraId="7E0DEF36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dxa"/>
          </w:tcPr>
          <w:p w14:paraId="779EDFA7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960" w:type="dxa"/>
          </w:tcPr>
          <w:p w14:paraId="24F6FF62" w14:textId="77777777" w:rsidR="006A6314" w:rsidRPr="00FB0F30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B0F30">
              <w:rPr>
                <w:rFonts w:ascii="Times New Roman" w:hAnsi="Times New Roman" w:cs="Times New Roman"/>
                <w:color w:val="000000"/>
                <w:szCs w:val="21"/>
              </w:rPr>
              <w:t>Degree</w:t>
            </w:r>
          </w:p>
          <w:p w14:paraId="32B013DE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A6314" w:rsidRPr="00FB0F30" w14:paraId="2CA4C8E7" w14:textId="77777777" w:rsidTr="00647C2F">
        <w:tc>
          <w:tcPr>
            <w:tcW w:w="723" w:type="dxa"/>
          </w:tcPr>
          <w:p w14:paraId="460E3275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hAnsi="Times New Roman" w:cs="Times New Roman"/>
                <w:szCs w:val="21"/>
              </w:rPr>
              <w:t>guaA</w:t>
            </w:r>
          </w:p>
        </w:tc>
        <w:tc>
          <w:tcPr>
            <w:tcW w:w="1252" w:type="dxa"/>
          </w:tcPr>
          <w:p w14:paraId="29B29F4D" w14:textId="77777777" w:rsidR="006A6314" w:rsidRPr="00FB0F30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B0F30">
              <w:rPr>
                <w:rFonts w:ascii="Times New Roman" w:hAnsi="Times New Roman" w:cs="Times New Roman"/>
                <w:color w:val="000000"/>
                <w:szCs w:val="21"/>
              </w:rPr>
              <w:t>0.428571</w:t>
            </w:r>
          </w:p>
        </w:tc>
        <w:tc>
          <w:tcPr>
            <w:tcW w:w="990" w:type="dxa"/>
          </w:tcPr>
          <w:tbl>
            <w:tblPr>
              <w:tblW w:w="1149" w:type="dxa"/>
              <w:tblLayout w:type="fixed"/>
              <w:tblLook w:val="04A0" w:firstRow="1" w:lastRow="0" w:firstColumn="1" w:lastColumn="0" w:noHBand="0" w:noVBand="1"/>
            </w:tblPr>
            <w:tblGrid>
              <w:gridCol w:w="1149"/>
            </w:tblGrid>
            <w:tr w:rsidR="006A6314" w:rsidRPr="00FB0F30" w14:paraId="4DE05C4E" w14:textId="77777777" w:rsidTr="00647C2F">
              <w:trPr>
                <w:trHeight w:val="290"/>
              </w:trPr>
              <w:tc>
                <w:tcPr>
                  <w:tcW w:w="11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61CEC" w14:textId="77777777" w:rsidR="006A6314" w:rsidRPr="00FB0F30" w:rsidRDefault="006A6314" w:rsidP="00647C2F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Cs w:val="21"/>
                    </w:rPr>
                  </w:pPr>
                  <w:proofErr w:type="spellStart"/>
                  <w:r w:rsidRPr="00FB0F30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Cs w:val="21"/>
                    </w:rPr>
                    <w:t>purL</w:t>
                  </w:r>
                  <w:proofErr w:type="spellEnd"/>
                </w:p>
              </w:tc>
            </w:tr>
          </w:tbl>
          <w:p w14:paraId="3341FC9F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0" w:type="dxa"/>
          </w:tcPr>
          <w:p w14:paraId="058522E7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hAnsi="Times New Roman" w:cs="Times New Roman"/>
                <w:szCs w:val="21"/>
              </w:rPr>
              <w:t>0.186994522</w:t>
            </w:r>
          </w:p>
        </w:tc>
        <w:tc>
          <w:tcPr>
            <w:tcW w:w="990" w:type="dxa"/>
          </w:tcPr>
          <w:p w14:paraId="5F98A1CD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szCs w:val="21"/>
              </w:rPr>
              <w:t>infB</w:t>
            </w:r>
            <w:proofErr w:type="spellEnd"/>
          </w:p>
          <w:p w14:paraId="7D8423EA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0" w:type="dxa"/>
          </w:tcPr>
          <w:p w14:paraId="5162BE2B" w14:textId="77777777" w:rsidR="006A6314" w:rsidRPr="00FB0F30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B0F30">
              <w:rPr>
                <w:rFonts w:ascii="Times New Roman" w:hAnsi="Times New Roman" w:cs="Times New Roman"/>
                <w:color w:val="000000"/>
                <w:szCs w:val="21"/>
              </w:rPr>
              <w:t>0.28194</w:t>
            </w:r>
          </w:p>
          <w:p w14:paraId="542662B1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dxa"/>
          </w:tcPr>
          <w:p w14:paraId="5FA50FCB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hAnsi="Times New Roman" w:cs="Times New Roman"/>
                <w:szCs w:val="21"/>
              </w:rPr>
              <w:t>guaA</w:t>
            </w:r>
          </w:p>
          <w:p w14:paraId="5A5BC360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</w:tcPr>
          <w:p w14:paraId="0D63118B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20</w:t>
            </w:r>
          </w:p>
        </w:tc>
      </w:tr>
      <w:tr w:rsidR="006A6314" w:rsidRPr="00FB0F30" w14:paraId="028791CE" w14:textId="77777777" w:rsidTr="00647C2F">
        <w:tc>
          <w:tcPr>
            <w:tcW w:w="723" w:type="dxa"/>
          </w:tcPr>
          <w:p w14:paraId="48BC23BA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szCs w:val="21"/>
              </w:rPr>
              <w:t>purL</w:t>
            </w:r>
            <w:proofErr w:type="spellEnd"/>
          </w:p>
        </w:tc>
        <w:tc>
          <w:tcPr>
            <w:tcW w:w="1252" w:type="dxa"/>
          </w:tcPr>
          <w:p w14:paraId="74B3804B" w14:textId="77777777" w:rsidR="006A6314" w:rsidRPr="00FB0F30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B0F30">
              <w:rPr>
                <w:rFonts w:ascii="Times New Roman" w:hAnsi="Times New Roman" w:cs="Times New Roman"/>
                <w:color w:val="000000"/>
                <w:szCs w:val="21"/>
              </w:rPr>
              <w:t>0.407529</w:t>
            </w:r>
          </w:p>
        </w:tc>
        <w:tc>
          <w:tcPr>
            <w:tcW w:w="990" w:type="dxa"/>
          </w:tcPr>
          <w:p w14:paraId="254DA267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uaA</w:t>
            </w:r>
          </w:p>
        </w:tc>
        <w:tc>
          <w:tcPr>
            <w:tcW w:w="1530" w:type="dxa"/>
          </w:tcPr>
          <w:p w14:paraId="2E5C0549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hAnsi="Times New Roman" w:cs="Times New Roman"/>
                <w:szCs w:val="21"/>
              </w:rPr>
              <w:t>0.176596895</w:t>
            </w:r>
          </w:p>
        </w:tc>
        <w:tc>
          <w:tcPr>
            <w:tcW w:w="990" w:type="dxa"/>
          </w:tcPr>
          <w:p w14:paraId="1B43A062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hAnsi="Times New Roman" w:cs="Times New Roman"/>
                <w:szCs w:val="21"/>
              </w:rPr>
              <w:t>metG</w:t>
            </w:r>
          </w:p>
          <w:p w14:paraId="0C6C816F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0" w:type="dxa"/>
          </w:tcPr>
          <w:p w14:paraId="39AE2AC9" w14:textId="77777777" w:rsidR="006A6314" w:rsidRPr="00FB0F30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B0F30">
              <w:rPr>
                <w:rFonts w:ascii="Times New Roman" w:hAnsi="Times New Roman" w:cs="Times New Roman"/>
                <w:color w:val="000000"/>
                <w:szCs w:val="21"/>
              </w:rPr>
              <w:t>0.231332</w:t>
            </w:r>
          </w:p>
          <w:p w14:paraId="69AC21FB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dxa"/>
          </w:tcPr>
          <w:p w14:paraId="0BA08689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hAnsi="Times New Roman" w:cs="Times New Roman"/>
                <w:szCs w:val="21"/>
              </w:rPr>
              <w:t>metG</w:t>
            </w:r>
          </w:p>
          <w:p w14:paraId="2855DBE9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</w:tcPr>
          <w:p w14:paraId="00E23E95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6A6314" w:rsidRPr="00FB0F30" w14:paraId="6B0BE718" w14:textId="77777777" w:rsidTr="00647C2F">
        <w:tc>
          <w:tcPr>
            <w:tcW w:w="723" w:type="dxa"/>
          </w:tcPr>
          <w:p w14:paraId="25F13DBE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hAnsi="Times New Roman" w:cs="Times New Roman"/>
                <w:szCs w:val="21"/>
              </w:rPr>
              <w:t>metG</w:t>
            </w:r>
          </w:p>
        </w:tc>
        <w:tc>
          <w:tcPr>
            <w:tcW w:w="1252" w:type="dxa"/>
          </w:tcPr>
          <w:p w14:paraId="32DA5FF3" w14:textId="77777777" w:rsidR="006A6314" w:rsidRPr="00FB0F30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B0F30">
              <w:rPr>
                <w:rFonts w:ascii="Times New Roman" w:hAnsi="Times New Roman" w:cs="Times New Roman"/>
                <w:color w:val="000000"/>
                <w:szCs w:val="21"/>
              </w:rPr>
              <w:t>0.402913</w:t>
            </w:r>
          </w:p>
        </w:tc>
        <w:tc>
          <w:tcPr>
            <w:tcW w:w="990" w:type="dxa"/>
          </w:tcPr>
          <w:p w14:paraId="7E9FC820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amA</w:t>
            </w:r>
            <w:proofErr w:type="spellEnd"/>
          </w:p>
        </w:tc>
        <w:tc>
          <w:tcPr>
            <w:tcW w:w="1530" w:type="dxa"/>
          </w:tcPr>
          <w:p w14:paraId="52CD69D3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hAnsi="Times New Roman" w:cs="Times New Roman"/>
                <w:szCs w:val="21"/>
              </w:rPr>
              <w:t>0.110797211</w:t>
            </w:r>
          </w:p>
        </w:tc>
        <w:tc>
          <w:tcPr>
            <w:tcW w:w="990" w:type="dxa"/>
          </w:tcPr>
          <w:p w14:paraId="2D619EFE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szCs w:val="21"/>
              </w:rPr>
              <w:t>rplB</w:t>
            </w:r>
            <w:proofErr w:type="spellEnd"/>
          </w:p>
          <w:p w14:paraId="151D39DD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0" w:type="dxa"/>
          </w:tcPr>
          <w:p w14:paraId="1D41809F" w14:textId="77777777" w:rsidR="006A6314" w:rsidRPr="00FB0F30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B0F30">
              <w:rPr>
                <w:rFonts w:ascii="Times New Roman" w:hAnsi="Times New Roman" w:cs="Times New Roman"/>
                <w:color w:val="000000"/>
                <w:szCs w:val="21"/>
              </w:rPr>
              <w:t>0.221399</w:t>
            </w:r>
          </w:p>
          <w:p w14:paraId="74F0031D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dxa"/>
          </w:tcPr>
          <w:p w14:paraId="36B467F2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szCs w:val="21"/>
              </w:rPr>
              <w:t>purL</w:t>
            </w:r>
            <w:proofErr w:type="spellEnd"/>
          </w:p>
          <w:p w14:paraId="420484DB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</w:tcPr>
          <w:p w14:paraId="4269AC83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84</w:t>
            </w:r>
          </w:p>
        </w:tc>
      </w:tr>
      <w:tr w:rsidR="006A6314" w:rsidRPr="00FB0F30" w14:paraId="620415CB" w14:textId="77777777" w:rsidTr="00647C2F">
        <w:tc>
          <w:tcPr>
            <w:tcW w:w="723" w:type="dxa"/>
          </w:tcPr>
          <w:p w14:paraId="42AD64D3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szCs w:val="21"/>
              </w:rPr>
              <w:t>glyA</w:t>
            </w:r>
            <w:proofErr w:type="spellEnd"/>
          </w:p>
        </w:tc>
        <w:tc>
          <w:tcPr>
            <w:tcW w:w="1252" w:type="dxa"/>
          </w:tcPr>
          <w:p w14:paraId="1101DC14" w14:textId="77777777" w:rsidR="006A6314" w:rsidRPr="00FB0F30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B0F30">
              <w:rPr>
                <w:rFonts w:ascii="Times New Roman" w:hAnsi="Times New Roman" w:cs="Times New Roman"/>
                <w:color w:val="000000"/>
                <w:szCs w:val="21"/>
              </w:rPr>
              <w:t>0.395866</w:t>
            </w:r>
          </w:p>
        </w:tc>
        <w:tc>
          <w:tcPr>
            <w:tcW w:w="990" w:type="dxa"/>
          </w:tcPr>
          <w:p w14:paraId="0F64B48C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ftsZ</w:t>
            </w:r>
            <w:proofErr w:type="spellEnd"/>
          </w:p>
        </w:tc>
        <w:tc>
          <w:tcPr>
            <w:tcW w:w="1530" w:type="dxa"/>
          </w:tcPr>
          <w:p w14:paraId="256F2B10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hAnsi="Times New Roman" w:cs="Times New Roman"/>
                <w:szCs w:val="21"/>
              </w:rPr>
              <w:t>0.106014291</w:t>
            </w:r>
          </w:p>
        </w:tc>
        <w:tc>
          <w:tcPr>
            <w:tcW w:w="990" w:type="dxa"/>
          </w:tcPr>
          <w:p w14:paraId="34D3D43D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szCs w:val="21"/>
              </w:rPr>
              <w:t>rpsC</w:t>
            </w:r>
            <w:proofErr w:type="spellEnd"/>
          </w:p>
          <w:p w14:paraId="3D81F051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0" w:type="dxa"/>
          </w:tcPr>
          <w:p w14:paraId="3CED2A31" w14:textId="77777777" w:rsidR="006A6314" w:rsidRPr="00FB0F30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B0F30">
              <w:rPr>
                <w:rFonts w:ascii="Times New Roman" w:hAnsi="Times New Roman" w:cs="Times New Roman"/>
                <w:color w:val="000000"/>
                <w:szCs w:val="21"/>
              </w:rPr>
              <w:t>0.217659</w:t>
            </w:r>
          </w:p>
          <w:p w14:paraId="717880AD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dxa"/>
          </w:tcPr>
          <w:p w14:paraId="36ED55C0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szCs w:val="21"/>
              </w:rPr>
              <w:t>glyA</w:t>
            </w:r>
            <w:proofErr w:type="spellEnd"/>
          </w:p>
          <w:p w14:paraId="49FF659D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</w:tcPr>
          <w:p w14:paraId="65EA2115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8</w:t>
            </w:r>
          </w:p>
        </w:tc>
      </w:tr>
      <w:tr w:rsidR="006A6314" w:rsidRPr="00FB0F30" w14:paraId="2DC3CA5A" w14:textId="77777777" w:rsidTr="00647C2F">
        <w:tc>
          <w:tcPr>
            <w:tcW w:w="723" w:type="dxa"/>
          </w:tcPr>
          <w:p w14:paraId="51C4ED8D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szCs w:val="21"/>
              </w:rPr>
              <w:t>tpiA</w:t>
            </w:r>
            <w:proofErr w:type="spellEnd"/>
          </w:p>
        </w:tc>
        <w:tc>
          <w:tcPr>
            <w:tcW w:w="1252" w:type="dxa"/>
          </w:tcPr>
          <w:p w14:paraId="0ADA2E24" w14:textId="77777777" w:rsidR="006A6314" w:rsidRPr="00FB0F30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B0F30">
              <w:rPr>
                <w:rFonts w:ascii="Times New Roman" w:hAnsi="Times New Roman" w:cs="Times New Roman"/>
                <w:color w:val="000000"/>
                <w:szCs w:val="21"/>
              </w:rPr>
              <w:t>0.373313</w:t>
            </w:r>
          </w:p>
        </w:tc>
        <w:tc>
          <w:tcPr>
            <w:tcW w:w="990" w:type="dxa"/>
          </w:tcPr>
          <w:p w14:paraId="6F28CE7A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metG</w:t>
            </w:r>
          </w:p>
        </w:tc>
        <w:tc>
          <w:tcPr>
            <w:tcW w:w="1530" w:type="dxa"/>
          </w:tcPr>
          <w:p w14:paraId="0B860F64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hAnsi="Times New Roman" w:cs="Times New Roman"/>
                <w:szCs w:val="21"/>
              </w:rPr>
              <w:t>0.102059962</w:t>
            </w:r>
          </w:p>
        </w:tc>
        <w:tc>
          <w:tcPr>
            <w:tcW w:w="990" w:type="dxa"/>
          </w:tcPr>
          <w:p w14:paraId="3109268D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szCs w:val="21"/>
              </w:rPr>
              <w:t>rplD</w:t>
            </w:r>
            <w:proofErr w:type="spellEnd"/>
          </w:p>
          <w:p w14:paraId="4718C40B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0" w:type="dxa"/>
          </w:tcPr>
          <w:p w14:paraId="1C25A527" w14:textId="77777777" w:rsidR="006A6314" w:rsidRPr="00FB0F30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B0F30">
              <w:rPr>
                <w:rFonts w:ascii="Times New Roman" w:hAnsi="Times New Roman" w:cs="Times New Roman"/>
                <w:color w:val="000000"/>
                <w:szCs w:val="21"/>
              </w:rPr>
              <w:t>0.21122</w:t>
            </w:r>
          </w:p>
          <w:p w14:paraId="6B3D83C2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dxa"/>
          </w:tcPr>
          <w:p w14:paraId="31F4AB54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szCs w:val="21"/>
              </w:rPr>
              <w:t>rpsC</w:t>
            </w:r>
            <w:proofErr w:type="spellEnd"/>
          </w:p>
          <w:p w14:paraId="125D871E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</w:tcPr>
          <w:p w14:paraId="291535F5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70</w:t>
            </w:r>
          </w:p>
        </w:tc>
      </w:tr>
      <w:tr w:rsidR="006A6314" w:rsidRPr="00FB0F30" w14:paraId="7EA6FB55" w14:textId="77777777" w:rsidTr="00647C2F">
        <w:tc>
          <w:tcPr>
            <w:tcW w:w="723" w:type="dxa"/>
          </w:tcPr>
          <w:p w14:paraId="4B36AA13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szCs w:val="21"/>
              </w:rPr>
              <w:t>rpsC</w:t>
            </w:r>
            <w:proofErr w:type="spellEnd"/>
          </w:p>
        </w:tc>
        <w:tc>
          <w:tcPr>
            <w:tcW w:w="1252" w:type="dxa"/>
          </w:tcPr>
          <w:p w14:paraId="0B276A68" w14:textId="77777777" w:rsidR="006A6314" w:rsidRPr="00FB0F30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B0F30">
              <w:rPr>
                <w:rFonts w:ascii="Times New Roman" w:hAnsi="Times New Roman" w:cs="Times New Roman"/>
                <w:color w:val="000000"/>
                <w:szCs w:val="21"/>
              </w:rPr>
              <w:t>0.373313</w:t>
            </w:r>
          </w:p>
        </w:tc>
        <w:tc>
          <w:tcPr>
            <w:tcW w:w="990" w:type="dxa"/>
          </w:tcPr>
          <w:p w14:paraId="0229C08C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idC</w:t>
            </w:r>
            <w:proofErr w:type="spellEnd"/>
          </w:p>
        </w:tc>
        <w:tc>
          <w:tcPr>
            <w:tcW w:w="1530" w:type="dxa"/>
          </w:tcPr>
          <w:p w14:paraId="16CC6725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hAnsi="Times New Roman" w:cs="Times New Roman"/>
                <w:szCs w:val="21"/>
              </w:rPr>
              <w:t>0.097821877</w:t>
            </w:r>
          </w:p>
        </w:tc>
        <w:tc>
          <w:tcPr>
            <w:tcW w:w="990" w:type="dxa"/>
          </w:tcPr>
          <w:p w14:paraId="3A9DB755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szCs w:val="21"/>
              </w:rPr>
              <w:t>rplC</w:t>
            </w:r>
            <w:proofErr w:type="spellEnd"/>
          </w:p>
          <w:p w14:paraId="4F8F0DE5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0" w:type="dxa"/>
          </w:tcPr>
          <w:p w14:paraId="3E14F81D" w14:textId="77777777" w:rsidR="006A6314" w:rsidRPr="00FB0F30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B0F30">
              <w:rPr>
                <w:rFonts w:ascii="Times New Roman" w:hAnsi="Times New Roman" w:cs="Times New Roman"/>
                <w:color w:val="000000"/>
                <w:szCs w:val="21"/>
              </w:rPr>
              <w:t>0.211052</w:t>
            </w:r>
          </w:p>
          <w:p w14:paraId="457F35EB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0" w:type="dxa"/>
          </w:tcPr>
          <w:p w14:paraId="3C4459DA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szCs w:val="21"/>
              </w:rPr>
              <w:t>rplB</w:t>
            </w:r>
            <w:proofErr w:type="spellEnd"/>
          </w:p>
          <w:p w14:paraId="2537E61A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</w:tcPr>
          <w:p w14:paraId="6C83281E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8</w:t>
            </w:r>
          </w:p>
        </w:tc>
      </w:tr>
      <w:tr w:rsidR="006A6314" w:rsidRPr="00FB0F30" w14:paraId="0D2887CA" w14:textId="77777777" w:rsidTr="00647C2F">
        <w:tc>
          <w:tcPr>
            <w:tcW w:w="723" w:type="dxa"/>
          </w:tcPr>
          <w:p w14:paraId="6704F692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szCs w:val="21"/>
              </w:rPr>
              <w:t>pyrG</w:t>
            </w:r>
            <w:proofErr w:type="spellEnd"/>
          </w:p>
        </w:tc>
        <w:tc>
          <w:tcPr>
            <w:tcW w:w="1252" w:type="dxa"/>
          </w:tcPr>
          <w:p w14:paraId="44742145" w14:textId="77777777" w:rsidR="006A6314" w:rsidRPr="00FB0F30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B0F30">
              <w:rPr>
                <w:rFonts w:ascii="Times New Roman" w:hAnsi="Times New Roman" w:cs="Times New Roman"/>
                <w:color w:val="000000"/>
                <w:szCs w:val="21"/>
              </w:rPr>
              <w:t>0.361919</w:t>
            </w:r>
          </w:p>
        </w:tc>
        <w:tc>
          <w:tcPr>
            <w:tcW w:w="990" w:type="dxa"/>
          </w:tcPr>
          <w:p w14:paraId="362D32ED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color w:val="000000"/>
                <w:szCs w:val="21"/>
              </w:rPr>
              <w:t>lptD</w:t>
            </w:r>
            <w:proofErr w:type="spellEnd"/>
          </w:p>
        </w:tc>
        <w:tc>
          <w:tcPr>
            <w:tcW w:w="1530" w:type="dxa"/>
          </w:tcPr>
          <w:p w14:paraId="7F078649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hAnsi="Times New Roman" w:cs="Times New Roman"/>
                <w:szCs w:val="21"/>
              </w:rPr>
              <w:t>0.090765141</w:t>
            </w:r>
          </w:p>
        </w:tc>
        <w:tc>
          <w:tcPr>
            <w:tcW w:w="990" w:type="dxa"/>
          </w:tcPr>
          <w:p w14:paraId="5EB796B4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szCs w:val="21"/>
              </w:rPr>
              <w:t>lysS</w:t>
            </w:r>
            <w:proofErr w:type="spellEnd"/>
          </w:p>
          <w:p w14:paraId="441D5EB8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0" w:type="dxa"/>
          </w:tcPr>
          <w:p w14:paraId="35C77ED4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0879</w:t>
            </w:r>
          </w:p>
        </w:tc>
        <w:tc>
          <w:tcPr>
            <w:tcW w:w="1200" w:type="dxa"/>
          </w:tcPr>
          <w:p w14:paraId="41595785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szCs w:val="21"/>
              </w:rPr>
              <w:t>rplD</w:t>
            </w:r>
            <w:proofErr w:type="spellEnd"/>
          </w:p>
          <w:p w14:paraId="1B7F4E41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</w:tcPr>
          <w:p w14:paraId="7DE9CB48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6</w:t>
            </w:r>
          </w:p>
        </w:tc>
      </w:tr>
      <w:tr w:rsidR="006A6314" w:rsidRPr="00FB0F30" w14:paraId="26822658" w14:textId="77777777" w:rsidTr="00647C2F">
        <w:tc>
          <w:tcPr>
            <w:tcW w:w="723" w:type="dxa"/>
          </w:tcPr>
          <w:p w14:paraId="66EE02F5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szCs w:val="21"/>
              </w:rPr>
              <w:t>purD</w:t>
            </w:r>
            <w:proofErr w:type="spellEnd"/>
          </w:p>
        </w:tc>
        <w:tc>
          <w:tcPr>
            <w:tcW w:w="1252" w:type="dxa"/>
          </w:tcPr>
          <w:p w14:paraId="53F46225" w14:textId="77777777" w:rsidR="006A6314" w:rsidRPr="00FB0F30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B0F30">
              <w:rPr>
                <w:rFonts w:ascii="Times New Roman" w:hAnsi="Times New Roman" w:cs="Times New Roman"/>
                <w:color w:val="000000"/>
                <w:szCs w:val="21"/>
              </w:rPr>
              <w:t>0.361919</w:t>
            </w:r>
          </w:p>
        </w:tc>
        <w:tc>
          <w:tcPr>
            <w:tcW w:w="990" w:type="dxa"/>
          </w:tcPr>
          <w:p w14:paraId="616609EB" w14:textId="77777777" w:rsidR="006A6314" w:rsidRPr="00FB0F30" w:rsidRDefault="006A6314" w:rsidP="00647C2F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B0F3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glyA</w:t>
            </w:r>
            <w:proofErr w:type="spellEnd"/>
          </w:p>
          <w:p w14:paraId="22976C77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0" w:type="dxa"/>
          </w:tcPr>
          <w:p w14:paraId="2628E0E2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hAnsi="Times New Roman" w:cs="Times New Roman"/>
                <w:szCs w:val="21"/>
              </w:rPr>
              <w:t>0.089555034</w:t>
            </w:r>
          </w:p>
        </w:tc>
        <w:tc>
          <w:tcPr>
            <w:tcW w:w="990" w:type="dxa"/>
          </w:tcPr>
          <w:p w14:paraId="0947F4CE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szCs w:val="21"/>
              </w:rPr>
              <w:t>rpsG</w:t>
            </w:r>
            <w:proofErr w:type="spellEnd"/>
          </w:p>
          <w:p w14:paraId="288726E1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0" w:type="dxa"/>
          </w:tcPr>
          <w:p w14:paraId="63EB4760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08467</w:t>
            </w:r>
          </w:p>
        </w:tc>
        <w:tc>
          <w:tcPr>
            <w:tcW w:w="1200" w:type="dxa"/>
          </w:tcPr>
          <w:p w14:paraId="541E0C35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szCs w:val="21"/>
              </w:rPr>
              <w:t>rplV</w:t>
            </w:r>
            <w:proofErr w:type="spellEnd"/>
          </w:p>
          <w:p w14:paraId="1FC74165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</w:tcPr>
          <w:p w14:paraId="3A2487FF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2</w:t>
            </w:r>
          </w:p>
        </w:tc>
      </w:tr>
      <w:tr w:rsidR="006A6314" w:rsidRPr="00FB0F30" w14:paraId="2615CAD4" w14:textId="77777777" w:rsidTr="00647C2F">
        <w:trPr>
          <w:trHeight w:val="224"/>
        </w:trPr>
        <w:tc>
          <w:tcPr>
            <w:tcW w:w="723" w:type="dxa"/>
          </w:tcPr>
          <w:p w14:paraId="6A05B63D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szCs w:val="21"/>
              </w:rPr>
              <w:t>ileS</w:t>
            </w:r>
            <w:proofErr w:type="spellEnd"/>
          </w:p>
        </w:tc>
        <w:tc>
          <w:tcPr>
            <w:tcW w:w="1252" w:type="dxa"/>
          </w:tcPr>
          <w:p w14:paraId="782D2BCE" w14:textId="77777777" w:rsidR="006A6314" w:rsidRPr="00FB0F30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B0F30">
              <w:rPr>
                <w:rFonts w:ascii="Times New Roman" w:hAnsi="Times New Roman" w:cs="Times New Roman"/>
                <w:color w:val="000000"/>
                <w:szCs w:val="21"/>
              </w:rPr>
              <w:t>0.361393</w:t>
            </w:r>
          </w:p>
        </w:tc>
        <w:tc>
          <w:tcPr>
            <w:tcW w:w="990" w:type="dxa"/>
          </w:tcPr>
          <w:p w14:paraId="77F68262" w14:textId="77777777" w:rsidR="006A6314" w:rsidRPr="00FB0F30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B0F3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lysS</w:t>
            </w:r>
            <w:proofErr w:type="spellEnd"/>
          </w:p>
        </w:tc>
        <w:tc>
          <w:tcPr>
            <w:tcW w:w="1530" w:type="dxa"/>
          </w:tcPr>
          <w:p w14:paraId="46F4CFE1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hAnsi="Times New Roman" w:cs="Times New Roman"/>
                <w:szCs w:val="21"/>
              </w:rPr>
              <w:t>0.08255055</w:t>
            </w:r>
          </w:p>
        </w:tc>
        <w:tc>
          <w:tcPr>
            <w:tcW w:w="990" w:type="dxa"/>
          </w:tcPr>
          <w:p w14:paraId="38D7C255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hAnsi="Times New Roman" w:cs="Times New Roman"/>
                <w:szCs w:val="21"/>
              </w:rPr>
              <w:t>guaA</w:t>
            </w:r>
          </w:p>
        </w:tc>
        <w:tc>
          <w:tcPr>
            <w:tcW w:w="1350" w:type="dxa"/>
          </w:tcPr>
          <w:p w14:paraId="4846F751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205405</w:t>
            </w:r>
          </w:p>
        </w:tc>
        <w:tc>
          <w:tcPr>
            <w:tcW w:w="1200" w:type="dxa"/>
          </w:tcPr>
          <w:p w14:paraId="658AC05B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szCs w:val="21"/>
              </w:rPr>
              <w:t>rpsG</w:t>
            </w:r>
            <w:proofErr w:type="spellEnd"/>
          </w:p>
          <w:p w14:paraId="17024C69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</w:tcPr>
          <w:p w14:paraId="4E3A1A75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2</w:t>
            </w:r>
          </w:p>
        </w:tc>
      </w:tr>
      <w:tr w:rsidR="006A6314" w:rsidRPr="00FB0F30" w14:paraId="23D57149" w14:textId="77777777" w:rsidTr="00647C2F">
        <w:tc>
          <w:tcPr>
            <w:tcW w:w="723" w:type="dxa"/>
          </w:tcPr>
          <w:p w14:paraId="2D12F611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szCs w:val="21"/>
              </w:rPr>
              <w:t>rplB</w:t>
            </w:r>
            <w:proofErr w:type="spellEnd"/>
          </w:p>
        </w:tc>
        <w:tc>
          <w:tcPr>
            <w:tcW w:w="1252" w:type="dxa"/>
          </w:tcPr>
          <w:p w14:paraId="4B76B5DA" w14:textId="77777777" w:rsidR="006A6314" w:rsidRPr="00FB0F30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B0F30">
              <w:rPr>
                <w:rFonts w:ascii="Times New Roman" w:hAnsi="Times New Roman" w:cs="Times New Roman"/>
                <w:color w:val="000000"/>
                <w:szCs w:val="21"/>
              </w:rPr>
              <w:t>0.36087</w:t>
            </w:r>
          </w:p>
        </w:tc>
        <w:tc>
          <w:tcPr>
            <w:tcW w:w="990" w:type="dxa"/>
          </w:tcPr>
          <w:p w14:paraId="242B5792" w14:textId="77777777" w:rsidR="006A6314" w:rsidRPr="00FB0F30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color w:val="000000"/>
                <w:szCs w:val="21"/>
              </w:rPr>
              <w:t>hisD</w:t>
            </w:r>
            <w:proofErr w:type="spellEnd"/>
          </w:p>
        </w:tc>
        <w:tc>
          <w:tcPr>
            <w:tcW w:w="1530" w:type="dxa"/>
          </w:tcPr>
          <w:p w14:paraId="2DCB3AAE" w14:textId="77777777" w:rsidR="006A6314" w:rsidRPr="00FB0F30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B0F30">
              <w:rPr>
                <w:rFonts w:ascii="Times New Roman" w:hAnsi="Times New Roman" w:cs="Times New Roman"/>
                <w:color w:val="000000"/>
                <w:szCs w:val="21"/>
              </w:rPr>
              <w:t>0.077335</w:t>
            </w:r>
          </w:p>
          <w:p w14:paraId="6896F95A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0" w:type="dxa"/>
          </w:tcPr>
          <w:p w14:paraId="02E8F13A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color w:val="000000"/>
                <w:szCs w:val="21"/>
              </w:rPr>
              <w:t>rplV</w:t>
            </w:r>
            <w:proofErr w:type="spellEnd"/>
          </w:p>
        </w:tc>
        <w:tc>
          <w:tcPr>
            <w:tcW w:w="1350" w:type="dxa"/>
          </w:tcPr>
          <w:p w14:paraId="3D7AF764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0.199183</w:t>
            </w:r>
          </w:p>
        </w:tc>
        <w:tc>
          <w:tcPr>
            <w:tcW w:w="1200" w:type="dxa"/>
          </w:tcPr>
          <w:p w14:paraId="31718F73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0F30">
              <w:rPr>
                <w:rFonts w:ascii="Times New Roman" w:hAnsi="Times New Roman" w:cs="Times New Roman"/>
                <w:szCs w:val="21"/>
              </w:rPr>
              <w:t>rplC</w:t>
            </w:r>
            <w:proofErr w:type="spellEnd"/>
          </w:p>
          <w:p w14:paraId="6C98EA45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</w:tcPr>
          <w:p w14:paraId="41603B73" w14:textId="77777777" w:rsidR="006A6314" w:rsidRPr="00FB0F30" w:rsidRDefault="006A6314" w:rsidP="00647C2F">
            <w:pPr>
              <w:rPr>
                <w:rFonts w:ascii="Times New Roman" w:hAnsi="Times New Roman" w:cs="Times New Roman"/>
                <w:szCs w:val="21"/>
              </w:rPr>
            </w:pPr>
            <w:r w:rsidRPr="00FB0F30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62</w:t>
            </w:r>
          </w:p>
        </w:tc>
      </w:tr>
    </w:tbl>
    <w:p w14:paraId="4E67D470" w14:textId="77777777" w:rsidR="006A6314" w:rsidRDefault="006A6314" w:rsidP="006A6314"/>
    <w:p w14:paraId="6DAC3866" w14:textId="77777777" w:rsidR="006A6314" w:rsidRDefault="006A6314" w:rsidP="006A6314"/>
    <w:p w14:paraId="160C4A32" w14:textId="77777777" w:rsidR="006A6314" w:rsidRDefault="006A6314" w:rsidP="006A6314"/>
    <w:p w14:paraId="3777F9C9" w14:textId="77777777" w:rsidR="006A6314" w:rsidRDefault="006A6314" w:rsidP="006A6314"/>
    <w:p w14:paraId="50879D3F" w14:textId="77777777" w:rsidR="006A6314" w:rsidRDefault="006A6314" w:rsidP="006A6314"/>
    <w:p w14:paraId="67B3EBD6" w14:textId="77777777" w:rsidR="006A6314" w:rsidRDefault="006A6314" w:rsidP="006A6314"/>
    <w:p w14:paraId="10861071" w14:textId="77777777" w:rsidR="006A6314" w:rsidRDefault="006A6314" w:rsidP="006A6314"/>
    <w:p w14:paraId="6B7B128E" w14:textId="77777777" w:rsidR="006A6314" w:rsidRDefault="006A6314" w:rsidP="006A6314"/>
    <w:p w14:paraId="377C7B7A" w14:textId="77777777" w:rsidR="006A6314" w:rsidRDefault="006A6314" w:rsidP="006A6314"/>
    <w:p w14:paraId="505BE657" w14:textId="77777777" w:rsidR="006A6314" w:rsidRDefault="006A6314" w:rsidP="006A6314"/>
    <w:p w14:paraId="74D87DFF" w14:textId="77777777" w:rsidR="006A6314" w:rsidRDefault="006A6314" w:rsidP="006A6314"/>
    <w:p w14:paraId="4D969758" w14:textId="77777777" w:rsidR="006A6314" w:rsidRDefault="006A6314" w:rsidP="006A6314"/>
    <w:p w14:paraId="0C525F80" w14:textId="77777777" w:rsidR="006A6314" w:rsidRDefault="006A6314" w:rsidP="006A6314"/>
    <w:p w14:paraId="361A9714" w14:textId="77777777" w:rsidR="006A6314" w:rsidRDefault="006A6314" w:rsidP="006A6314"/>
    <w:p w14:paraId="58F5BC8F" w14:textId="77777777" w:rsidR="006A6314" w:rsidRDefault="006A6314" w:rsidP="006A6314"/>
    <w:p w14:paraId="5BAD5F31" w14:textId="77777777" w:rsidR="006A6314" w:rsidRDefault="006A6314" w:rsidP="006A6314"/>
    <w:p w14:paraId="443AB3CC" w14:textId="77777777" w:rsidR="006A6314" w:rsidRDefault="006A6314" w:rsidP="006A6314"/>
    <w:p w14:paraId="28929E8D" w14:textId="77777777" w:rsidR="006A6314" w:rsidRDefault="006A6314" w:rsidP="006A6314"/>
    <w:p w14:paraId="759BD9A6" w14:textId="77777777" w:rsidR="006A6314" w:rsidRDefault="006A6314" w:rsidP="006A6314"/>
    <w:bookmarkEnd w:id="0"/>
    <w:p w14:paraId="004D9B24" w14:textId="77777777" w:rsidR="006A6314" w:rsidRDefault="006A6314" w:rsidP="006A6314"/>
    <w:p w14:paraId="3C456E5F" w14:textId="77777777" w:rsidR="006A6314" w:rsidRDefault="006A6314" w:rsidP="006A6314">
      <w:r w:rsidRPr="006A6314">
        <w:rPr>
          <w:rFonts w:ascii="Times New Roman" w:hAnsi="Times New Roman" w:cs="Times New Roman"/>
          <w:b/>
          <w:bCs/>
          <w:sz w:val="22"/>
        </w:rPr>
        <w:lastRenderedPageBreak/>
        <w:t>Table S3 B</w:t>
      </w:r>
      <w:bookmarkStart w:id="1" w:name="_Hlk125807215"/>
      <w:r w:rsidRPr="006A6314">
        <w:rPr>
          <w:rFonts w:ascii="Times New Roman" w:hAnsi="Times New Roman" w:cs="Times New Roman"/>
          <w:b/>
          <w:bCs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Common proteins in each category, the red colored proteins are common in all categories such as </w:t>
      </w:r>
      <w:r w:rsidRPr="00557AAF">
        <w:rPr>
          <w:rFonts w:ascii="Times New Roman" w:hAnsi="Times New Roman" w:cs="Times New Roman"/>
          <w:sz w:val="22"/>
        </w:rPr>
        <w:t>Closeness", "Betweenness", "Eigenvector" and "Degree"</w:t>
      </w:r>
      <w:r>
        <w:rPr>
          <w:rFonts w:ascii="Times New Roman" w:hAnsi="Times New Roman" w:cs="Times New Roman"/>
          <w:sz w:val="22"/>
        </w:rPr>
        <w:t>.</w:t>
      </w:r>
      <w:bookmarkEnd w:id="1"/>
    </w:p>
    <w:tbl>
      <w:tblPr>
        <w:tblStyle w:val="TableGrid"/>
        <w:tblW w:w="10352" w:type="dxa"/>
        <w:tblInd w:w="-13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2"/>
        <w:gridCol w:w="2610"/>
        <w:gridCol w:w="2700"/>
        <w:gridCol w:w="2250"/>
      </w:tblGrid>
      <w:tr w:rsidR="006A6314" w14:paraId="47C30B08" w14:textId="77777777" w:rsidTr="00647C2F">
        <w:trPr>
          <w:trHeight w:val="1325"/>
        </w:trPr>
        <w:tc>
          <w:tcPr>
            <w:tcW w:w="2792" w:type="dxa"/>
          </w:tcPr>
          <w:p w14:paraId="4EA8187D" w14:textId="77777777" w:rsidR="006A6314" w:rsidRPr="00A016EA" w:rsidRDefault="006A6314" w:rsidP="00647C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16EA">
              <w:rPr>
                <w:rFonts w:ascii="Times New Roman" w:hAnsi="Times New Roman" w:cs="Times New Roman"/>
                <w:color w:val="000000"/>
                <w:sz w:val="22"/>
              </w:rPr>
              <w:t>2 common elements in "</w:t>
            </w:r>
            <w:bookmarkStart w:id="2" w:name="_Hlk125570275"/>
            <w:r w:rsidRPr="00A016EA">
              <w:rPr>
                <w:rFonts w:ascii="Times New Roman" w:hAnsi="Times New Roman" w:cs="Times New Roman"/>
                <w:color w:val="000000"/>
                <w:sz w:val="22"/>
              </w:rPr>
              <w:t>Closeness", "Betweenness", "Eigenvector" and "Degree":</w:t>
            </w:r>
            <w:bookmarkEnd w:id="2"/>
          </w:p>
        </w:tc>
        <w:tc>
          <w:tcPr>
            <w:tcW w:w="2610" w:type="dxa"/>
          </w:tcPr>
          <w:p w14:paraId="21C063CE" w14:textId="77777777" w:rsidR="006A6314" w:rsidRPr="00A016EA" w:rsidRDefault="006A6314" w:rsidP="00647C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016EA">
              <w:rPr>
                <w:rFonts w:ascii="Times New Roman" w:hAnsi="Times New Roman" w:cs="Times New Roman"/>
                <w:color w:val="000000"/>
                <w:sz w:val="22"/>
              </w:rPr>
              <w:t>2 common elements in "Closeness", "Eigenvector" and "Degree":</w:t>
            </w:r>
          </w:p>
        </w:tc>
        <w:tc>
          <w:tcPr>
            <w:tcW w:w="2700" w:type="dxa"/>
          </w:tcPr>
          <w:p w14:paraId="6CC19AFE" w14:textId="77777777" w:rsidR="006A6314" w:rsidRPr="00A016EA" w:rsidRDefault="006A6314" w:rsidP="00647C2F">
            <w:pPr>
              <w:rPr>
                <w:rFonts w:ascii="Times New Roman" w:hAnsi="Times New Roman" w:cs="Times New Roman"/>
                <w:sz w:val="22"/>
              </w:rPr>
            </w:pPr>
            <w:r w:rsidRPr="00A016EA">
              <w:rPr>
                <w:rFonts w:ascii="Times New Roman" w:hAnsi="Times New Roman" w:cs="Times New Roman"/>
                <w:sz w:val="22"/>
              </w:rPr>
              <w:t>2 common elements in "Closeness", "Betweenness" and "Degree":</w:t>
            </w:r>
          </w:p>
        </w:tc>
        <w:tc>
          <w:tcPr>
            <w:tcW w:w="2250" w:type="dxa"/>
          </w:tcPr>
          <w:p w14:paraId="5A63F536" w14:textId="77777777" w:rsidR="006A6314" w:rsidRPr="00A016EA" w:rsidRDefault="006A6314" w:rsidP="00647C2F">
            <w:pPr>
              <w:rPr>
                <w:rFonts w:ascii="Times New Roman" w:hAnsi="Times New Roman" w:cs="Times New Roman"/>
                <w:sz w:val="22"/>
              </w:rPr>
            </w:pPr>
            <w:r w:rsidRPr="00A016EA">
              <w:rPr>
                <w:rFonts w:ascii="Times New Roman" w:hAnsi="Times New Roman" w:cs="Times New Roman"/>
                <w:sz w:val="22"/>
              </w:rPr>
              <w:t>4 common elements in "Eigenvector" and "Degree":</w:t>
            </w:r>
          </w:p>
        </w:tc>
      </w:tr>
      <w:tr w:rsidR="006A6314" w14:paraId="39A92BBD" w14:textId="77777777" w:rsidTr="00647C2F">
        <w:trPr>
          <w:trHeight w:val="547"/>
        </w:trPr>
        <w:tc>
          <w:tcPr>
            <w:tcW w:w="2792" w:type="dxa"/>
          </w:tcPr>
          <w:p w14:paraId="208B19C2" w14:textId="77777777" w:rsidR="006A6314" w:rsidRPr="00A016EA" w:rsidRDefault="006A6314" w:rsidP="00647C2F">
            <w:pPr>
              <w:widowControl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016EA">
              <w:rPr>
                <w:rFonts w:ascii="Times New Roman" w:hAnsi="Times New Roman" w:cs="Times New Roman"/>
                <w:color w:val="FF0000"/>
                <w:sz w:val="22"/>
              </w:rPr>
              <w:t>guaA</w:t>
            </w:r>
          </w:p>
          <w:p w14:paraId="1367F7E1" w14:textId="77777777" w:rsidR="006A6314" w:rsidRPr="00A016EA" w:rsidRDefault="006A6314" w:rsidP="00647C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10" w:type="dxa"/>
          </w:tcPr>
          <w:p w14:paraId="169D2265" w14:textId="77777777" w:rsidR="006A6314" w:rsidRPr="00A016EA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016EA">
              <w:rPr>
                <w:rFonts w:ascii="Times New Roman" w:hAnsi="Times New Roman" w:cs="Times New Roman"/>
                <w:color w:val="000000"/>
                <w:sz w:val="22"/>
              </w:rPr>
              <w:t>rpsC</w:t>
            </w:r>
            <w:proofErr w:type="spellEnd"/>
          </w:p>
          <w:p w14:paraId="253D4440" w14:textId="77777777" w:rsidR="006A6314" w:rsidRPr="00A016EA" w:rsidRDefault="006A6314" w:rsidP="00647C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</w:tcPr>
          <w:p w14:paraId="3A7010A2" w14:textId="77777777" w:rsidR="006A6314" w:rsidRPr="00A016EA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016EA">
              <w:rPr>
                <w:rFonts w:ascii="Times New Roman" w:hAnsi="Times New Roman" w:cs="Times New Roman"/>
                <w:color w:val="000000"/>
                <w:sz w:val="22"/>
              </w:rPr>
              <w:t>purL</w:t>
            </w:r>
            <w:proofErr w:type="spellEnd"/>
          </w:p>
          <w:p w14:paraId="783AF855" w14:textId="77777777" w:rsidR="006A6314" w:rsidRPr="00A016EA" w:rsidRDefault="006A6314" w:rsidP="00647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955BAC9" w14:textId="77777777" w:rsidR="006A6314" w:rsidRPr="00A016EA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016EA">
              <w:rPr>
                <w:rFonts w:ascii="Times New Roman" w:hAnsi="Times New Roman" w:cs="Times New Roman"/>
                <w:color w:val="000000"/>
                <w:sz w:val="22"/>
              </w:rPr>
              <w:t>rplD</w:t>
            </w:r>
            <w:proofErr w:type="spellEnd"/>
          </w:p>
          <w:p w14:paraId="38EB65B2" w14:textId="77777777" w:rsidR="006A6314" w:rsidRPr="00A016EA" w:rsidRDefault="006A6314" w:rsidP="00647C2F">
            <w:pPr>
              <w:rPr>
                <w:rFonts w:ascii="Times New Roman" w:hAnsi="Times New Roman" w:cs="Times New Roman"/>
              </w:rPr>
            </w:pPr>
          </w:p>
        </w:tc>
      </w:tr>
      <w:tr w:rsidR="006A6314" w14:paraId="39B01CC9" w14:textId="77777777" w:rsidTr="00647C2F">
        <w:trPr>
          <w:trHeight w:val="547"/>
        </w:trPr>
        <w:tc>
          <w:tcPr>
            <w:tcW w:w="2792" w:type="dxa"/>
          </w:tcPr>
          <w:p w14:paraId="29FFD5D7" w14:textId="77777777" w:rsidR="006A6314" w:rsidRPr="00A016EA" w:rsidRDefault="006A6314" w:rsidP="00647C2F">
            <w:pPr>
              <w:widowControl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016EA">
              <w:rPr>
                <w:rFonts w:ascii="Times New Roman" w:hAnsi="Times New Roman" w:cs="Times New Roman"/>
                <w:color w:val="FF0000"/>
                <w:sz w:val="22"/>
              </w:rPr>
              <w:t>metG</w:t>
            </w:r>
          </w:p>
          <w:p w14:paraId="56BB6D53" w14:textId="77777777" w:rsidR="006A6314" w:rsidRPr="00A016EA" w:rsidRDefault="006A6314" w:rsidP="00647C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10" w:type="dxa"/>
          </w:tcPr>
          <w:p w14:paraId="6F5DE948" w14:textId="77777777" w:rsidR="006A6314" w:rsidRPr="00A016EA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016EA">
              <w:rPr>
                <w:rFonts w:ascii="Times New Roman" w:hAnsi="Times New Roman" w:cs="Times New Roman"/>
                <w:color w:val="000000"/>
                <w:sz w:val="22"/>
              </w:rPr>
              <w:t>rplB</w:t>
            </w:r>
            <w:proofErr w:type="spellEnd"/>
          </w:p>
          <w:p w14:paraId="00CB7116" w14:textId="77777777" w:rsidR="006A6314" w:rsidRPr="00A016EA" w:rsidRDefault="006A6314" w:rsidP="00647C2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700" w:type="dxa"/>
          </w:tcPr>
          <w:p w14:paraId="17BE0B46" w14:textId="77777777" w:rsidR="006A6314" w:rsidRPr="00A016EA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016EA">
              <w:rPr>
                <w:rFonts w:ascii="Times New Roman" w:hAnsi="Times New Roman" w:cs="Times New Roman"/>
                <w:color w:val="000000"/>
                <w:sz w:val="22"/>
              </w:rPr>
              <w:t>glyA</w:t>
            </w:r>
            <w:proofErr w:type="spellEnd"/>
          </w:p>
          <w:p w14:paraId="70C32B55" w14:textId="77777777" w:rsidR="006A6314" w:rsidRPr="00A016EA" w:rsidRDefault="006A6314" w:rsidP="00647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A625C59" w14:textId="77777777" w:rsidR="006A6314" w:rsidRPr="00A016EA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016EA">
              <w:rPr>
                <w:rFonts w:ascii="Times New Roman" w:hAnsi="Times New Roman" w:cs="Times New Roman"/>
                <w:color w:val="000000"/>
                <w:sz w:val="22"/>
              </w:rPr>
              <w:t>rplC</w:t>
            </w:r>
            <w:proofErr w:type="spellEnd"/>
          </w:p>
          <w:p w14:paraId="7A7D72F5" w14:textId="77777777" w:rsidR="006A6314" w:rsidRPr="00A016EA" w:rsidRDefault="006A6314" w:rsidP="00647C2F">
            <w:pPr>
              <w:rPr>
                <w:rFonts w:ascii="Times New Roman" w:hAnsi="Times New Roman" w:cs="Times New Roman"/>
              </w:rPr>
            </w:pPr>
          </w:p>
        </w:tc>
      </w:tr>
      <w:tr w:rsidR="006A6314" w14:paraId="07C20D50" w14:textId="77777777" w:rsidTr="00647C2F">
        <w:trPr>
          <w:trHeight w:val="568"/>
        </w:trPr>
        <w:tc>
          <w:tcPr>
            <w:tcW w:w="2792" w:type="dxa"/>
          </w:tcPr>
          <w:p w14:paraId="344D278F" w14:textId="77777777" w:rsidR="006A6314" w:rsidRPr="00A016EA" w:rsidRDefault="006A6314" w:rsidP="00647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0EF358F1" w14:textId="77777777" w:rsidR="006A6314" w:rsidRPr="00A016EA" w:rsidRDefault="006A6314" w:rsidP="00647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8A7CDAC" w14:textId="77777777" w:rsidR="006A6314" w:rsidRPr="00A016EA" w:rsidRDefault="006A6314" w:rsidP="00647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88A1B32" w14:textId="77777777" w:rsidR="006A6314" w:rsidRPr="00A016EA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016EA">
              <w:rPr>
                <w:rFonts w:ascii="Times New Roman" w:hAnsi="Times New Roman" w:cs="Times New Roman"/>
                <w:color w:val="000000"/>
                <w:sz w:val="22"/>
              </w:rPr>
              <w:t>rpsG</w:t>
            </w:r>
            <w:proofErr w:type="spellEnd"/>
          </w:p>
          <w:p w14:paraId="75423397" w14:textId="77777777" w:rsidR="006A6314" w:rsidRPr="00A016EA" w:rsidRDefault="006A6314" w:rsidP="00647C2F">
            <w:pPr>
              <w:rPr>
                <w:rFonts w:ascii="Times New Roman" w:hAnsi="Times New Roman" w:cs="Times New Roman"/>
              </w:rPr>
            </w:pPr>
          </w:p>
        </w:tc>
      </w:tr>
      <w:tr w:rsidR="006A6314" w14:paraId="415E7008" w14:textId="77777777" w:rsidTr="00647C2F">
        <w:trPr>
          <w:trHeight w:val="568"/>
        </w:trPr>
        <w:tc>
          <w:tcPr>
            <w:tcW w:w="2792" w:type="dxa"/>
          </w:tcPr>
          <w:p w14:paraId="3A856771" w14:textId="77777777" w:rsidR="006A6314" w:rsidRPr="00A016EA" w:rsidRDefault="006A6314" w:rsidP="00647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14:paraId="2ADE286D" w14:textId="77777777" w:rsidR="006A6314" w:rsidRPr="00A016EA" w:rsidRDefault="006A6314" w:rsidP="00647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7C1B74A" w14:textId="77777777" w:rsidR="006A6314" w:rsidRPr="00A016EA" w:rsidRDefault="006A6314" w:rsidP="00647C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DA1559E" w14:textId="77777777" w:rsidR="006A6314" w:rsidRPr="00A016EA" w:rsidRDefault="006A6314" w:rsidP="00647C2F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A016EA">
              <w:rPr>
                <w:rFonts w:ascii="Times New Roman" w:hAnsi="Times New Roman" w:cs="Times New Roman"/>
                <w:color w:val="000000"/>
                <w:sz w:val="22"/>
              </w:rPr>
              <w:t>rplV</w:t>
            </w:r>
            <w:proofErr w:type="spellEnd"/>
          </w:p>
        </w:tc>
      </w:tr>
    </w:tbl>
    <w:p w14:paraId="5EFCB061" w14:textId="77777777" w:rsidR="006A6314" w:rsidRDefault="006A6314" w:rsidP="006A6314"/>
    <w:p w14:paraId="1F077266" w14:textId="77777777" w:rsidR="006A6314" w:rsidRDefault="006A6314" w:rsidP="006A6314"/>
    <w:p w14:paraId="7BBC81E0" w14:textId="77777777" w:rsidR="006A6314" w:rsidRDefault="006A6314" w:rsidP="006A6314"/>
    <w:p w14:paraId="09CF71E1" w14:textId="77777777" w:rsidR="006A6314" w:rsidRDefault="006A6314" w:rsidP="006A6314"/>
    <w:p w14:paraId="76506FD2" w14:textId="77777777" w:rsidR="006A6314" w:rsidRDefault="006A6314" w:rsidP="006A6314"/>
    <w:p w14:paraId="06DEB624" w14:textId="77777777" w:rsidR="006A6314" w:rsidRDefault="006A6314" w:rsidP="006A6314"/>
    <w:p w14:paraId="28FE3774" w14:textId="77777777" w:rsidR="006A6314" w:rsidRDefault="006A6314" w:rsidP="006A6314"/>
    <w:p w14:paraId="3BA235B5" w14:textId="77777777" w:rsidR="006A6314" w:rsidRDefault="006A6314" w:rsidP="006A6314"/>
    <w:p w14:paraId="58F32F0E" w14:textId="77777777" w:rsidR="006A6314" w:rsidRDefault="006A6314" w:rsidP="006A6314"/>
    <w:p w14:paraId="0460FED0" w14:textId="77777777" w:rsidR="006A6314" w:rsidRDefault="006A6314" w:rsidP="006A6314"/>
    <w:p w14:paraId="181C130F" w14:textId="77777777" w:rsidR="006A6314" w:rsidRDefault="006A6314" w:rsidP="006A6314"/>
    <w:p w14:paraId="0813E159" w14:textId="77777777" w:rsidR="006A6314" w:rsidRDefault="006A6314" w:rsidP="006A6314"/>
    <w:p w14:paraId="7DB8BDF6" w14:textId="77777777" w:rsidR="006A6314" w:rsidRDefault="006A6314" w:rsidP="006A6314"/>
    <w:p w14:paraId="335C9422" w14:textId="77777777" w:rsidR="006A6314" w:rsidRDefault="006A6314" w:rsidP="006A6314"/>
    <w:p w14:paraId="01ABA94F" w14:textId="77777777" w:rsidR="006A6314" w:rsidRDefault="006A6314" w:rsidP="006A6314"/>
    <w:p w14:paraId="318ADDB8" w14:textId="77777777" w:rsidR="006A6314" w:rsidRDefault="006A6314" w:rsidP="006A6314"/>
    <w:p w14:paraId="3768A128" w14:textId="77777777" w:rsidR="006A6314" w:rsidRDefault="006A6314" w:rsidP="006A6314"/>
    <w:p w14:paraId="43FB46AF" w14:textId="77777777" w:rsidR="006A6314" w:rsidRDefault="006A6314" w:rsidP="006A6314"/>
    <w:p w14:paraId="19D38889" w14:textId="77777777" w:rsidR="006A6314" w:rsidRDefault="006A6314" w:rsidP="006A6314"/>
    <w:p w14:paraId="6329A4E4" w14:textId="77777777" w:rsidR="006A6314" w:rsidRDefault="006A6314" w:rsidP="006A6314"/>
    <w:p w14:paraId="4FA7B6B6" w14:textId="77777777" w:rsidR="006A6314" w:rsidRDefault="006A6314" w:rsidP="006A6314"/>
    <w:p w14:paraId="701955EE" w14:textId="77777777" w:rsidR="006A6314" w:rsidRDefault="006A6314" w:rsidP="006A6314"/>
    <w:p w14:paraId="1702884B" w14:textId="77777777" w:rsidR="006A6314" w:rsidRDefault="006A6314" w:rsidP="006A6314"/>
    <w:p w14:paraId="7C9D2E2C" w14:textId="350139A8" w:rsidR="00B13012" w:rsidRDefault="00B13012" w:rsidP="008A641F">
      <w:pPr>
        <w:widowControl/>
        <w:autoSpaceDE w:val="0"/>
        <w:autoSpaceDN w:val="0"/>
        <w:adjustRightInd w:val="0"/>
        <w:jc w:val="left"/>
        <w:rPr>
          <w:rFonts w:ascii="Martel-Regular" w:eastAsia="Martel-Regular" w:cs="Martel-Regular"/>
          <w:kern w:val="0"/>
          <w:sz w:val="27"/>
          <w:szCs w:val="27"/>
        </w:rPr>
      </w:pPr>
    </w:p>
    <w:p w14:paraId="0B0DBCA0" w14:textId="2909EA64" w:rsidR="00B13012" w:rsidRDefault="00B13012" w:rsidP="008A641F">
      <w:pPr>
        <w:widowControl/>
        <w:autoSpaceDE w:val="0"/>
        <w:autoSpaceDN w:val="0"/>
        <w:adjustRightInd w:val="0"/>
        <w:jc w:val="left"/>
        <w:rPr>
          <w:rFonts w:ascii="Martel-Regular" w:eastAsia="Martel-Regular" w:cs="Martel-Regular"/>
          <w:kern w:val="0"/>
          <w:sz w:val="27"/>
          <w:szCs w:val="27"/>
        </w:rPr>
      </w:pPr>
    </w:p>
    <w:p w14:paraId="42C9D299" w14:textId="41AC9192" w:rsidR="00B13012" w:rsidRDefault="00B13012" w:rsidP="008A641F">
      <w:pPr>
        <w:widowControl/>
        <w:autoSpaceDE w:val="0"/>
        <w:autoSpaceDN w:val="0"/>
        <w:adjustRightInd w:val="0"/>
        <w:jc w:val="left"/>
        <w:rPr>
          <w:rFonts w:ascii="Martel-Regular" w:eastAsia="Martel-Regular" w:cs="Martel-Regular"/>
          <w:kern w:val="0"/>
          <w:sz w:val="27"/>
          <w:szCs w:val="27"/>
        </w:rPr>
      </w:pPr>
    </w:p>
    <w:p w14:paraId="786AAFD9" w14:textId="77777777" w:rsidR="002D2BA5" w:rsidRDefault="002D2BA5" w:rsidP="008A641F">
      <w:pPr>
        <w:widowControl/>
        <w:autoSpaceDE w:val="0"/>
        <w:autoSpaceDN w:val="0"/>
        <w:adjustRightInd w:val="0"/>
        <w:jc w:val="left"/>
        <w:rPr>
          <w:rFonts w:ascii="Martel-Regular" w:eastAsia="Martel-Regular" w:cs="Martel-Regular"/>
          <w:kern w:val="0"/>
          <w:sz w:val="27"/>
          <w:szCs w:val="27"/>
        </w:rPr>
      </w:pPr>
    </w:p>
    <w:p w14:paraId="18666FD2" w14:textId="77777777" w:rsidR="002D2BA5" w:rsidRDefault="002D2BA5" w:rsidP="008A641F">
      <w:pPr>
        <w:widowControl/>
        <w:autoSpaceDE w:val="0"/>
        <w:autoSpaceDN w:val="0"/>
        <w:adjustRightInd w:val="0"/>
        <w:jc w:val="left"/>
        <w:rPr>
          <w:rFonts w:ascii="Martel-Regular" w:eastAsia="Martel-Regular" w:cs="Martel-Regular"/>
          <w:kern w:val="0"/>
          <w:sz w:val="27"/>
          <w:szCs w:val="27"/>
        </w:rPr>
      </w:pPr>
    </w:p>
    <w:p w14:paraId="237C056B" w14:textId="77777777" w:rsidR="002D2BA5" w:rsidRDefault="002D2BA5" w:rsidP="008A641F">
      <w:pPr>
        <w:widowControl/>
        <w:autoSpaceDE w:val="0"/>
        <w:autoSpaceDN w:val="0"/>
        <w:adjustRightInd w:val="0"/>
        <w:jc w:val="left"/>
        <w:rPr>
          <w:rFonts w:ascii="Martel-Regular" w:eastAsia="Martel-Regular" w:cs="Martel-Regular"/>
          <w:kern w:val="0"/>
          <w:sz w:val="27"/>
          <w:szCs w:val="27"/>
        </w:rPr>
      </w:pPr>
    </w:p>
    <w:p w14:paraId="624F20CD" w14:textId="77777777" w:rsidR="002D2BA5" w:rsidRDefault="002D2BA5" w:rsidP="008A641F">
      <w:pPr>
        <w:widowControl/>
        <w:autoSpaceDE w:val="0"/>
        <w:autoSpaceDN w:val="0"/>
        <w:adjustRightInd w:val="0"/>
        <w:jc w:val="left"/>
        <w:rPr>
          <w:rFonts w:ascii="Martel-Regular" w:eastAsia="Martel-Regular" w:cs="Martel-Regular"/>
          <w:kern w:val="0"/>
          <w:sz w:val="27"/>
          <w:szCs w:val="27"/>
        </w:rPr>
      </w:pPr>
    </w:p>
    <w:p w14:paraId="6DBA88D3" w14:textId="77777777" w:rsidR="002D2BA5" w:rsidRDefault="002D2BA5" w:rsidP="008A641F">
      <w:pPr>
        <w:widowControl/>
        <w:autoSpaceDE w:val="0"/>
        <w:autoSpaceDN w:val="0"/>
        <w:adjustRightInd w:val="0"/>
        <w:jc w:val="left"/>
        <w:rPr>
          <w:rFonts w:ascii="Martel-Regular" w:eastAsia="Martel-Regular" w:cs="Martel-Regular"/>
          <w:kern w:val="0"/>
          <w:sz w:val="27"/>
          <w:szCs w:val="27"/>
        </w:rPr>
      </w:pPr>
    </w:p>
    <w:p w14:paraId="6E69401A" w14:textId="77777777" w:rsidR="002D2BA5" w:rsidRDefault="002D2BA5" w:rsidP="008A641F">
      <w:pPr>
        <w:widowControl/>
        <w:autoSpaceDE w:val="0"/>
        <w:autoSpaceDN w:val="0"/>
        <w:adjustRightInd w:val="0"/>
        <w:jc w:val="left"/>
        <w:rPr>
          <w:rFonts w:ascii="Martel-Regular" w:eastAsia="Martel-Regular" w:cs="Martel-Regular"/>
          <w:kern w:val="0"/>
          <w:sz w:val="27"/>
          <w:szCs w:val="27"/>
        </w:rPr>
      </w:pPr>
    </w:p>
    <w:p w14:paraId="13616EB6" w14:textId="77777777" w:rsidR="002D2BA5" w:rsidRDefault="002D2BA5" w:rsidP="008A641F">
      <w:pPr>
        <w:widowControl/>
        <w:autoSpaceDE w:val="0"/>
        <w:autoSpaceDN w:val="0"/>
        <w:adjustRightInd w:val="0"/>
        <w:jc w:val="left"/>
        <w:rPr>
          <w:rFonts w:ascii="Martel-Regular" w:eastAsia="Martel-Regular" w:cs="Martel-Regular"/>
          <w:kern w:val="0"/>
          <w:sz w:val="27"/>
          <w:szCs w:val="27"/>
        </w:rPr>
      </w:pPr>
    </w:p>
    <w:p w14:paraId="2281E74B" w14:textId="77777777" w:rsidR="002D2BA5" w:rsidRDefault="002D2BA5" w:rsidP="008A641F">
      <w:pPr>
        <w:widowControl/>
        <w:autoSpaceDE w:val="0"/>
        <w:autoSpaceDN w:val="0"/>
        <w:adjustRightInd w:val="0"/>
        <w:jc w:val="left"/>
        <w:rPr>
          <w:rFonts w:ascii="Martel-Regular" w:eastAsia="Martel-Regular" w:cs="Martel-Regular"/>
          <w:kern w:val="0"/>
          <w:sz w:val="27"/>
          <w:szCs w:val="27"/>
        </w:rPr>
      </w:pPr>
    </w:p>
    <w:p w14:paraId="5C6552F3" w14:textId="77777777" w:rsidR="002D2BA5" w:rsidRDefault="002D2BA5" w:rsidP="008A641F">
      <w:pPr>
        <w:widowControl/>
        <w:autoSpaceDE w:val="0"/>
        <w:autoSpaceDN w:val="0"/>
        <w:adjustRightInd w:val="0"/>
        <w:jc w:val="left"/>
        <w:rPr>
          <w:rFonts w:ascii="Martel-Regular" w:eastAsia="Martel-Regular" w:cs="Martel-Regular"/>
          <w:kern w:val="0"/>
          <w:sz w:val="27"/>
          <w:szCs w:val="27"/>
        </w:rPr>
      </w:pPr>
    </w:p>
    <w:p w14:paraId="56EC3B1E" w14:textId="77777777" w:rsidR="002D2BA5" w:rsidRDefault="002D2BA5" w:rsidP="008A641F">
      <w:pPr>
        <w:widowControl/>
        <w:autoSpaceDE w:val="0"/>
        <w:autoSpaceDN w:val="0"/>
        <w:adjustRightInd w:val="0"/>
        <w:jc w:val="left"/>
        <w:rPr>
          <w:rFonts w:ascii="Martel-Regular" w:eastAsia="Martel-Regular" w:cs="Martel-Regular"/>
          <w:kern w:val="0"/>
          <w:sz w:val="27"/>
          <w:szCs w:val="27"/>
        </w:rPr>
      </w:pPr>
    </w:p>
    <w:p w14:paraId="2EF43651" w14:textId="77777777" w:rsidR="002D2BA5" w:rsidRDefault="002D2BA5" w:rsidP="008A641F">
      <w:pPr>
        <w:widowControl/>
        <w:autoSpaceDE w:val="0"/>
        <w:autoSpaceDN w:val="0"/>
        <w:adjustRightInd w:val="0"/>
        <w:jc w:val="left"/>
        <w:rPr>
          <w:rFonts w:ascii="Martel-Regular" w:eastAsia="Martel-Regular" w:cs="Martel-Regular"/>
          <w:kern w:val="0"/>
          <w:sz w:val="27"/>
          <w:szCs w:val="27"/>
        </w:rPr>
      </w:pPr>
    </w:p>
    <w:p w14:paraId="1B1EDF58" w14:textId="77777777" w:rsidR="002D2BA5" w:rsidRDefault="002D2BA5" w:rsidP="008A641F">
      <w:pPr>
        <w:widowControl/>
        <w:autoSpaceDE w:val="0"/>
        <w:autoSpaceDN w:val="0"/>
        <w:adjustRightInd w:val="0"/>
        <w:jc w:val="left"/>
        <w:rPr>
          <w:rFonts w:ascii="Martel-Regular" w:eastAsia="Martel-Regular" w:cs="Martel-Regular"/>
          <w:kern w:val="0"/>
          <w:sz w:val="27"/>
          <w:szCs w:val="27"/>
        </w:rPr>
      </w:pPr>
    </w:p>
    <w:p w14:paraId="457B8E08" w14:textId="77777777" w:rsidR="002D2BA5" w:rsidRPr="005625D3" w:rsidRDefault="002D2BA5" w:rsidP="008A641F">
      <w:pPr>
        <w:widowControl/>
        <w:autoSpaceDE w:val="0"/>
        <w:autoSpaceDN w:val="0"/>
        <w:adjustRightInd w:val="0"/>
        <w:jc w:val="left"/>
        <w:rPr>
          <w:rFonts w:ascii="Martel-Regular" w:eastAsia="Martel-Regular" w:cs="Martel-Regular"/>
          <w:kern w:val="0"/>
          <w:sz w:val="27"/>
          <w:szCs w:val="27"/>
        </w:rPr>
      </w:pPr>
    </w:p>
    <w:sectPr w:rsidR="002D2BA5" w:rsidRPr="005625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69B51" w14:textId="77777777" w:rsidR="00EE6D97" w:rsidRDefault="00EE6D97" w:rsidP="006656F8">
      <w:r>
        <w:separator/>
      </w:r>
    </w:p>
  </w:endnote>
  <w:endnote w:type="continuationSeparator" w:id="0">
    <w:p w14:paraId="051EF01D" w14:textId="77777777" w:rsidR="00EE6D97" w:rsidRDefault="00EE6D97" w:rsidP="00665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2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ionMathItalic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Pro-I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artel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OpenSans-Semi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B642DC" w14:textId="77777777" w:rsidR="00EE6D97" w:rsidRDefault="00EE6D97" w:rsidP="006656F8">
      <w:r>
        <w:separator/>
      </w:r>
    </w:p>
  </w:footnote>
  <w:footnote w:type="continuationSeparator" w:id="0">
    <w:p w14:paraId="56D46A1A" w14:textId="77777777" w:rsidR="00EE6D97" w:rsidRDefault="00EE6D97" w:rsidP="006656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OyNDUyMzC3NDI1NzNX0lEKTi0uzszPAykwrAUAbv/2aCwAAAA="/>
  </w:docVars>
  <w:rsids>
    <w:rsidRoot w:val="00BD78DF"/>
    <w:rsid w:val="00034CBD"/>
    <w:rsid w:val="000C2264"/>
    <w:rsid w:val="0012745B"/>
    <w:rsid w:val="00127704"/>
    <w:rsid w:val="0013484B"/>
    <w:rsid w:val="00155D23"/>
    <w:rsid w:val="001563DD"/>
    <w:rsid w:val="001830BB"/>
    <w:rsid w:val="001D1A0F"/>
    <w:rsid w:val="0023586B"/>
    <w:rsid w:val="00281D1F"/>
    <w:rsid w:val="002C1869"/>
    <w:rsid w:val="002C6F01"/>
    <w:rsid w:val="002D2BA5"/>
    <w:rsid w:val="002D3F6E"/>
    <w:rsid w:val="002D5CB9"/>
    <w:rsid w:val="002F6480"/>
    <w:rsid w:val="002F7A8C"/>
    <w:rsid w:val="002F7B5B"/>
    <w:rsid w:val="00314A5E"/>
    <w:rsid w:val="00353ECF"/>
    <w:rsid w:val="00396740"/>
    <w:rsid w:val="003A06CC"/>
    <w:rsid w:val="003E776F"/>
    <w:rsid w:val="003F4386"/>
    <w:rsid w:val="00411311"/>
    <w:rsid w:val="00426521"/>
    <w:rsid w:val="00476E40"/>
    <w:rsid w:val="004B0B14"/>
    <w:rsid w:val="004F4127"/>
    <w:rsid w:val="00536F6A"/>
    <w:rsid w:val="005625D3"/>
    <w:rsid w:val="00566A69"/>
    <w:rsid w:val="00567220"/>
    <w:rsid w:val="00592323"/>
    <w:rsid w:val="005953CD"/>
    <w:rsid w:val="005B00F9"/>
    <w:rsid w:val="005C2B4E"/>
    <w:rsid w:val="00602231"/>
    <w:rsid w:val="006211DA"/>
    <w:rsid w:val="00627DD1"/>
    <w:rsid w:val="00651EA1"/>
    <w:rsid w:val="00653D25"/>
    <w:rsid w:val="00660779"/>
    <w:rsid w:val="006656F8"/>
    <w:rsid w:val="00691DB4"/>
    <w:rsid w:val="006A6314"/>
    <w:rsid w:val="006D42EB"/>
    <w:rsid w:val="00767916"/>
    <w:rsid w:val="00777301"/>
    <w:rsid w:val="0078167A"/>
    <w:rsid w:val="00783805"/>
    <w:rsid w:val="007862E9"/>
    <w:rsid w:val="008033DA"/>
    <w:rsid w:val="00834059"/>
    <w:rsid w:val="0083447D"/>
    <w:rsid w:val="00840B4D"/>
    <w:rsid w:val="00867037"/>
    <w:rsid w:val="008951DD"/>
    <w:rsid w:val="008A641F"/>
    <w:rsid w:val="008D0F73"/>
    <w:rsid w:val="008E6CC5"/>
    <w:rsid w:val="008F471A"/>
    <w:rsid w:val="00902C2D"/>
    <w:rsid w:val="009036F7"/>
    <w:rsid w:val="00907FF3"/>
    <w:rsid w:val="0092150B"/>
    <w:rsid w:val="009C2918"/>
    <w:rsid w:val="009C6D6F"/>
    <w:rsid w:val="00A016EA"/>
    <w:rsid w:val="00A31A48"/>
    <w:rsid w:val="00A90217"/>
    <w:rsid w:val="00AC7661"/>
    <w:rsid w:val="00AD13C9"/>
    <w:rsid w:val="00AF38CB"/>
    <w:rsid w:val="00AF65C5"/>
    <w:rsid w:val="00B03576"/>
    <w:rsid w:val="00B13012"/>
    <w:rsid w:val="00B238F8"/>
    <w:rsid w:val="00B268E8"/>
    <w:rsid w:val="00B4620D"/>
    <w:rsid w:val="00B85556"/>
    <w:rsid w:val="00B970AD"/>
    <w:rsid w:val="00BC6602"/>
    <w:rsid w:val="00BD7344"/>
    <w:rsid w:val="00BD78DF"/>
    <w:rsid w:val="00BE2CE0"/>
    <w:rsid w:val="00BF3C81"/>
    <w:rsid w:val="00C032A1"/>
    <w:rsid w:val="00C11A2C"/>
    <w:rsid w:val="00C425A5"/>
    <w:rsid w:val="00C67DE6"/>
    <w:rsid w:val="00C701AD"/>
    <w:rsid w:val="00D21127"/>
    <w:rsid w:val="00D23E21"/>
    <w:rsid w:val="00D501B0"/>
    <w:rsid w:val="00D74D6C"/>
    <w:rsid w:val="00DC79D3"/>
    <w:rsid w:val="00E11E47"/>
    <w:rsid w:val="00E127A4"/>
    <w:rsid w:val="00E21598"/>
    <w:rsid w:val="00E30B3B"/>
    <w:rsid w:val="00E3396B"/>
    <w:rsid w:val="00E33D0B"/>
    <w:rsid w:val="00EE6D97"/>
    <w:rsid w:val="00F017E4"/>
    <w:rsid w:val="00F107EA"/>
    <w:rsid w:val="00F570D1"/>
    <w:rsid w:val="00F71452"/>
    <w:rsid w:val="00F93193"/>
    <w:rsid w:val="00FB2233"/>
    <w:rsid w:val="00FB60EB"/>
    <w:rsid w:val="00FD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F23BB1"/>
  <w15:chartTrackingRefBased/>
  <w15:docId w15:val="{F26B9F37-02F8-4EE6-A157-64021706A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8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reakword">
    <w:name w:val="breakword"/>
    <w:basedOn w:val="DefaultParagraphFont"/>
    <w:rsid w:val="00AF38CB"/>
  </w:style>
  <w:style w:type="paragraph" w:styleId="Header">
    <w:name w:val="header"/>
    <w:basedOn w:val="Normal"/>
    <w:link w:val="HeaderChar"/>
    <w:uiPriority w:val="99"/>
    <w:unhideWhenUsed/>
    <w:rsid w:val="006656F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56F8"/>
  </w:style>
  <w:style w:type="paragraph" w:styleId="Footer">
    <w:name w:val="footer"/>
    <w:basedOn w:val="Normal"/>
    <w:link w:val="FooterChar"/>
    <w:uiPriority w:val="99"/>
    <w:unhideWhenUsed/>
    <w:rsid w:val="006656F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56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2</Pages>
  <Words>5058</Words>
  <Characters>28837</Characters>
  <Application>Microsoft Office Word</Application>
  <DocSecurity>0</DocSecurity>
  <Lines>24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rif</dc:creator>
  <cp:keywords/>
  <dc:description/>
  <cp:lastModifiedBy>ali arif</cp:lastModifiedBy>
  <cp:revision>3</cp:revision>
  <dcterms:created xsi:type="dcterms:W3CDTF">2023-08-12T06:36:00Z</dcterms:created>
  <dcterms:modified xsi:type="dcterms:W3CDTF">2023-08-24T07:40:00Z</dcterms:modified>
</cp:coreProperties>
</file>